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285B10" w14:textId="3E018AB9" w:rsidR="007C3167" w:rsidRPr="004405AB" w:rsidRDefault="007C3167" w:rsidP="009A326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405AB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14:paraId="2B0D49E4" w14:textId="028383BB" w:rsidR="00FA6065" w:rsidRPr="00FA6065" w:rsidRDefault="00FA6065" w:rsidP="001D4719">
      <w:pPr>
        <w:spacing w:after="0" w:line="480" w:lineRule="auto"/>
        <w:jc w:val="center"/>
        <w:rPr>
          <w:ins w:id="1" w:author="Roxana Khalili" w:date="2018-01-17T13:17:00Z"/>
          <w:rFonts w:ascii="Times New Roman" w:eastAsia="Times New Roman" w:hAnsi="Times New Roman" w:cs="Times New Roman"/>
          <w:sz w:val="24"/>
          <w:szCs w:val="24"/>
        </w:rPr>
      </w:pPr>
      <w:ins w:id="2" w:author="Roxana Khalili" w:date="2018-01-17T13:17:00Z">
        <w:r>
          <w:rPr>
            <w:rFonts w:ascii="Times New Roman" w:eastAsia="Times New Roman" w:hAnsi="Times New Roman" w:cs="Times New Roman"/>
            <w:sz w:val="24"/>
            <w:szCs w:val="24"/>
          </w:rPr>
          <w:t>Early-life Exposure to PM</w:t>
        </w:r>
        <w:r>
          <w:rPr>
            <w:rFonts w:ascii="Times New Roman" w:eastAsia="Times New Roman" w:hAnsi="Times New Roman" w:cs="Times New Roman"/>
            <w:sz w:val="24"/>
            <w:szCs w:val="24"/>
            <w:vertAlign w:val="subscript"/>
          </w:rPr>
          <w:t>2.5</w:t>
        </w:r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and Risk of Acute Asthma Clinical Encounters among Children in Massachusetts: A Case-Crossover Analysis</w:t>
        </w:r>
      </w:ins>
    </w:p>
    <w:p w14:paraId="3C0881DA" w14:textId="7463930D" w:rsidR="001D4719" w:rsidRPr="004217CC" w:rsidDel="00FA6065" w:rsidRDefault="001D4719" w:rsidP="001D4719">
      <w:pPr>
        <w:spacing w:after="0" w:line="480" w:lineRule="auto"/>
        <w:jc w:val="center"/>
        <w:rPr>
          <w:del w:id="3" w:author="Roxana Khalili" w:date="2018-01-17T13:17:00Z"/>
        </w:rPr>
      </w:pPr>
      <w:del w:id="4" w:author="Roxana Khalili" w:date="2018-01-17T13:17:00Z">
        <w:r w:rsidDel="00FA6065">
          <w:rPr>
            <w:rFonts w:ascii="Times New Roman" w:eastAsia="Times New Roman" w:hAnsi="Times New Roman" w:cs="Times New Roman"/>
            <w:sz w:val="24"/>
            <w:szCs w:val="24"/>
          </w:rPr>
          <w:delText>Higher Risk of Acute Asthma or Wheeze Clinical Encounters among Low Birthweight Children Exposed to Early-life PM</w:delText>
        </w:r>
        <w:r w:rsidDel="00FA6065">
          <w:rPr>
            <w:rFonts w:ascii="Times New Roman" w:eastAsia="Times New Roman" w:hAnsi="Times New Roman" w:cs="Times New Roman"/>
            <w:sz w:val="24"/>
            <w:szCs w:val="24"/>
            <w:vertAlign w:val="subscript"/>
          </w:rPr>
          <w:delText>2.5</w:delText>
        </w:r>
      </w:del>
    </w:p>
    <w:p w14:paraId="744EA089" w14:textId="20DE76D4" w:rsidR="00DC7C11" w:rsidRDefault="00DC7C11" w:rsidP="00DC7C1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405AB">
        <w:rPr>
          <w:rFonts w:ascii="Times New Roman" w:hAnsi="Times New Roman" w:cs="Times New Roman"/>
          <w:sz w:val="24"/>
          <w:szCs w:val="24"/>
        </w:rPr>
        <w:t xml:space="preserve">Roxana </w:t>
      </w:r>
      <w:proofErr w:type="spellStart"/>
      <w:r w:rsidRPr="004405AB">
        <w:rPr>
          <w:rFonts w:ascii="Times New Roman" w:hAnsi="Times New Roman" w:cs="Times New Roman"/>
          <w:sz w:val="24"/>
          <w:szCs w:val="24"/>
        </w:rPr>
        <w:t>Khalili</w:t>
      </w:r>
      <w:proofErr w:type="spellEnd"/>
      <w:r w:rsidRPr="004405AB">
        <w:rPr>
          <w:rFonts w:ascii="Times New Roman" w:hAnsi="Times New Roman" w:cs="Times New Roman"/>
          <w:sz w:val="24"/>
          <w:szCs w:val="24"/>
        </w:rPr>
        <w:t xml:space="preserve">, Scott M. Bartell, </w:t>
      </w:r>
      <w:proofErr w:type="spellStart"/>
      <w:r w:rsidRPr="004405AB">
        <w:rPr>
          <w:rFonts w:ascii="Times New Roman" w:hAnsi="Times New Roman" w:cs="Times New Roman"/>
          <w:sz w:val="24"/>
          <w:szCs w:val="24"/>
        </w:rPr>
        <w:t>Xuefei</w:t>
      </w:r>
      <w:proofErr w:type="spellEnd"/>
      <w:r w:rsidRPr="004405AB">
        <w:rPr>
          <w:rFonts w:ascii="Times New Roman" w:hAnsi="Times New Roman" w:cs="Times New Roman"/>
          <w:sz w:val="24"/>
          <w:szCs w:val="24"/>
        </w:rPr>
        <w:t xml:space="preserve"> Hu, Yang Liu, Howard H. Chang</w:t>
      </w:r>
      <w:r w:rsidRPr="004405A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, Candice </w:t>
      </w:r>
      <w:proofErr w:type="spellStart"/>
      <w:r w:rsidRPr="004405AB">
        <w:rPr>
          <w:rFonts w:ascii="Times New Roman" w:hAnsi="Times New Roman" w:cs="Times New Roman"/>
          <w:sz w:val="24"/>
          <w:szCs w:val="24"/>
        </w:rPr>
        <w:t>Belanoff</w:t>
      </w:r>
      <w:proofErr w:type="spellEnd"/>
      <w:r w:rsidRPr="004405AB">
        <w:rPr>
          <w:rFonts w:ascii="Times New Roman" w:hAnsi="Times New Roman" w:cs="Times New Roman"/>
          <w:sz w:val="24"/>
          <w:szCs w:val="24"/>
        </w:rPr>
        <w:t>, Matthew J. Strickland,</w:t>
      </w:r>
      <w:r w:rsidRPr="004405A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4405AB">
        <w:rPr>
          <w:rFonts w:ascii="Times New Roman" w:hAnsi="Times New Roman" w:cs="Times New Roman"/>
          <w:sz w:val="24"/>
          <w:szCs w:val="24"/>
        </w:rPr>
        <w:t>Verónica</w:t>
      </w:r>
      <w:proofErr w:type="spellEnd"/>
      <w:r w:rsidRPr="004405AB">
        <w:rPr>
          <w:rFonts w:ascii="Times New Roman" w:hAnsi="Times New Roman" w:cs="Times New Roman"/>
          <w:sz w:val="24"/>
          <w:szCs w:val="24"/>
        </w:rPr>
        <w:t xml:space="preserve"> M. Vieira</w:t>
      </w:r>
    </w:p>
    <w:p w14:paraId="118154FF" w14:textId="77777777" w:rsidR="00953289" w:rsidRPr="004405AB" w:rsidRDefault="00953289" w:rsidP="00DC7C1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2857193" w14:textId="76FF4A68" w:rsidR="006478DC" w:rsidRPr="004405AB" w:rsidRDefault="009A326B" w:rsidP="009A326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405AB">
        <w:rPr>
          <w:rFonts w:ascii="Times New Roman" w:hAnsi="Times New Roman" w:cs="Times New Roman"/>
          <w:b/>
          <w:sz w:val="24"/>
          <w:szCs w:val="24"/>
        </w:rPr>
        <w:t xml:space="preserve">Table of </w:t>
      </w:r>
      <w:r w:rsidR="006478DC" w:rsidRPr="004405AB">
        <w:rPr>
          <w:rFonts w:ascii="Times New Roman" w:hAnsi="Times New Roman" w:cs="Times New Roman"/>
          <w:b/>
          <w:sz w:val="24"/>
          <w:szCs w:val="24"/>
        </w:rPr>
        <w:t>Contents</w:t>
      </w:r>
    </w:p>
    <w:p w14:paraId="36457453" w14:textId="77777777" w:rsidR="008C0497" w:rsidRDefault="00DC7C11" w:rsidP="009A32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405AB">
        <w:rPr>
          <w:rFonts w:ascii="Times New Roman" w:hAnsi="Times New Roman" w:cs="Times New Roman"/>
          <w:sz w:val="24"/>
          <w:szCs w:val="24"/>
        </w:rPr>
        <w:t xml:space="preserve">Table S1. </w:t>
      </w:r>
      <w:r w:rsidR="008C0497" w:rsidRPr="003E0E9B">
        <w:rPr>
          <w:rFonts w:ascii="Times New Roman" w:hAnsi="Times New Roman" w:cs="Times New Roman"/>
        </w:rPr>
        <w:t>Selected demographic characteristics among children 5-9 years of age with asthma clinical encounters</w:t>
      </w:r>
      <w:r w:rsidR="008C0497" w:rsidRPr="004405A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E69FF9" w14:textId="4D06F5EA" w:rsidR="008C0497" w:rsidRDefault="00DC7C11" w:rsidP="009A326B">
      <w:pPr>
        <w:spacing w:after="0" w:line="480" w:lineRule="auto"/>
        <w:rPr>
          <w:rFonts w:ascii="Times New Roman" w:hAnsi="Times New Roman" w:cs="Times New Roman"/>
        </w:rPr>
      </w:pPr>
      <w:r w:rsidRPr="004405AB">
        <w:rPr>
          <w:rFonts w:ascii="Times New Roman" w:hAnsi="Times New Roman" w:cs="Times New Roman"/>
          <w:sz w:val="24"/>
          <w:szCs w:val="24"/>
        </w:rPr>
        <w:t xml:space="preserve">Table S2. </w:t>
      </w:r>
      <w:r w:rsidR="008C0497" w:rsidRPr="003E0E9B">
        <w:rPr>
          <w:rFonts w:ascii="Times New Roman" w:hAnsi="Times New Roman" w:cs="Times New Roman"/>
        </w:rPr>
        <w:t xml:space="preserve">Odds ratios </w:t>
      </w:r>
      <w:r w:rsidR="00D1363B">
        <w:rPr>
          <w:rFonts w:ascii="Times New Roman" w:hAnsi="Times New Roman" w:cs="Times New Roman"/>
        </w:rPr>
        <w:t>per</w:t>
      </w:r>
      <w:ins w:id="5" w:author="Roxana Khalili" w:date="2018-01-17T13:18:00Z">
        <w:r w:rsidR="00C34E56">
          <w:rPr>
            <w:rFonts w:ascii="Times New Roman" w:hAnsi="Times New Roman" w:cs="Times New Roman"/>
          </w:rPr>
          <w:t xml:space="preserve"> </w:t>
        </w:r>
        <w:proofErr w:type="spellStart"/>
        <w:r w:rsidR="00C34E56">
          <w:rPr>
            <w:rFonts w:ascii="Times New Roman" w:hAnsi="Times New Roman" w:cs="Times New Roman"/>
          </w:rPr>
          <w:t>IQR</w:t>
        </w:r>
      </w:ins>
      <w:del w:id="6" w:author="Roxana Khalili" w:date="2018-01-17T13:18:00Z">
        <w:r w:rsidR="008C0497" w:rsidRPr="003E0E9B" w:rsidDel="00C34E56">
          <w:rPr>
            <w:rFonts w:ascii="Times New Roman" w:hAnsi="Times New Roman" w:cs="Times New Roman"/>
          </w:rPr>
          <w:delText xml:space="preserve"> </w:delText>
        </w:r>
        <w:r w:rsidR="008C0497" w:rsidDel="00C34E56">
          <w:rPr>
            <w:rFonts w:ascii="Times New Roman" w:hAnsi="Times New Roman" w:cs="Times New Roman"/>
          </w:rPr>
          <w:delText>5</w:delText>
        </w:r>
        <w:r w:rsidR="008C0497" w:rsidRPr="003E0E9B" w:rsidDel="00C34E56">
          <w:rPr>
            <w:rFonts w:ascii="Times New Roman" w:hAnsi="Times New Roman" w:cs="Times New Roman"/>
          </w:rPr>
          <w:delText>µg/m</w:delText>
        </w:r>
        <w:r w:rsidR="008C0497" w:rsidRPr="003E0E9B" w:rsidDel="00C34E56">
          <w:rPr>
            <w:rFonts w:ascii="Times New Roman" w:hAnsi="Times New Roman" w:cs="Times New Roman"/>
            <w:vertAlign w:val="superscript"/>
          </w:rPr>
          <w:delText>3</w:delText>
        </w:r>
        <w:r w:rsidR="008C0497" w:rsidRPr="003E0E9B" w:rsidDel="00C34E56">
          <w:rPr>
            <w:rFonts w:ascii="Times New Roman" w:hAnsi="Times New Roman" w:cs="Times New Roman"/>
          </w:rPr>
          <w:delText xml:space="preserve"> </w:delText>
        </w:r>
      </w:del>
      <w:r w:rsidR="008C0497" w:rsidRPr="003E0E9B">
        <w:rPr>
          <w:rFonts w:ascii="Times New Roman" w:hAnsi="Times New Roman" w:cs="Times New Roman"/>
        </w:rPr>
        <w:t>increase</w:t>
      </w:r>
      <w:proofErr w:type="spellEnd"/>
      <w:r w:rsidR="008C0497" w:rsidRPr="003E0E9B">
        <w:rPr>
          <w:rFonts w:ascii="Times New Roman" w:hAnsi="Times New Roman" w:cs="Times New Roman"/>
        </w:rPr>
        <w:t xml:space="preserve"> in PM</w:t>
      </w:r>
      <w:r w:rsidR="008C0497" w:rsidRPr="003E0E9B">
        <w:rPr>
          <w:rFonts w:ascii="Times New Roman" w:hAnsi="Times New Roman" w:cs="Times New Roman"/>
          <w:vertAlign w:val="subscript"/>
        </w:rPr>
        <w:t xml:space="preserve">2.5 </w:t>
      </w:r>
      <w:r w:rsidR="008C0497" w:rsidRPr="003E0E9B">
        <w:rPr>
          <w:rFonts w:ascii="Times New Roman" w:hAnsi="Times New Roman" w:cs="Times New Roman"/>
        </w:rPr>
        <w:t xml:space="preserve">and asthma clinical encounters </w:t>
      </w:r>
    </w:p>
    <w:p w14:paraId="70A36D92" w14:textId="23E3EE62" w:rsidR="00DC7C11" w:rsidRPr="00D1363B" w:rsidRDefault="00DC7C11" w:rsidP="009A326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405AB">
        <w:rPr>
          <w:rFonts w:ascii="Times New Roman" w:hAnsi="Times New Roman" w:cs="Times New Roman"/>
          <w:sz w:val="24"/>
          <w:szCs w:val="24"/>
        </w:rPr>
        <w:t xml:space="preserve">Table S3.  </w:t>
      </w:r>
      <w:r w:rsidR="008C0497" w:rsidRPr="003E0E9B">
        <w:rPr>
          <w:rFonts w:ascii="Times New Roman" w:hAnsi="Times New Roman" w:cs="Times New Roman"/>
        </w:rPr>
        <w:t xml:space="preserve">Odds ratios </w:t>
      </w:r>
      <w:r w:rsidR="00D1363B">
        <w:rPr>
          <w:rFonts w:ascii="Times New Roman" w:hAnsi="Times New Roman" w:cs="Times New Roman"/>
        </w:rPr>
        <w:t>per</w:t>
      </w:r>
      <w:ins w:id="7" w:author="Roxana Khalili" w:date="2018-01-17T13:18:00Z">
        <w:r w:rsidR="00C34E56">
          <w:rPr>
            <w:rFonts w:ascii="Times New Roman" w:hAnsi="Times New Roman" w:cs="Times New Roman"/>
          </w:rPr>
          <w:t xml:space="preserve"> IQR</w:t>
        </w:r>
      </w:ins>
      <w:r w:rsidR="008C0497" w:rsidRPr="003E0E9B">
        <w:rPr>
          <w:rFonts w:ascii="Times New Roman" w:hAnsi="Times New Roman" w:cs="Times New Roman"/>
        </w:rPr>
        <w:t xml:space="preserve"> increase in PM</w:t>
      </w:r>
      <w:r w:rsidR="008C0497" w:rsidRPr="003E0E9B">
        <w:rPr>
          <w:rFonts w:ascii="Times New Roman" w:hAnsi="Times New Roman" w:cs="Times New Roman"/>
          <w:vertAlign w:val="subscript"/>
        </w:rPr>
        <w:t>2.5</w:t>
      </w:r>
      <w:r w:rsidR="008C0497" w:rsidRPr="003E0E9B">
        <w:rPr>
          <w:rFonts w:ascii="Times New Roman" w:hAnsi="Times New Roman" w:cs="Times New Roman"/>
        </w:rPr>
        <w:t xml:space="preserve"> and asthma clinical encounters</w:t>
      </w:r>
      <w:r w:rsidR="008C0497">
        <w:rPr>
          <w:rFonts w:ascii="Times New Roman" w:hAnsi="Times New Roman" w:cs="Times New Roman"/>
        </w:rPr>
        <w:t xml:space="preserve"> with</w:t>
      </w:r>
      <w:r w:rsidR="008C0497" w:rsidRPr="003E0E9B">
        <w:rPr>
          <w:rFonts w:ascii="Times New Roman" w:hAnsi="Times New Roman" w:cs="Times New Roman"/>
        </w:rPr>
        <w:t xml:space="preserve"> stratified </w:t>
      </w:r>
      <w:r w:rsidR="008C0497">
        <w:rPr>
          <w:rFonts w:ascii="Times New Roman" w:hAnsi="Times New Roman" w:cs="Times New Roman"/>
        </w:rPr>
        <w:t>analysis</w:t>
      </w:r>
      <w:r w:rsidR="00D1363B">
        <w:rPr>
          <w:rFonts w:ascii="Times New Roman" w:hAnsi="Times New Roman" w:cs="Times New Roman"/>
        </w:rPr>
        <w:t xml:space="preserve"> </w:t>
      </w:r>
    </w:p>
    <w:p w14:paraId="3F3A6355" w14:textId="7A3CE1EA" w:rsidR="007C3167" w:rsidRPr="004405AB" w:rsidRDefault="00D1363B">
      <w:pPr>
        <w:rPr>
          <w:rFonts w:ascii="Times New Roman" w:hAnsi="Times New Roman" w:cs="Times New Roman"/>
          <w:sz w:val="24"/>
          <w:szCs w:val="24"/>
        </w:rPr>
      </w:pPr>
      <w:proofErr w:type="gramStart"/>
      <w:ins w:id="8" w:author="Roxana Khalili" w:date="2018-01-31T16:09:00Z">
        <w:r>
          <w:rPr>
            <w:rFonts w:ascii="Times New Roman" w:hAnsi="Times New Roman" w:cs="Times New Roman"/>
          </w:rPr>
          <w:t>and</w:t>
        </w:r>
        <w:proofErr w:type="gramEnd"/>
        <w:r>
          <w:rPr>
            <w:rFonts w:ascii="Times New Roman" w:hAnsi="Times New Roman" w:cs="Times New Roman"/>
          </w:rPr>
          <w:t xml:space="preserve"> p-values for interaction term between each risk factor and PM</w:t>
        </w:r>
        <w:r>
          <w:rPr>
            <w:rFonts w:ascii="Times New Roman" w:hAnsi="Times New Roman" w:cs="Times New Roman"/>
            <w:vertAlign w:val="subscript"/>
          </w:rPr>
          <w:t>2.5</w:t>
        </w:r>
        <w:r>
          <w:rPr>
            <w:rFonts w:ascii="Times New Roman" w:hAnsi="Times New Roman" w:cs="Times New Roman"/>
          </w:rPr>
          <w:t xml:space="preserve"> added to the fully adjusted model</w:t>
        </w:r>
      </w:ins>
    </w:p>
    <w:p w14:paraId="3D121B15" w14:textId="77777777" w:rsidR="00DC7C11" w:rsidRPr="004405AB" w:rsidRDefault="00DC7C11">
      <w:pPr>
        <w:rPr>
          <w:rFonts w:ascii="Times New Roman" w:hAnsi="Times New Roman" w:cs="Times New Roman"/>
          <w:sz w:val="24"/>
          <w:szCs w:val="24"/>
        </w:rPr>
      </w:pPr>
    </w:p>
    <w:p w14:paraId="7AA5D32F" w14:textId="77777777" w:rsidR="00DC7C11" w:rsidRPr="004405AB" w:rsidRDefault="00DC7C11">
      <w:pPr>
        <w:rPr>
          <w:rFonts w:ascii="Times New Roman" w:hAnsi="Times New Roman" w:cs="Times New Roman"/>
          <w:sz w:val="24"/>
          <w:szCs w:val="24"/>
        </w:rPr>
      </w:pPr>
    </w:p>
    <w:p w14:paraId="46A3BB1E" w14:textId="77777777" w:rsidR="00DC7C11" w:rsidRPr="004405AB" w:rsidRDefault="00DC7C11">
      <w:pPr>
        <w:rPr>
          <w:rFonts w:ascii="Times New Roman" w:hAnsi="Times New Roman" w:cs="Times New Roman"/>
          <w:sz w:val="24"/>
          <w:szCs w:val="24"/>
        </w:rPr>
      </w:pPr>
    </w:p>
    <w:p w14:paraId="124E5048" w14:textId="77777777" w:rsidR="00DC7C11" w:rsidRPr="004405AB" w:rsidRDefault="00DC7C11">
      <w:pPr>
        <w:rPr>
          <w:rFonts w:ascii="Times New Roman" w:hAnsi="Times New Roman" w:cs="Times New Roman"/>
          <w:sz w:val="24"/>
          <w:szCs w:val="24"/>
        </w:rPr>
      </w:pPr>
    </w:p>
    <w:p w14:paraId="616AA096" w14:textId="77777777" w:rsidR="00DC7C11" w:rsidRPr="004405AB" w:rsidRDefault="00DC7C11">
      <w:pPr>
        <w:rPr>
          <w:rFonts w:ascii="Times New Roman" w:hAnsi="Times New Roman" w:cs="Times New Roman"/>
          <w:sz w:val="24"/>
          <w:szCs w:val="24"/>
        </w:rPr>
      </w:pPr>
    </w:p>
    <w:p w14:paraId="529F90CE" w14:textId="77777777" w:rsidR="00DC7C11" w:rsidRPr="004405AB" w:rsidRDefault="00DC7C11">
      <w:pPr>
        <w:rPr>
          <w:rFonts w:ascii="Times New Roman" w:hAnsi="Times New Roman" w:cs="Times New Roman"/>
          <w:sz w:val="24"/>
          <w:szCs w:val="24"/>
        </w:rPr>
      </w:pPr>
    </w:p>
    <w:p w14:paraId="4E830168" w14:textId="77777777" w:rsidR="00DC7C11" w:rsidRPr="004405AB" w:rsidRDefault="00DC7C11">
      <w:pPr>
        <w:rPr>
          <w:rFonts w:ascii="Times New Roman" w:hAnsi="Times New Roman" w:cs="Times New Roman"/>
          <w:sz w:val="24"/>
          <w:szCs w:val="24"/>
        </w:rPr>
      </w:pPr>
    </w:p>
    <w:p w14:paraId="54ECC10E" w14:textId="6679B061" w:rsidR="00DC7C11" w:rsidRPr="004405AB" w:rsidRDefault="00DC7C11" w:rsidP="00DC7C11">
      <w:pPr>
        <w:pStyle w:val="TOCHeading"/>
        <w:rPr>
          <w:rFonts w:ascii="Times New Roman" w:eastAsiaTheme="minorHAnsi" w:hAnsi="Times New Roman" w:cs="Times New Roman"/>
          <w:b w:val="0"/>
          <w:bCs w:val="0"/>
          <w:color w:val="auto"/>
          <w:sz w:val="24"/>
          <w:szCs w:val="24"/>
          <w:lang w:eastAsia="en-US"/>
        </w:rPr>
      </w:pPr>
    </w:p>
    <w:p w14:paraId="5A41D972" w14:textId="77777777" w:rsidR="00333E3E" w:rsidRDefault="00333E3E">
      <w:pPr>
        <w:rPr>
          <w:rFonts w:ascii="Times New Roman" w:hAnsi="Times New Roman" w:cs="Times New Roman"/>
          <w:sz w:val="24"/>
          <w:szCs w:val="24"/>
        </w:rPr>
      </w:pPr>
    </w:p>
    <w:p w14:paraId="0CB3D6AE" w14:textId="77777777" w:rsidR="00D1363B" w:rsidRDefault="00D1363B">
      <w:pPr>
        <w:rPr>
          <w:rFonts w:ascii="Times New Roman" w:hAnsi="Times New Roman" w:cs="Times New Roman"/>
          <w:sz w:val="24"/>
          <w:szCs w:val="24"/>
        </w:rPr>
      </w:pPr>
    </w:p>
    <w:p w14:paraId="12CBBA19" w14:textId="78875404" w:rsidR="00AC1A6B" w:rsidRPr="003E0E9B" w:rsidRDefault="007C3167">
      <w:pPr>
        <w:rPr>
          <w:rFonts w:ascii="Times New Roman" w:hAnsi="Times New Roman" w:cs="Times New Roman"/>
        </w:rPr>
      </w:pPr>
      <w:r w:rsidRPr="003E0E9B">
        <w:rPr>
          <w:rFonts w:ascii="Times New Roman" w:hAnsi="Times New Roman" w:cs="Times New Roman"/>
        </w:rPr>
        <w:lastRenderedPageBreak/>
        <w:t>Table S1</w:t>
      </w:r>
      <w:r w:rsidR="00AC1A6B" w:rsidRPr="003E0E9B">
        <w:rPr>
          <w:rFonts w:ascii="Times New Roman" w:hAnsi="Times New Roman" w:cs="Times New Roman"/>
        </w:rPr>
        <w:t xml:space="preserve">. </w:t>
      </w:r>
      <w:r w:rsidR="0010757C" w:rsidRPr="003E0E9B">
        <w:rPr>
          <w:rFonts w:ascii="Times New Roman" w:hAnsi="Times New Roman" w:cs="Times New Roman"/>
        </w:rPr>
        <w:t xml:space="preserve">Selected demographic characteristics among children 5-9 years of age with asthma clinical encount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660442" w:rsidRPr="003E0E9B" w14:paraId="21B07FBD" w14:textId="77777777" w:rsidTr="00660442">
        <w:tc>
          <w:tcPr>
            <w:tcW w:w="4788" w:type="dxa"/>
          </w:tcPr>
          <w:p w14:paraId="2CAF13EB" w14:textId="77777777" w:rsidR="00660442" w:rsidRPr="003E0E9B" w:rsidRDefault="00AD3363" w:rsidP="001B2C84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4788" w:type="dxa"/>
          </w:tcPr>
          <w:p w14:paraId="539BF91C" w14:textId="77777777" w:rsidR="00660442" w:rsidRPr="003E0E9B" w:rsidRDefault="002F13B6" w:rsidP="001B2C84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N (%)</w:t>
            </w:r>
            <w:r w:rsidRPr="003E0E9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660442" w:rsidRPr="003E0E9B" w14:paraId="1D104EEA" w14:textId="77777777" w:rsidTr="00660442">
        <w:tc>
          <w:tcPr>
            <w:tcW w:w="4788" w:type="dxa"/>
          </w:tcPr>
          <w:p w14:paraId="1E8789E0" w14:textId="7E3D41BA" w:rsidR="00660442" w:rsidRPr="003E0E9B" w:rsidRDefault="001B2C8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hild’s </w:t>
            </w:r>
            <w:r w:rsidR="00AD3363" w:rsidRPr="003E0E9B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4788" w:type="dxa"/>
          </w:tcPr>
          <w:p w14:paraId="50C1275F" w14:textId="77777777" w:rsidR="00660442" w:rsidRPr="003E0E9B" w:rsidRDefault="00660442">
            <w:pPr>
              <w:rPr>
                <w:rFonts w:ascii="Times New Roman" w:hAnsi="Times New Roman" w:cs="Times New Roman"/>
              </w:rPr>
            </w:pPr>
          </w:p>
        </w:tc>
      </w:tr>
      <w:tr w:rsidR="00660442" w:rsidRPr="003E0E9B" w14:paraId="04AF8710" w14:textId="77777777" w:rsidTr="00660442">
        <w:tc>
          <w:tcPr>
            <w:tcW w:w="4788" w:type="dxa"/>
          </w:tcPr>
          <w:p w14:paraId="15B033F6" w14:textId="77777777" w:rsidR="00660442" w:rsidRPr="003E0E9B" w:rsidRDefault="00AD3363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4788" w:type="dxa"/>
          </w:tcPr>
          <w:p w14:paraId="23C62CC0" w14:textId="4EABE8CA" w:rsidR="00660442" w:rsidRPr="003E0E9B" w:rsidRDefault="00AD3363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3889 (62.8)</w:t>
            </w:r>
          </w:p>
        </w:tc>
      </w:tr>
      <w:tr w:rsidR="00660442" w:rsidRPr="003E0E9B" w14:paraId="68F065FD" w14:textId="77777777" w:rsidTr="00660442">
        <w:tc>
          <w:tcPr>
            <w:tcW w:w="4788" w:type="dxa"/>
          </w:tcPr>
          <w:p w14:paraId="5CDD24F6" w14:textId="77777777" w:rsidR="00660442" w:rsidRPr="003E0E9B" w:rsidRDefault="00AD3363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4788" w:type="dxa"/>
          </w:tcPr>
          <w:p w14:paraId="2ADFDB64" w14:textId="47627841" w:rsidR="00660442" w:rsidRPr="003E0E9B" w:rsidRDefault="00991B59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2306</w:t>
            </w:r>
            <w:r w:rsidR="00AD3363" w:rsidRPr="003E0E9B">
              <w:rPr>
                <w:rFonts w:ascii="Times New Roman" w:hAnsi="Times New Roman" w:cs="Times New Roman"/>
              </w:rPr>
              <w:t xml:space="preserve"> (37.2)</w:t>
            </w:r>
          </w:p>
        </w:tc>
      </w:tr>
      <w:tr w:rsidR="00660442" w:rsidRPr="003E0E9B" w14:paraId="3CA13FAC" w14:textId="77777777" w:rsidTr="00660442">
        <w:tc>
          <w:tcPr>
            <w:tcW w:w="4788" w:type="dxa"/>
          </w:tcPr>
          <w:p w14:paraId="698592DE" w14:textId="77777777" w:rsidR="00660442" w:rsidRPr="003E0E9B" w:rsidRDefault="009C74F7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Gestational Age</w:t>
            </w:r>
          </w:p>
        </w:tc>
        <w:tc>
          <w:tcPr>
            <w:tcW w:w="4788" w:type="dxa"/>
          </w:tcPr>
          <w:p w14:paraId="4460476F" w14:textId="77777777" w:rsidR="00660442" w:rsidRPr="003E0E9B" w:rsidRDefault="00660442">
            <w:pPr>
              <w:rPr>
                <w:rFonts w:ascii="Times New Roman" w:hAnsi="Times New Roman" w:cs="Times New Roman"/>
              </w:rPr>
            </w:pPr>
          </w:p>
        </w:tc>
      </w:tr>
      <w:tr w:rsidR="00660442" w:rsidRPr="003E0E9B" w14:paraId="5ABB1B24" w14:textId="77777777" w:rsidTr="00660442">
        <w:tc>
          <w:tcPr>
            <w:tcW w:w="4788" w:type="dxa"/>
          </w:tcPr>
          <w:p w14:paraId="111474DE" w14:textId="2E057B67" w:rsidR="00660442" w:rsidRPr="003E0E9B" w:rsidRDefault="009C74F7" w:rsidP="009C74F7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</w:t>
            </w:r>
            <w:r w:rsidR="00D3588E">
              <w:rPr>
                <w:rFonts w:ascii="Times New Roman" w:hAnsi="Times New Roman" w:cs="Times New Roman"/>
              </w:rPr>
              <w:t>Full term (</w:t>
            </w:r>
            <w:r w:rsidRPr="003E0E9B">
              <w:rPr>
                <w:rFonts w:ascii="Times New Roman" w:hAnsi="Times New Roman" w:cs="Times New Roman"/>
              </w:rPr>
              <w:t>&gt;</w:t>
            </w:r>
            <w:r w:rsidR="00C97993" w:rsidRPr="003E0E9B">
              <w:rPr>
                <w:rFonts w:ascii="Times New Roman" w:hAnsi="Times New Roman" w:cs="Times New Roman"/>
              </w:rPr>
              <w:t>=</w:t>
            </w:r>
            <w:r w:rsidRPr="003E0E9B">
              <w:rPr>
                <w:rFonts w:ascii="Times New Roman" w:hAnsi="Times New Roman" w:cs="Times New Roman"/>
              </w:rPr>
              <w:t>37 weeks</w:t>
            </w:r>
            <w:r w:rsidR="00D358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88" w:type="dxa"/>
          </w:tcPr>
          <w:p w14:paraId="58D411C8" w14:textId="27AC22DE" w:rsidR="00660442" w:rsidRPr="003E0E9B" w:rsidRDefault="003F6029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5434 (88.2)</w:t>
            </w:r>
          </w:p>
        </w:tc>
      </w:tr>
      <w:tr w:rsidR="00660442" w:rsidRPr="003E0E9B" w14:paraId="7E1C0BE6" w14:textId="77777777" w:rsidTr="00660442">
        <w:tc>
          <w:tcPr>
            <w:tcW w:w="4788" w:type="dxa"/>
          </w:tcPr>
          <w:p w14:paraId="570D2D16" w14:textId="19ABF506" w:rsidR="00660442" w:rsidRPr="003E0E9B" w:rsidRDefault="00E85812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</w:t>
            </w:r>
            <w:r w:rsidR="00D3588E">
              <w:rPr>
                <w:rFonts w:ascii="Times New Roman" w:hAnsi="Times New Roman" w:cs="Times New Roman"/>
              </w:rPr>
              <w:t>Preterm (</w:t>
            </w:r>
            <w:r w:rsidR="00C97993" w:rsidRPr="003E0E9B">
              <w:rPr>
                <w:rFonts w:ascii="Times New Roman" w:hAnsi="Times New Roman" w:cs="Times New Roman"/>
              </w:rPr>
              <w:t>&lt;37 weeks</w:t>
            </w:r>
            <w:r w:rsidR="00D358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88" w:type="dxa"/>
          </w:tcPr>
          <w:p w14:paraId="2F878C3F" w14:textId="77777777" w:rsidR="00660442" w:rsidRPr="003E0E9B" w:rsidRDefault="003F6029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758 (12.2)</w:t>
            </w:r>
          </w:p>
        </w:tc>
      </w:tr>
      <w:tr w:rsidR="004F2E7D" w:rsidRPr="003E0E9B" w14:paraId="519124A4" w14:textId="77777777" w:rsidTr="00660442">
        <w:tc>
          <w:tcPr>
            <w:tcW w:w="4788" w:type="dxa"/>
          </w:tcPr>
          <w:p w14:paraId="15016D8B" w14:textId="77777777" w:rsidR="004F2E7D" w:rsidRPr="003E0E9B" w:rsidRDefault="004F2E7D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4788" w:type="dxa"/>
          </w:tcPr>
          <w:p w14:paraId="72D4320D" w14:textId="77777777" w:rsidR="004F2E7D" w:rsidRPr="003E0E9B" w:rsidRDefault="003F6029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3 (0.05)</w:t>
            </w:r>
          </w:p>
        </w:tc>
      </w:tr>
      <w:tr w:rsidR="00D3588E" w:rsidRPr="003E0E9B" w14:paraId="498EA676" w14:textId="77777777" w:rsidTr="004B1A2B">
        <w:tc>
          <w:tcPr>
            <w:tcW w:w="4788" w:type="dxa"/>
          </w:tcPr>
          <w:p w14:paraId="2C48821E" w14:textId="413DEE5D" w:rsidR="00D3588E" w:rsidRPr="00D3588E" w:rsidRDefault="00D3588E" w:rsidP="004B1A2B">
            <w:pPr>
              <w:rPr>
                <w:rFonts w:ascii="Times New Roman" w:hAnsi="Times New Roman" w:cs="Times New Roman"/>
                <w:b/>
              </w:rPr>
            </w:pPr>
            <w:r w:rsidRPr="00D3588E">
              <w:rPr>
                <w:rFonts w:ascii="Times New Roman" w:hAnsi="Times New Roman" w:cs="Times New Roman"/>
                <w:b/>
              </w:rPr>
              <w:t>Birthweight</w:t>
            </w:r>
          </w:p>
        </w:tc>
        <w:tc>
          <w:tcPr>
            <w:tcW w:w="4788" w:type="dxa"/>
          </w:tcPr>
          <w:p w14:paraId="74B47237" w14:textId="77777777" w:rsidR="00D3588E" w:rsidRPr="003E0E9B" w:rsidRDefault="00D3588E" w:rsidP="004B1A2B">
            <w:pPr>
              <w:rPr>
                <w:rFonts w:ascii="Times New Roman" w:hAnsi="Times New Roman" w:cs="Times New Roman"/>
              </w:rPr>
            </w:pPr>
          </w:p>
        </w:tc>
      </w:tr>
      <w:tr w:rsidR="00D3588E" w:rsidRPr="003E0E9B" w14:paraId="403D07DB" w14:textId="77777777" w:rsidTr="004B1A2B">
        <w:tc>
          <w:tcPr>
            <w:tcW w:w="4788" w:type="dxa"/>
          </w:tcPr>
          <w:p w14:paraId="0094C7BA" w14:textId="5EBC969F" w:rsidR="00D3588E" w:rsidRPr="003E0E9B" w:rsidRDefault="00D3588E" w:rsidP="004B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Normal (&gt;=2500 g)</w:t>
            </w:r>
          </w:p>
        </w:tc>
        <w:tc>
          <w:tcPr>
            <w:tcW w:w="4788" w:type="dxa"/>
          </w:tcPr>
          <w:p w14:paraId="66BEC94A" w14:textId="60E79AB9" w:rsidR="00D3588E" w:rsidRPr="003E0E9B" w:rsidRDefault="00D3588E" w:rsidP="004B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67 (91.5)</w:t>
            </w:r>
          </w:p>
        </w:tc>
      </w:tr>
      <w:tr w:rsidR="00D3588E" w:rsidRPr="003E0E9B" w14:paraId="710AAA8E" w14:textId="77777777" w:rsidTr="004B1A2B">
        <w:tc>
          <w:tcPr>
            <w:tcW w:w="4788" w:type="dxa"/>
          </w:tcPr>
          <w:p w14:paraId="0063380D" w14:textId="38EBDF03" w:rsidR="00D3588E" w:rsidRPr="003E0E9B" w:rsidRDefault="00D3588E" w:rsidP="004B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Low (&lt;2500 g)</w:t>
            </w:r>
          </w:p>
        </w:tc>
        <w:tc>
          <w:tcPr>
            <w:tcW w:w="4788" w:type="dxa"/>
          </w:tcPr>
          <w:p w14:paraId="7969F5E1" w14:textId="30279EAC" w:rsidR="00D3588E" w:rsidRPr="003E0E9B" w:rsidRDefault="00D3588E" w:rsidP="004B1A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6 (7.8)</w:t>
            </w:r>
          </w:p>
        </w:tc>
      </w:tr>
      <w:tr w:rsidR="00D3588E" w:rsidRPr="003E0E9B" w14:paraId="0A45957F" w14:textId="77777777" w:rsidTr="00660442">
        <w:tc>
          <w:tcPr>
            <w:tcW w:w="4788" w:type="dxa"/>
          </w:tcPr>
          <w:p w14:paraId="264D21E2" w14:textId="4BD75912" w:rsidR="00D3588E" w:rsidRPr="003E0E9B" w:rsidRDefault="00D358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4788" w:type="dxa"/>
          </w:tcPr>
          <w:p w14:paraId="7819A115" w14:textId="241B55E8" w:rsidR="00D3588E" w:rsidRPr="003E0E9B" w:rsidRDefault="00D358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0.7)</w:t>
            </w:r>
          </w:p>
        </w:tc>
      </w:tr>
      <w:tr w:rsidR="00E85812" w:rsidRPr="003E0E9B" w14:paraId="70340CE5" w14:textId="77777777" w:rsidTr="0058135C">
        <w:tc>
          <w:tcPr>
            <w:tcW w:w="4788" w:type="dxa"/>
          </w:tcPr>
          <w:p w14:paraId="48379499" w14:textId="77777777" w:rsidR="00E85812" w:rsidRPr="003E0E9B" w:rsidRDefault="00E85812" w:rsidP="00554F45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Previous Bronchiolitis Clinical Encounter</w:t>
            </w:r>
          </w:p>
        </w:tc>
        <w:tc>
          <w:tcPr>
            <w:tcW w:w="4788" w:type="dxa"/>
          </w:tcPr>
          <w:p w14:paraId="174C9670" w14:textId="77777777" w:rsidR="00E85812" w:rsidRPr="003E0E9B" w:rsidRDefault="00E85812" w:rsidP="00554F45">
            <w:pPr>
              <w:rPr>
                <w:rFonts w:ascii="Times New Roman" w:hAnsi="Times New Roman" w:cs="Times New Roman"/>
              </w:rPr>
            </w:pPr>
          </w:p>
        </w:tc>
      </w:tr>
      <w:tr w:rsidR="00E85812" w:rsidRPr="003E0E9B" w14:paraId="03C6411E" w14:textId="77777777" w:rsidTr="0058135C">
        <w:tc>
          <w:tcPr>
            <w:tcW w:w="4788" w:type="dxa"/>
          </w:tcPr>
          <w:p w14:paraId="17DF8E9A" w14:textId="77777777" w:rsidR="00E85812" w:rsidRPr="003E0E9B" w:rsidRDefault="00E85812" w:rsidP="00554F45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4788" w:type="dxa"/>
          </w:tcPr>
          <w:p w14:paraId="766E6283" w14:textId="11C25C8B" w:rsidR="00E85812" w:rsidRPr="003E0E9B" w:rsidRDefault="00E85812" w:rsidP="00554F45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236 (20.0)</w:t>
            </w:r>
          </w:p>
        </w:tc>
      </w:tr>
      <w:tr w:rsidR="00E85812" w:rsidRPr="003E0E9B" w14:paraId="5ACB10BE" w14:textId="77777777" w:rsidTr="0058135C">
        <w:tc>
          <w:tcPr>
            <w:tcW w:w="4788" w:type="dxa"/>
          </w:tcPr>
          <w:p w14:paraId="67BCC362" w14:textId="77777777" w:rsidR="00E85812" w:rsidRPr="003E0E9B" w:rsidRDefault="00E85812" w:rsidP="00554F45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4788" w:type="dxa"/>
          </w:tcPr>
          <w:p w14:paraId="4FA07C3D" w14:textId="6864F552" w:rsidR="00E85812" w:rsidRPr="003E0E9B" w:rsidRDefault="00E85812" w:rsidP="00554F45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4959  (80.0)</w:t>
            </w:r>
          </w:p>
        </w:tc>
      </w:tr>
      <w:tr w:rsidR="00E85812" w:rsidRPr="003E0E9B" w14:paraId="22C89FDA" w14:textId="77777777" w:rsidTr="0058135C">
        <w:tc>
          <w:tcPr>
            <w:tcW w:w="4788" w:type="dxa"/>
          </w:tcPr>
          <w:p w14:paraId="3B4E2808" w14:textId="77777777" w:rsidR="00E85812" w:rsidRPr="003E0E9B" w:rsidRDefault="00E85812" w:rsidP="00554F45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Frequency of Clinical Encounters</w:t>
            </w:r>
          </w:p>
        </w:tc>
        <w:tc>
          <w:tcPr>
            <w:tcW w:w="4788" w:type="dxa"/>
          </w:tcPr>
          <w:p w14:paraId="4062A109" w14:textId="77777777" w:rsidR="00E85812" w:rsidRPr="003E0E9B" w:rsidRDefault="00E85812" w:rsidP="00554F45">
            <w:pPr>
              <w:rPr>
                <w:rFonts w:ascii="Times New Roman" w:hAnsi="Times New Roman" w:cs="Times New Roman"/>
              </w:rPr>
            </w:pPr>
          </w:p>
        </w:tc>
      </w:tr>
      <w:tr w:rsidR="00E85812" w:rsidRPr="003E0E9B" w14:paraId="79129025" w14:textId="77777777" w:rsidTr="00660442">
        <w:tc>
          <w:tcPr>
            <w:tcW w:w="4788" w:type="dxa"/>
          </w:tcPr>
          <w:p w14:paraId="05A92FE9" w14:textId="77777777" w:rsidR="00E85812" w:rsidRPr="003E0E9B" w:rsidRDefault="00E85812" w:rsidP="00554F45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Admitted once</w:t>
            </w:r>
          </w:p>
        </w:tc>
        <w:tc>
          <w:tcPr>
            <w:tcW w:w="4788" w:type="dxa"/>
          </w:tcPr>
          <w:p w14:paraId="469FBC96" w14:textId="042426CE" w:rsidR="00E85812" w:rsidRPr="003E0E9B" w:rsidRDefault="00E85812" w:rsidP="00554F45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2542 (41.0)</w:t>
            </w:r>
          </w:p>
        </w:tc>
      </w:tr>
      <w:tr w:rsidR="00E85812" w:rsidRPr="003E0E9B" w14:paraId="1A7DD935" w14:textId="77777777" w:rsidTr="00660442">
        <w:tc>
          <w:tcPr>
            <w:tcW w:w="4788" w:type="dxa"/>
          </w:tcPr>
          <w:p w14:paraId="5830CA7C" w14:textId="77777777" w:rsidR="00E85812" w:rsidRPr="003E0E9B" w:rsidRDefault="00E85812" w:rsidP="00554F45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Admitted more than once</w:t>
            </w:r>
          </w:p>
        </w:tc>
        <w:tc>
          <w:tcPr>
            <w:tcW w:w="4788" w:type="dxa"/>
          </w:tcPr>
          <w:p w14:paraId="62D4D860" w14:textId="6546B888" w:rsidR="00E85812" w:rsidRPr="003E0E9B" w:rsidRDefault="00E85812" w:rsidP="00554F45">
            <w:pPr>
              <w:tabs>
                <w:tab w:val="left" w:pos="527"/>
              </w:tabs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365</w:t>
            </w:r>
            <w:r w:rsidR="00507621">
              <w:rPr>
                <w:rFonts w:ascii="Times New Roman" w:hAnsi="Times New Roman" w:cs="Times New Roman"/>
              </w:rPr>
              <w:t>3</w:t>
            </w:r>
            <w:r w:rsidRPr="003E0E9B">
              <w:rPr>
                <w:rFonts w:ascii="Times New Roman" w:hAnsi="Times New Roman" w:cs="Times New Roman"/>
              </w:rPr>
              <w:t xml:space="preserve"> (59.0)</w:t>
            </w:r>
            <w:r w:rsidRPr="003E0E9B">
              <w:rPr>
                <w:rFonts w:ascii="Times New Roman" w:hAnsi="Times New Roman" w:cs="Times New Roman"/>
              </w:rPr>
              <w:tab/>
            </w:r>
          </w:p>
        </w:tc>
      </w:tr>
      <w:tr w:rsidR="00E85812" w:rsidRPr="003E0E9B" w14:paraId="5CD24DEC" w14:textId="77777777" w:rsidTr="0058135C">
        <w:tc>
          <w:tcPr>
            <w:tcW w:w="4788" w:type="dxa"/>
          </w:tcPr>
          <w:p w14:paraId="6902832B" w14:textId="77777777" w:rsidR="00E85812" w:rsidRPr="003E0E9B" w:rsidRDefault="00E85812" w:rsidP="0058135C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Parity</w:t>
            </w:r>
          </w:p>
        </w:tc>
        <w:tc>
          <w:tcPr>
            <w:tcW w:w="4788" w:type="dxa"/>
          </w:tcPr>
          <w:p w14:paraId="206EFC50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</w:p>
        </w:tc>
      </w:tr>
      <w:tr w:rsidR="00E85812" w:rsidRPr="003E0E9B" w14:paraId="407AE956" w14:textId="77777777" w:rsidTr="0058135C">
        <w:tc>
          <w:tcPr>
            <w:tcW w:w="4788" w:type="dxa"/>
          </w:tcPr>
          <w:p w14:paraId="0B042DCE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0</w:t>
            </w:r>
          </w:p>
        </w:tc>
        <w:tc>
          <w:tcPr>
            <w:tcW w:w="4788" w:type="dxa"/>
          </w:tcPr>
          <w:p w14:paraId="3A5DEDDC" w14:textId="3C592B1D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2675 (43.2)</w:t>
            </w:r>
          </w:p>
        </w:tc>
      </w:tr>
      <w:tr w:rsidR="00E85812" w:rsidRPr="003E0E9B" w14:paraId="040B358F" w14:textId="77777777" w:rsidTr="0058135C">
        <w:tc>
          <w:tcPr>
            <w:tcW w:w="4788" w:type="dxa"/>
          </w:tcPr>
          <w:p w14:paraId="46566EF8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4788" w:type="dxa"/>
          </w:tcPr>
          <w:p w14:paraId="7CEBFB0E" w14:textId="43D7D0A0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2060 (33.3)</w:t>
            </w:r>
          </w:p>
        </w:tc>
      </w:tr>
      <w:tr w:rsidR="00E85812" w:rsidRPr="003E0E9B" w14:paraId="7D9D8C3E" w14:textId="77777777" w:rsidTr="0058135C">
        <w:tc>
          <w:tcPr>
            <w:tcW w:w="4788" w:type="dxa"/>
          </w:tcPr>
          <w:p w14:paraId="3D1270F6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2+</w:t>
            </w:r>
          </w:p>
        </w:tc>
        <w:tc>
          <w:tcPr>
            <w:tcW w:w="4788" w:type="dxa"/>
          </w:tcPr>
          <w:p w14:paraId="0784682F" w14:textId="496B62D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418 (22.9)</w:t>
            </w:r>
          </w:p>
        </w:tc>
      </w:tr>
      <w:tr w:rsidR="00E85812" w:rsidRPr="003E0E9B" w14:paraId="58439381" w14:textId="77777777" w:rsidTr="0058135C">
        <w:tc>
          <w:tcPr>
            <w:tcW w:w="4788" w:type="dxa"/>
          </w:tcPr>
          <w:p w14:paraId="201A1711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4788" w:type="dxa"/>
          </w:tcPr>
          <w:p w14:paraId="23F3BA6C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42 (0.7)</w:t>
            </w:r>
          </w:p>
        </w:tc>
      </w:tr>
      <w:tr w:rsidR="00E85812" w:rsidRPr="003E0E9B" w14:paraId="4833767E" w14:textId="77777777" w:rsidTr="0058135C">
        <w:tc>
          <w:tcPr>
            <w:tcW w:w="4788" w:type="dxa"/>
          </w:tcPr>
          <w:p w14:paraId="337EA6A3" w14:textId="77777777" w:rsidR="00E85812" w:rsidRPr="003E0E9B" w:rsidRDefault="00E85812" w:rsidP="0058135C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Maternal Education</w:t>
            </w:r>
          </w:p>
        </w:tc>
        <w:tc>
          <w:tcPr>
            <w:tcW w:w="4788" w:type="dxa"/>
          </w:tcPr>
          <w:p w14:paraId="1CCB8ED6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</w:p>
        </w:tc>
      </w:tr>
      <w:tr w:rsidR="00E85812" w:rsidRPr="003E0E9B" w14:paraId="5E1BCD93" w14:textId="77777777" w:rsidTr="0058135C">
        <w:tc>
          <w:tcPr>
            <w:tcW w:w="4788" w:type="dxa"/>
          </w:tcPr>
          <w:p w14:paraId="795595F0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Less than High School</w:t>
            </w:r>
          </w:p>
        </w:tc>
        <w:tc>
          <w:tcPr>
            <w:tcW w:w="4788" w:type="dxa"/>
          </w:tcPr>
          <w:p w14:paraId="6366140B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911 (14.7)</w:t>
            </w:r>
          </w:p>
        </w:tc>
      </w:tr>
      <w:tr w:rsidR="00E85812" w:rsidRPr="003E0E9B" w14:paraId="7BD9F936" w14:textId="77777777" w:rsidTr="0058135C">
        <w:tc>
          <w:tcPr>
            <w:tcW w:w="4788" w:type="dxa"/>
          </w:tcPr>
          <w:p w14:paraId="6BAA6999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High School</w:t>
            </w:r>
          </w:p>
        </w:tc>
        <w:tc>
          <w:tcPr>
            <w:tcW w:w="4788" w:type="dxa"/>
          </w:tcPr>
          <w:p w14:paraId="03A213B0" w14:textId="7EA634F5" w:rsidR="00E85812" w:rsidRPr="003E0E9B" w:rsidRDefault="00507621" w:rsidP="005813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1 (31.8</w:t>
            </w:r>
            <w:r w:rsidR="00E85812" w:rsidRPr="003E0E9B">
              <w:rPr>
                <w:rFonts w:ascii="Times New Roman" w:hAnsi="Times New Roman" w:cs="Times New Roman"/>
              </w:rPr>
              <w:t>)</w:t>
            </w:r>
          </w:p>
        </w:tc>
      </w:tr>
      <w:tr w:rsidR="00E85812" w:rsidRPr="003E0E9B" w14:paraId="35B0AC3E" w14:textId="77777777" w:rsidTr="0058135C">
        <w:tc>
          <w:tcPr>
            <w:tcW w:w="4788" w:type="dxa"/>
          </w:tcPr>
          <w:p w14:paraId="743A883F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More than High School</w:t>
            </w:r>
          </w:p>
        </w:tc>
        <w:tc>
          <w:tcPr>
            <w:tcW w:w="4788" w:type="dxa"/>
          </w:tcPr>
          <w:p w14:paraId="0489CE01" w14:textId="361C3073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3296 (53.2)</w:t>
            </w:r>
          </w:p>
        </w:tc>
      </w:tr>
      <w:tr w:rsidR="00E85812" w:rsidRPr="003E0E9B" w14:paraId="4FE69911" w14:textId="77777777" w:rsidTr="0058135C">
        <w:tc>
          <w:tcPr>
            <w:tcW w:w="4788" w:type="dxa"/>
          </w:tcPr>
          <w:p w14:paraId="55CCA2FC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4788" w:type="dxa"/>
          </w:tcPr>
          <w:p w14:paraId="26957CEF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7 (0.3)</w:t>
            </w:r>
          </w:p>
        </w:tc>
      </w:tr>
      <w:tr w:rsidR="00E85812" w:rsidRPr="003E0E9B" w14:paraId="13C1DCD5" w14:textId="77777777" w:rsidTr="0058135C">
        <w:tc>
          <w:tcPr>
            <w:tcW w:w="4788" w:type="dxa"/>
          </w:tcPr>
          <w:p w14:paraId="5C8AFC83" w14:textId="77777777" w:rsidR="00E85812" w:rsidRPr="003E0E9B" w:rsidRDefault="00E85812" w:rsidP="0058135C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Smoking during pregnancy</w:t>
            </w:r>
          </w:p>
        </w:tc>
        <w:tc>
          <w:tcPr>
            <w:tcW w:w="4788" w:type="dxa"/>
          </w:tcPr>
          <w:p w14:paraId="5B06178A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</w:p>
        </w:tc>
      </w:tr>
      <w:tr w:rsidR="00E85812" w:rsidRPr="003E0E9B" w14:paraId="631281D6" w14:textId="77777777" w:rsidTr="0058135C">
        <w:tc>
          <w:tcPr>
            <w:tcW w:w="4788" w:type="dxa"/>
          </w:tcPr>
          <w:p w14:paraId="0F4186BD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4788" w:type="dxa"/>
          </w:tcPr>
          <w:p w14:paraId="5FDAAC57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678 (10.9)</w:t>
            </w:r>
          </w:p>
        </w:tc>
      </w:tr>
      <w:tr w:rsidR="00E85812" w:rsidRPr="003E0E9B" w14:paraId="0CE3F5E6" w14:textId="77777777" w:rsidTr="0058135C">
        <w:tc>
          <w:tcPr>
            <w:tcW w:w="4788" w:type="dxa"/>
          </w:tcPr>
          <w:p w14:paraId="580BCEB9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4788" w:type="dxa"/>
          </w:tcPr>
          <w:p w14:paraId="58068332" w14:textId="727B7461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5501 (88.8)</w:t>
            </w:r>
          </w:p>
        </w:tc>
      </w:tr>
      <w:tr w:rsidR="00E85812" w:rsidRPr="003E0E9B" w14:paraId="62998146" w14:textId="77777777" w:rsidTr="0058135C">
        <w:tc>
          <w:tcPr>
            <w:tcW w:w="4788" w:type="dxa"/>
          </w:tcPr>
          <w:p w14:paraId="205D3F24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4788" w:type="dxa"/>
          </w:tcPr>
          <w:p w14:paraId="344BFF9A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6 (0.2)</w:t>
            </w:r>
          </w:p>
        </w:tc>
      </w:tr>
      <w:tr w:rsidR="00E85812" w:rsidRPr="003E0E9B" w14:paraId="53403D8D" w14:textId="77777777" w:rsidTr="0058135C">
        <w:tc>
          <w:tcPr>
            <w:tcW w:w="4788" w:type="dxa"/>
          </w:tcPr>
          <w:p w14:paraId="36013B76" w14:textId="77777777" w:rsidR="00E85812" w:rsidRPr="003E0E9B" w:rsidRDefault="00E85812" w:rsidP="0058135C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Alcohol during pregnancy</w:t>
            </w:r>
          </w:p>
        </w:tc>
        <w:tc>
          <w:tcPr>
            <w:tcW w:w="4788" w:type="dxa"/>
          </w:tcPr>
          <w:p w14:paraId="68530052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</w:p>
        </w:tc>
      </w:tr>
      <w:tr w:rsidR="00E85812" w:rsidRPr="003E0E9B" w14:paraId="711B1BE6" w14:textId="77777777" w:rsidTr="0058135C">
        <w:tc>
          <w:tcPr>
            <w:tcW w:w="4788" w:type="dxa"/>
          </w:tcPr>
          <w:p w14:paraId="62863C69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4788" w:type="dxa"/>
          </w:tcPr>
          <w:p w14:paraId="52C88174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97 (1.6)</w:t>
            </w:r>
          </w:p>
        </w:tc>
      </w:tr>
      <w:tr w:rsidR="00E85812" w:rsidRPr="003E0E9B" w14:paraId="12BCE849" w14:textId="77777777" w:rsidTr="0058135C">
        <w:tc>
          <w:tcPr>
            <w:tcW w:w="4788" w:type="dxa"/>
          </w:tcPr>
          <w:p w14:paraId="380A41D0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4788" w:type="dxa"/>
          </w:tcPr>
          <w:p w14:paraId="7C8B9AC1" w14:textId="0A76FB5A" w:rsidR="00E85812" w:rsidRPr="003E0E9B" w:rsidRDefault="00507621" w:rsidP="005813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83</w:t>
            </w:r>
            <w:r w:rsidR="00E85812" w:rsidRPr="003E0E9B">
              <w:rPr>
                <w:rFonts w:ascii="Times New Roman" w:hAnsi="Times New Roman" w:cs="Times New Roman"/>
              </w:rPr>
              <w:t xml:space="preserve"> (98.2)</w:t>
            </w:r>
          </w:p>
        </w:tc>
      </w:tr>
      <w:tr w:rsidR="00E85812" w:rsidRPr="003E0E9B" w14:paraId="00F5864E" w14:textId="77777777" w:rsidTr="0058135C">
        <w:tc>
          <w:tcPr>
            <w:tcW w:w="4788" w:type="dxa"/>
          </w:tcPr>
          <w:p w14:paraId="7427E9E5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4788" w:type="dxa"/>
          </w:tcPr>
          <w:p w14:paraId="3A44EAEE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5 (0.2)</w:t>
            </w:r>
          </w:p>
        </w:tc>
      </w:tr>
      <w:tr w:rsidR="00E85812" w:rsidRPr="003E0E9B" w14:paraId="795C0E91" w14:textId="77777777" w:rsidTr="0058135C">
        <w:tc>
          <w:tcPr>
            <w:tcW w:w="4788" w:type="dxa"/>
          </w:tcPr>
          <w:p w14:paraId="662E09A4" w14:textId="77777777" w:rsidR="00E85812" w:rsidRPr="003E0E9B" w:rsidRDefault="00E85812" w:rsidP="0058135C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Maternal Race/Ethnicity</w:t>
            </w:r>
          </w:p>
        </w:tc>
        <w:tc>
          <w:tcPr>
            <w:tcW w:w="4788" w:type="dxa"/>
          </w:tcPr>
          <w:p w14:paraId="0F34D856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</w:p>
        </w:tc>
      </w:tr>
      <w:tr w:rsidR="00E85812" w:rsidRPr="003E0E9B" w14:paraId="5B88A4C9" w14:textId="77777777" w:rsidTr="0058135C">
        <w:tc>
          <w:tcPr>
            <w:tcW w:w="4788" w:type="dxa"/>
          </w:tcPr>
          <w:p w14:paraId="5BA7BAC6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White</w:t>
            </w:r>
          </w:p>
        </w:tc>
        <w:tc>
          <w:tcPr>
            <w:tcW w:w="4788" w:type="dxa"/>
          </w:tcPr>
          <w:p w14:paraId="4CB51F90" w14:textId="1E14F914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3902 (63.0)</w:t>
            </w:r>
          </w:p>
        </w:tc>
      </w:tr>
      <w:tr w:rsidR="00E85812" w:rsidRPr="003E0E9B" w14:paraId="213477E8" w14:textId="77777777" w:rsidTr="0058135C">
        <w:tc>
          <w:tcPr>
            <w:tcW w:w="4788" w:type="dxa"/>
          </w:tcPr>
          <w:p w14:paraId="2426AC2E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Black</w:t>
            </w:r>
          </w:p>
        </w:tc>
        <w:tc>
          <w:tcPr>
            <w:tcW w:w="4788" w:type="dxa"/>
          </w:tcPr>
          <w:p w14:paraId="7AA82F88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650 (10.5)</w:t>
            </w:r>
          </w:p>
        </w:tc>
      </w:tr>
      <w:tr w:rsidR="00E85812" w:rsidRPr="003E0E9B" w14:paraId="6345959C" w14:textId="77777777" w:rsidTr="0058135C">
        <w:tc>
          <w:tcPr>
            <w:tcW w:w="4788" w:type="dxa"/>
          </w:tcPr>
          <w:p w14:paraId="74E8D0BA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Hispanic</w:t>
            </w:r>
          </w:p>
        </w:tc>
        <w:tc>
          <w:tcPr>
            <w:tcW w:w="4788" w:type="dxa"/>
          </w:tcPr>
          <w:p w14:paraId="229C5A6C" w14:textId="25A4390D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179 (19.0)</w:t>
            </w:r>
          </w:p>
        </w:tc>
      </w:tr>
      <w:tr w:rsidR="00E85812" w:rsidRPr="003E0E9B" w14:paraId="644D15A9" w14:textId="77777777" w:rsidTr="0058135C">
        <w:tc>
          <w:tcPr>
            <w:tcW w:w="4788" w:type="dxa"/>
          </w:tcPr>
          <w:p w14:paraId="7F895A3C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Asian/Pacific Islander</w:t>
            </w:r>
          </w:p>
        </w:tc>
        <w:tc>
          <w:tcPr>
            <w:tcW w:w="4788" w:type="dxa"/>
          </w:tcPr>
          <w:p w14:paraId="5357A476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298 (4.8)</w:t>
            </w:r>
          </w:p>
        </w:tc>
      </w:tr>
      <w:tr w:rsidR="00E85812" w:rsidRPr="003E0E9B" w14:paraId="7945C026" w14:textId="77777777" w:rsidTr="0058135C">
        <w:tc>
          <w:tcPr>
            <w:tcW w:w="4788" w:type="dxa"/>
          </w:tcPr>
          <w:p w14:paraId="7C44E994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4788" w:type="dxa"/>
          </w:tcPr>
          <w:p w14:paraId="7AC1D643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57 (2.5)</w:t>
            </w:r>
          </w:p>
        </w:tc>
      </w:tr>
      <w:tr w:rsidR="00E85812" w:rsidRPr="003E0E9B" w14:paraId="04ADF15F" w14:textId="77777777" w:rsidTr="0058135C">
        <w:tc>
          <w:tcPr>
            <w:tcW w:w="4788" w:type="dxa"/>
          </w:tcPr>
          <w:p w14:paraId="03E95CBB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4788" w:type="dxa"/>
          </w:tcPr>
          <w:p w14:paraId="2A972D34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9 (0.1)</w:t>
            </w:r>
          </w:p>
        </w:tc>
      </w:tr>
      <w:tr w:rsidR="00E85812" w:rsidRPr="003E0E9B" w14:paraId="20BE96CC" w14:textId="77777777" w:rsidTr="0058135C">
        <w:tc>
          <w:tcPr>
            <w:tcW w:w="4788" w:type="dxa"/>
          </w:tcPr>
          <w:p w14:paraId="201175F2" w14:textId="77777777" w:rsidR="00E85812" w:rsidRPr="003E0E9B" w:rsidRDefault="00E85812" w:rsidP="0058135C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Maternal Language Preference</w:t>
            </w:r>
          </w:p>
        </w:tc>
        <w:tc>
          <w:tcPr>
            <w:tcW w:w="4788" w:type="dxa"/>
          </w:tcPr>
          <w:p w14:paraId="58E693BD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</w:p>
        </w:tc>
      </w:tr>
      <w:tr w:rsidR="00E85812" w:rsidRPr="003E0E9B" w14:paraId="00BFE607" w14:textId="77777777" w:rsidTr="0058135C">
        <w:tc>
          <w:tcPr>
            <w:tcW w:w="4788" w:type="dxa"/>
          </w:tcPr>
          <w:p w14:paraId="4AABE17B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English</w:t>
            </w:r>
          </w:p>
        </w:tc>
        <w:tc>
          <w:tcPr>
            <w:tcW w:w="4788" w:type="dxa"/>
          </w:tcPr>
          <w:p w14:paraId="3EF60F90" w14:textId="282D77D3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5426 (87.6)</w:t>
            </w:r>
          </w:p>
        </w:tc>
      </w:tr>
      <w:tr w:rsidR="00E85812" w:rsidRPr="003E0E9B" w14:paraId="7F588201" w14:textId="77777777" w:rsidTr="0058135C">
        <w:tc>
          <w:tcPr>
            <w:tcW w:w="4788" w:type="dxa"/>
          </w:tcPr>
          <w:p w14:paraId="5CE83E6F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Spanish</w:t>
            </w:r>
          </w:p>
        </w:tc>
        <w:tc>
          <w:tcPr>
            <w:tcW w:w="4788" w:type="dxa"/>
          </w:tcPr>
          <w:p w14:paraId="54B00263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437 (7.0)</w:t>
            </w:r>
          </w:p>
        </w:tc>
      </w:tr>
      <w:tr w:rsidR="00E85812" w:rsidRPr="003E0E9B" w14:paraId="6BA64DFD" w14:textId="77777777" w:rsidTr="0058135C">
        <w:tc>
          <w:tcPr>
            <w:tcW w:w="4788" w:type="dxa"/>
          </w:tcPr>
          <w:p w14:paraId="01804BBD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lastRenderedPageBreak/>
              <w:t xml:space="preserve">  Portuguese</w:t>
            </w:r>
          </w:p>
        </w:tc>
        <w:tc>
          <w:tcPr>
            <w:tcW w:w="4788" w:type="dxa"/>
          </w:tcPr>
          <w:p w14:paraId="31E65060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07 (1.7)</w:t>
            </w:r>
          </w:p>
        </w:tc>
      </w:tr>
      <w:tr w:rsidR="00E85812" w:rsidRPr="003E0E9B" w14:paraId="027ED4A6" w14:textId="77777777" w:rsidTr="0058135C">
        <w:tc>
          <w:tcPr>
            <w:tcW w:w="4788" w:type="dxa"/>
          </w:tcPr>
          <w:p w14:paraId="660AC374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4788" w:type="dxa"/>
          </w:tcPr>
          <w:p w14:paraId="45F927F6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200 (3.2) </w:t>
            </w:r>
          </w:p>
        </w:tc>
      </w:tr>
      <w:tr w:rsidR="00E85812" w:rsidRPr="003E0E9B" w14:paraId="1C1B70F1" w14:textId="77777777" w:rsidTr="0058135C">
        <w:tc>
          <w:tcPr>
            <w:tcW w:w="4788" w:type="dxa"/>
          </w:tcPr>
          <w:p w14:paraId="56B09455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4788" w:type="dxa"/>
          </w:tcPr>
          <w:p w14:paraId="4F376B47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25 (0.4)</w:t>
            </w:r>
          </w:p>
        </w:tc>
      </w:tr>
      <w:tr w:rsidR="00E85812" w:rsidRPr="003E0E9B" w14:paraId="326381B7" w14:textId="77777777" w:rsidTr="0058135C">
        <w:tc>
          <w:tcPr>
            <w:tcW w:w="4788" w:type="dxa"/>
          </w:tcPr>
          <w:p w14:paraId="63C88179" w14:textId="77777777" w:rsidR="00E85812" w:rsidRPr="003E0E9B" w:rsidRDefault="00E85812" w:rsidP="0058135C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Household Income</w:t>
            </w:r>
          </w:p>
        </w:tc>
        <w:tc>
          <w:tcPr>
            <w:tcW w:w="4788" w:type="dxa"/>
          </w:tcPr>
          <w:p w14:paraId="1E1BFA71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</w:p>
        </w:tc>
      </w:tr>
      <w:tr w:rsidR="00E85812" w:rsidRPr="003E0E9B" w14:paraId="28E41DED" w14:textId="77777777" w:rsidTr="0058135C">
        <w:tc>
          <w:tcPr>
            <w:tcW w:w="4788" w:type="dxa"/>
          </w:tcPr>
          <w:p w14:paraId="2E7419F4" w14:textId="69016B55" w:rsidR="00E85812" w:rsidRPr="003E0E9B" w:rsidRDefault="00B80318" w:rsidP="005813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&lt;$20</w:t>
            </w:r>
            <w:r w:rsidR="00E85812" w:rsidRPr="003E0E9B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4788" w:type="dxa"/>
          </w:tcPr>
          <w:p w14:paraId="371482A1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430 (6.9)</w:t>
            </w:r>
          </w:p>
        </w:tc>
      </w:tr>
      <w:tr w:rsidR="00E85812" w:rsidRPr="003E0E9B" w14:paraId="229E349E" w14:textId="77777777" w:rsidTr="0058135C">
        <w:tc>
          <w:tcPr>
            <w:tcW w:w="4788" w:type="dxa"/>
          </w:tcPr>
          <w:p w14:paraId="525CD2DB" w14:textId="4BBE4D2C" w:rsidR="00E85812" w:rsidRPr="003E0E9B" w:rsidRDefault="00B80318" w:rsidP="005813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$20000-$70</w:t>
            </w:r>
            <w:r w:rsidR="00E85812" w:rsidRPr="003E0E9B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4788" w:type="dxa"/>
          </w:tcPr>
          <w:p w14:paraId="4E11F985" w14:textId="735A93CB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3263 (52.7)</w:t>
            </w:r>
          </w:p>
        </w:tc>
      </w:tr>
      <w:tr w:rsidR="00E85812" w:rsidRPr="003E0E9B" w14:paraId="7307F643" w14:textId="77777777" w:rsidTr="0058135C">
        <w:tc>
          <w:tcPr>
            <w:tcW w:w="4788" w:type="dxa"/>
          </w:tcPr>
          <w:p w14:paraId="2A5547F3" w14:textId="3DCD37C2" w:rsidR="00E85812" w:rsidRPr="003E0E9B" w:rsidRDefault="00D1071B" w:rsidP="005813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&gt;=$</w:t>
            </w:r>
            <w:r w:rsidR="00B80318">
              <w:rPr>
                <w:rFonts w:ascii="Times New Roman" w:hAnsi="Times New Roman" w:cs="Times New Roman"/>
              </w:rPr>
              <w:t>70</w:t>
            </w:r>
            <w:r w:rsidR="00E85812" w:rsidRPr="003E0E9B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4788" w:type="dxa"/>
          </w:tcPr>
          <w:p w14:paraId="24B5F1BF" w14:textId="74E4D126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2492 (40.2)</w:t>
            </w:r>
          </w:p>
        </w:tc>
      </w:tr>
      <w:tr w:rsidR="00E85812" w:rsidRPr="003E0E9B" w14:paraId="7584CF69" w14:textId="77777777" w:rsidTr="0058135C">
        <w:tc>
          <w:tcPr>
            <w:tcW w:w="4788" w:type="dxa"/>
          </w:tcPr>
          <w:p w14:paraId="137F6C4B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4788" w:type="dxa"/>
          </w:tcPr>
          <w:p w14:paraId="1A6A27C7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0 (0.2)</w:t>
            </w:r>
          </w:p>
        </w:tc>
      </w:tr>
      <w:tr w:rsidR="00E85812" w:rsidRPr="003E0E9B" w14:paraId="7F2C9A40" w14:textId="77777777" w:rsidTr="0058135C">
        <w:tc>
          <w:tcPr>
            <w:tcW w:w="4788" w:type="dxa"/>
          </w:tcPr>
          <w:p w14:paraId="0315F259" w14:textId="77777777" w:rsidR="00E85812" w:rsidRPr="003E0E9B" w:rsidRDefault="00E85812" w:rsidP="0058135C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Source of Payment</w:t>
            </w:r>
          </w:p>
        </w:tc>
        <w:tc>
          <w:tcPr>
            <w:tcW w:w="4788" w:type="dxa"/>
          </w:tcPr>
          <w:p w14:paraId="7BFEF5E7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</w:p>
        </w:tc>
      </w:tr>
      <w:tr w:rsidR="00E85812" w:rsidRPr="003E0E9B" w14:paraId="1F43784C" w14:textId="77777777" w:rsidTr="0058135C">
        <w:tc>
          <w:tcPr>
            <w:tcW w:w="4788" w:type="dxa"/>
          </w:tcPr>
          <w:p w14:paraId="6D26796A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Government Paid</w:t>
            </w:r>
          </w:p>
        </w:tc>
        <w:tc>
          <w:tcPr>
            <w:tcW w:w="4788" w:type="dxa"/>
          </w:tcPr>
          <w:p w14:paraId="780CD48F" w14:textId="09388922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2325 (37.5)</w:t>
            </w:r>
          </w:p>
        </w:tc>
      </w:tr>
      <w:tr w:rsidR="00E85812" w:rsidRPr="003E0E9B" w14:paraId="0A8A08E2" w14:textId="77777777" w:rsidTr="0058135C">
        <w:tc>
          <w:tcPr>
            <w:tcW w:w="4788" w:type="dxa"/>
          </w:tcPr>
          <w:p w14:paraId="7A6AC94F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4788" w:type="dxa"/>
          </w:tcPr>
          <w:p w14:paraId="6DB9C366" w14:textId="58F1873C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3829 (61.8)</w:t>
            </w:r>
          </w:p>
        </w:tc>
      </w:tr>
      <w:tr w:rsidR="00E85812" w:rsidRPr="003E0E9B" w14:paraId="0BBE17AC" w14:textId="77777777" w:rsidTr="0058135C">
        <w:tc>
          <w:tcPr>
            <w:tcW w:w="4788" w:type="dxa"/>
          </w:tcPr>
          <w:p w14:paraId="6C837E12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4788" w:type="dxa"/>
          </w:tcPr>
          <w:p w14:paraId="0B886CAE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41 (0.7)</w:t>
            </w:r>
          </w:p>
        </w:tc>
      </w:tr>
      <w:tr w:rsidR="00E85812" w:rsidRPr="003E0E9B" w14:paraId="158481D1" w14:textId="77777777" w:rsidTr="0058135C">
        <w:tc>
          <w:tcPr>
            <w:tcW w:w="4788" w:type="dxa"/>
          </w:tcPr>
          <w:p w14:paraId="169EC767" w14:textId="77777777" w:rsidR="00E85812" w:rsidRPr="003E0E9B" w:rsidRDefault="00E85812" w:rsidP="0058135C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Breastfed initiation at hospital</w:t>
            </w:r>
          </w:p>
        </w:tc>
        <w:tc>
          <w:tcPr>
            <w:tcW w:w="4788" w:type="dxa"/>
          </w:tcPr>
          <w:p w14:paraId="64546A72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</w:p>
        </w:tc>
      </w:tr>
      <w:tr w:rsidR="00E85812" w:rsidRPr="003E0E9B" w14:paraId="77B276AE" w14:textId="77777777" w:rsidTr="0058135C">
        <w:tc>
          <w:tcPr>
            <w:tcW w:w="4788" w:type="dxa"/>
          </w:tcPr>
          <w:p w14:paraId="1774DFB5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4788" w:type="dxa"/>
          </w:tcPr>
          <w:p w14:paraId="79B6DFBE" w14:textId="44DDF73E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4395 (70.9)</w:t>
            </w:r>
          </w:p>
        </w:tc>
      </w:tr>
      <w:tr w:rsidR="00E85812" w:rsidRPr="003E0E9B" w14:paraId="33BF137E" w14:textId="77777777" w:rsidTr="0058135C">
        <w:tc>
          <w:tcPr>
            <w:tcW w:w="4788" w:type="dxa"/>
          </w:tcPr>
          <w:p w14:paraId="147FD864" w14:textId="77777777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4788" w:type="dxa"/>
          </w:tcPr>
          <w:p w14:paraId="079D2C74" w14:textId="1262D553" w:rsidR="00E85812" w:rsidRPr="003E0E9B" w:rsidRDefault="00E85812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750 (28.2)</w:t>
            </w:r>
          </w:p>
        </w:tc>
      </w:tr>
      <w:tr w:rsidR="00E85812" w:rsidRPr="003E0E9B" w14:paraId="5E59D8C1" w14:textId="77777777" w:rsidTr="00660442">
        <w:tc>
          <w:tcPr>
            <w:tcW w:w="4788" w:type="dxa"/>
          </w:tcPr>
          <w:p w14:paraId="445B88D6" w14:textId="77777777" w:rsidR="00E85812" w:rsidRPr="003E0E9B" w:rsidRDefault="00E85812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4788" w:type="dxa"/>
          </w:tcPr>
          <w:p w14:paraId="069D5F33" w14:textId="77777777" w:rsidR="00E85812" w:rsidRPr="003E0E9B" w:rsidRDefault="00E85812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50 (0.8)</w:t>
            </w:r>
          </w:p>
        </w:tc>
      </w:tr>
      <w:tr w:rsidR="00E85812" w:rsidRPr="003E0E9B" w14:paraId="0BE8E48A" w14:textId="77777777" w:rsidTr="00660442">
        <w:tc>
          <w:tcPr>
            <w:tcW w:w="4788" w:type="dxa"/>
          </w:tcPr>
          <w:p w14:paraId="37DD4AEA" w14:textId="77777777" w:rsidR="00E85812" w:rsidRPr="003E0E9B" w:rsidRDefault="00E85812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Distance to Road</w:t>
            </w:r>
          </w:p>
        </w:tc>
        <w:tc>
          <w:tcPr>
            <w:tcW w:w="4788" w:type="dxa"/>
          </w:tcPr>
          <w:p w14:paraId="3F8FD4F0" w14:textId="77777777" w:rsidR="00E85812" w:rsidRPr="003E0E9B" w:rsidRDefault="00E85812">
            <w:pPr>
              <w:rPr>
                <w:rFonts w:ascii="Times New Roman" w:hAnsi="Times New Roman" w:cs="Times New Roman"/>
              </w:rPr>
            </w:pPr>
          </w:p>
        </w:tc>
      </w:tr>
      <w:tr w:rsidR="00E85812" w:rsidRPr="003E0E9B" w14:paraId="0BA0B6B7" w14:textId="77777777" w:rsidTr="00660442">
        <w:tc>
          <w:tcPr>
            <w:tcW w:w="4788" w:type="dxa"/>
          </w:tcPr>
          <w:p w14:paraId="00944473" w14:textId="3AF1A67C" w:rsidR="00E85812" w:rsidRPr="003E0E9B" w:rsidRDefault="00E85812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&lt;=150</w:t>
            </w:r>
            <w:r w:rsidR="00D1071B">
              <w:rPr>
                <w:rFonts w:ascii="Times New Roman" w:hAnsi="Times New Roman" w:cs="Times New Roman"/>
              </w:rPr>
              <w:t xml:space="preserve"> meters</w:t>
            </w:r>
          </w:p>
        </w:tc>
        <w:tc>
          <w:tcPr>
            <w:tcW w:w="4788" w:type="dxa"/>
          </w:tcPr>
          <w:p w14:paraId="531299BD" w14:textId="749E95C9" w:rsidR="00E85812" w:rsidRPr="003E0E9B" w:rsidRDefault="00E85812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3244 (52.4)</w:t>
            </w:r>
          </w:p>
        </w:tc>
      </w:tr>
      <w:tr w:rsidR="00E85812" w:rsidRPr="003E0E9B" w14:paraId="31252F2D" w14:textId="77777777" w:rsidTr="00660442">
        <w:tc>
          <w:tcPr>
            <w:tcW w:w="4788" w:type="dxa"/>
          </w:tcPr>
          <w:p w14:paraId="2F8E3B43" w14:textId="638CAD26" w:rsidR="00E85812" w:rsidRPr="003E0E9B" w:rsidRDefault="00E85812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 xml:space="preserve">  &gt;150</w:t>
            </w:r>
            <w:r w:rsidR="00D1071B">
              <w:rPr>
                <w:rFonts w:ascii="Times New Roman" w:hAnsi="Times New Roman" w:cs="Times New Roman"/>
              </w:rPr>
              <w:t xml:space="preserve"> meters</w:t>
            </w:r>
          </w:p>
        </w:tc>
        <w:tc>
          <w:tcPr>
            <w:tcW w:w="4788" w:type="dxa"/>
          </w:tcPr>
          <w:p w14:paraId="7E843654" w14:textId="02E5288C" w:rsidR="00E85812" w:rsidRPr="003E0E9B" w:rsidRDefault="00E85812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2951 (47.6)</w:t>
            </w:r>
          </w:p>
        </w:tc>
      </w:tr>
    </w:tbl>
    <w:p w14:paraId="7A8F9228" w14:textId="77777777" w:rsidR="00F96843" w:rsidRPr="003E0E9B" w:rsidRDefault="00F96843" w:rsidP="00F96843">
      <w:pPr>
        <w:spacing w:after="0" w:line="240" w:lineRule="auto"/>
        <w:rPr>
          <w:rFonts w:ascii="Times New Roman" w:hAnsi="Times New Roman" w:cs="Times New Roman"/>
        </w:rPr>
      </w:pPr>
    </w:p>
    <w:p w14:paraId="70E70D4D" w14:textId="77777777" w:rsidR="002F13B6" w:rsidRPr="003E0E9B" w:rsidRDefault="002F13B6">
      <w:pPr>
        <w:rPr>
          <w:rFonts w:ascii="Times New Roman" w:hAnsi="Times New Roman" w:cs="Times New Roman"/>
        </w:rPr>
      </w:pPr>
      <w:proofErr w:type="spellStart"/>
      <w:proofErr w:type="gramStart"/>
      <w:r w:rsidRPr="003E0E9B">
        <w:rPr>
          <w:rFonts w:ascii="Times New Roman" w:hAnsi="Times New Roman" w:cs="Times New Roman"/>
          <w:vertAlign w:val="superscript"/>
        </w:rPr>
        <w:t>a</w:t>
      </w:r>
      <w:r w:rsidRPr="003E0E9B">
        <w:rPr>
          <w:rFonts w:ascii="Times New Roman" w:hAnsi="Times New Roman" w:cs="Times New Roman"/>
        </w:rPr>
        <w:t>Percentages</w:t>
      </w:r>
      <w:proofErr w:type="spellEnd"/>
      <w:proofErr w:type="gramEnd"/>
      <w:r w:rsidRPr="003E0E9B">
        <w:rPr>
          <w:rFonts w:ascii="Times New Roman" w:hAnsi="Times New Roman" w:cs="Times New Roman"/>
        </w:rPr>
        <w:t xml:space="preserve"> may not add up to 100% in some subgroups because of rounding</w:t>
      </w:r>
    </w:p>
    <w:p w14:paraId="53F71182" w14:textId="77777777" w:rsidR="00DC7C11" w:rsidRPr="003E0E9B" w:rsidRDefault="00DC7C11">
      <w:pPr>
        <w:rPr>
          <w:rFonts w:ascii="Times New Roman" w:hAnsi="Times New Roman" w:cs="Times New Roman"/>
        </w:rPr>
      </w:pPr>
    </w:p>
    <w:p w14:paraId="48679552" w14:textId="77777777" w:rsidR="00DC7C11" w:rsidRPr="003E0E9B" w:rsidRDefault="00DC7C11">
      <w:pPr>
        <w:rPr>
          <w:rFonts w:ascii="Times New Roman" w:hAnsi="Times New Roman" w:cs="Times New Roman"/>
        </w:rPr>
      </w:pPr>
    </w:p>
    <w:p w14:paraId="48D8569C" w14:textId="77777777" w:rsidR="00DC7C11" w:rsidRPr="003E0E9B" w:rsidRDefault="00DC7C11">
      <w:pPr>
        <w:rPr>
          <w:rFonts w:ascii="Times New Roman" w:hAnsi="Times New Roman" w:cs="Times New Roman"/>
        </w:rPr>
      </w:pPr>
    </w:p>
    <w:p w14:paraId="2E7F8720" w14:textId="77777777" w:rsidR="00DC7C11" w:rsidRPr="003E0E9B" w:rsidRDefault="00DC7C11">
      <w:pPr>
        <w:rPr>
          <w:rFonts w:ascii="Times New Roman" w:hAnsi="Times New Roman" w:cs="Times New Roman"/>
        </w:rPr>
      </w:pPr>
    </w:p>
    <w:p w14:paraId="6D6F920A" w14:textId="77777777" w:rsidR="00DC7C11" w:rsidRPr="003E0E9B" w:rsidRDefault="00DC7C11">
      <w:pPr>
        <w:rPr>
          <w:rFonts w:ascii="Times New Roman" w:hAnsi="Times New Roman" w:cs="Times New Roman"/>
        </w:rPr>
      </w:pPr>
    </w:p>
    <w:p w14:paraId="6C428B68" w14:textId="77777777" w:rsidR="00DC7C11" w:rsidRPr="003E0E9B" w:rsidRDefault="00DC7C11">
      <w:pPr>
        <w:rPr>
          <w:rFonts w:ascii="Times New Roman" w:hAnsi="Times New Roman" w:cs="Times New Roman"/>
        </w:rPr>
      </w:pPr>
    </w:p>
    <w:p w14:paraId="4FEB05B3" w14:textId="77777777" w:rsidR="00DC7C11" w:rsidRPr="003E0E9B" w:rsidRDefault="00DC7C11">
      <w:pPr>
        <w:rPr>
          <w:rFonts w:ascii="Times New Roman" w:hAnsi="Times New Roman" w:cs="Times New Roman"/>
        </w:rPr>
      </w:pPr>
    </w:p>
    <w:p w14:paraId="064673AE" w14:textId="77777777" w:rsidR="00DC7C11" w:rsidRPr="003E0E9B" w:rsidRDefault="00DC7C11">
      <w:pPr>
        <w:rPr>
          <w:rFonts w:ascii="Times New Roman" w:hAnsi="Times New Roman" w:cs="Times New Roman"/>
        </w:rPr>
      </w:pPr>
    </w:p>
    <w:p w14:paraId="57D090E8" w14:textId="77777777" w:rsidR="00DC7C11" w:rsidRPr="003E0E9B" w:rsidRDefault="00DC7C11">
      <w:pPr>
        <w:rPr>
          <w:rFonts w:ascii="Times New Roman" w:hAnsi="Times New Roman" w:cs="Times New Roman"/>
        </w:rPr>
      </w:pPr>
    </w:p>
    <w:p w14:paraId="7754050C" w14:textId="77777777" w:rsidR="00DC7C11" w:rsidRPr="003E0E9B" w:rsidRDefault="00DC7C11">
      <w:pPr>
        <w:rPr>
          <w:rFonts w:ascii="Times New Roman" w:hAnsi="Times New Roman" w:cs="Times New Roman"/>
        </w:rPr>
      </w:pPr>
    </w:p>
    <w:p w14:paraId="6D52855B" w14:textId="77777777" w:rsidR="00DC7C11" w:rsidRPr="003E0E9B" w:rsidRDefault="00DC7C11">
      <w:pPr>
        <w:rPr>
          <w:rFonts w:ascii="Times New Roman" w:hAnsi="Times New Roman" w:cs="Times New Roman"/>
        </w:rPr>
      </w:pPr>
    </w:p>
    <w:p w14:paraId="421E9D66" w14:textId="77777777" w:rsidR="006F55D0" w:rsidRPr="003E0E9B" w:rsidRDefault="006F55D0" w:rsidP="006F55D0">
      <w:pPr>
        <w:rPr>
          <w:rFonts w:ascii="Times New Roman" w:hAnsi="Times New Roman" w:cs="Times New Roman"/>
        </w:rPr>
      </w:pPr>
    </w:p>
    <w:p w14:paraId="28091B5E" w14:textId="77777777" w:rsidR="003E0E9B" w:rsidRDefault="003E0E9B" w:rsidP="006F55D0">
      <w:pPr>
        <w:rPr>
          <w:rFonts w:ascii="Times New Roman" w:hAnsi="Times New Roman" w:cs="Times New Roman"/>
        </w:rPr>
      </w:pPr>
    </w:p>
    <w:p w14:paraId="006BB600" w14:textId="77777777" w:rsidR="003E0E9B" w:rsidRDefault="003E0E9B" w:rsidP="006F55D0">
      <w:pPr>
        <w:rPr>
          <w:rFonts w:ascii="Times New Roman" w:hAnsi="Times New Roman" w:cs="Times New Roman"/>
        </w:rPr>
      </w:pPr>
    </w:p>
    <w:p w14:paraId="752EA7E5" w14:textId="77777777" w:rsidR="0030636A" w:rsidRDefault="0030636A" w:rsidP="006F55D0">
      <w:pPr>
        <w:rPr>
          <w:rFonts w:ascii="Times New Roman" w:hAnsi="Times New Roman" w:cs="Times New Roman"/>
        </w:rPr>
      </w:pPr>
    </w:p>
    <w:p w14:paraId="6D68FAA9" w14:textId="57BAFB1D" w:rsidR="006F55D0" w:rsidRPr="003E0E9B" w:rsidRDefault="006F55D0" w:rsidP="006F55D0">
      <w:pPr>
        <w:rPr>
          <w:rFonts w:ascii="Times New Roman" w:hAnsi="Times New Roman" w:cs="Times New Roman"/>
        </w:rPr>
      </w:pPr>
      <w:r w:rsidRPr="003E0E9B">
        <w:rPr>
          <w:rFonts w:ascii="Times New Roman" w:hAnsi="Times New Roman" w:cs="Times New Roman"/>
        </w:rPr>
        <w:lastRenderedPageBreak/>
        <w:t xml:space="preserve">Table S2. Odds ratios </w:t>
      </w:r>
      <w:r w:rsidR="005933BD">
        <w:rPr>
          <w:rFonts w:ascii="Times New Roman" w:hAnsi="Times New Roman" w:cs="Times New Roman"/>
        </w:rPr>
        <w:t xml:space="preserve">per </w:t>
      </w:r>
      <w:del w:id="9" w:author="Roxana Khalili" w:date="2018-01-17T13:18:00Z">
        <w:r w:rsidRPr="003E0E9B" w:rsidDel="00C34E56">
          <w:rPr>
            <w:rFonts w:ascii="Times New Roman" w:hAnsi="Times New Roman" w:cs="Times New Roman"/>
          </w:rPr>
          <w:delText xml:space="preserve">a </w:delText>
        </w:r>
        <w:r w:rsidR="00A378CD" w:rsidDel="00C34E56">
          <w:rPr>
            <w:rFonts w:ascii="Times New Roman" w:hAnsi="Times New Roman" w:cs="Times New Roman"/>
          </w:rPr>
          <w:delText>5</w:delText>
        </w:r>
        <w:r w:rsidRPr="003E0E9B" w:rsidDel="00C34E56">
          <w:rPr>
            <w:rFonts w:ascii="Times New Roman" w:hAnsi="Times New Roman" w:cs="Times New Roman"/>
          </w:rPr>
          <w:delText>µg/m</w:delText>
        </w:r>
        <w:r w:rsidRPr="003E0E9B" w:rsidDel="00C34E56">
          <w:rPr>
            <w:rFonts w:ascii="Times New Roman" w:hAnsi="Times New Roman" w:cs="Times New Roman"/>
            <w:vertAlign w:val="superscript"/>
          </w:rPr>
          <w:delText>3</w:delText>
        </w:r>
      </w:del>
      <w:ins w:id="10" w:author="Roxana Khalili" w:date="2018-01-17T13:18:00Z">
        <w:r w:rsidR="00C34E56">
          <w:rPr>
            <w:rFonts w:ascii="Times New Roman" w:hAnsi="Times New Roman" w:cs="Times New Roman"/>
          </w:rPr>
          <w:t>IQR</w:t>
        </w:r>
      </w:ins>
      <w:r w:rsidRPr="003E0E9B">
        <w:rPr>
          <w:rFonts w:ascii="Times New Roman" w:hAnsi="Times New Roman" w:cs="Times New Roman"/>
        </w:rPr>
        <w:t xml:space="preserve"> increase in PM</w:t>
      </w:r>
      <w:r w:rsidRPr="003E0E9B">
        <w:rPr>
          <w:rFonts w:ascii="Times New Roman" w:hAnsi="Times New Roman" w:cs="Times New Roman"/>
          <w:vertAlign w:val="subscript"/>
        </w:rPr>
        <w:t xml:space="preserve">2.5 </w:t>
      </w:r>
      <w:r w:rsidRPr="003E0E9B">
        <w:rPr>
          <w:rFonts w:ascii="Times New Roman" w:hAnsi="Times New Roman" w:cs="Times New Roman"/>
        </w:rPr>
        <w:t xml:space="preserve">and asthma clinical encounters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438"/>
        <w:gridCol w:w="696"/>
        <w:gridCol w:w="1826"/>
        <w:gridCol w:w="720"/>
        <w:gridCol w:w="1890"/>
        <w:gridCol w:w="810"/>
        <w:gridCol w:w="1975"/>
      </w:tblGrid>
      <w:tr w:rsidR="006F55D0" w:rsidRPr="003E0E9B" w14:paraId="71EC6B69" w14:textId="77777777" w:rsidTr="00554F45">
        <w:tc>
          <w:tcPr>
            <w:tcW w:w="1438" w:type="dxa"/>
          </w:tcPr>
          <w:p w14:paraId="6F652837" w14:textId="77777777" w:rsidR="006F55D0" w:rsidRPr="003E0E9B" w:rsidRDefault="006F55D0" w:rsidP="00554F4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22" w:type="dxa"/>
            <w:gridSpan w:val="2"/>
          </w:tcPr>
          <w:p w14:paraId="16C4CBBB" w14:textId="77777777" w:rsidR="006F55D0" w:rsidRPr="003E0E9B" w:rsidRDefault="006F55D0" w:rsidP="00554F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Lag 0</w:t>
            </w:r>
            <w:r w:rsidRPr="003E0E9B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610" w:type="dxa"/>
            <w:gridSpan w:val="2"/>
          </w:tcPr>
          <w:p w14:paraId="16C88141" w14:textId="77777777" w:rsidR="006F55D0" w:rsidRPr="003E0E9B" w:rsidRDefault="006F55D0" w:rsidP="00554F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Lag 1</w:t>
            </w:r>
            <w:r w:rsidRPr="003E0E9B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2785" w:type="dxa"/>
            <w:gridSpan w:val="2"/>
          </w:tcPr>
          <w:p w14:paraId="2513568F" w14:textId="77777777" w:rsidR="006F55D0" w:rsidRPr="003E0E9B" w:rsidRDefault="006F55D0" w:rsidP="00554F4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Lag 2</w:t>
            </w:r>
            <w:r w:rsidRPr="003E0E9B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</w:tr>
      <w:tr w:rsidR="006F55D0" w:rsidRPr="003E0E9B" w14:paraId="1E2B5FA1" w14:textId="77777777" w:rsidTr="00554F45">
        <w:tc>
          <w:tcPr>
            <w:tcW w:w="1438" w:type="dxa"/>
          </w:tcPr>
          <w:p w14:paraId="15E19595" w14:textId="77777777" w:rsidR="006F55D0" w:rsidRPr="003E0E9B" w:rsidRDefault="006F55D0" w:rsidP="00554F4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96" w:type="dxa"/>
          </w:tcPr>
          <w:p w14:paraId="0A3420F7" w14:textId="77777777" w:rsidR="006F55D0" w:rsidRPr="003E0E9B" w:rsidRDefault="006F55D0" w:rsidP="00554F45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826" w:type="dxa"/>
          </w:tcPr>
          <w:p w14:paraId="0CE1612D" w14:textId="77777777" w:rsidR="006F55D0" w:rsidRPr="003E0E9B" w:rsidRDefault="006F55D0" w:rsidP="00554F45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3E0E9B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720" w:type="dxa"/>
          </w:tcPr>
          <w:p w14:paraId="3D59ACBA" w14:textId="77777777" w:rsidR="006F55D0" w:rsidRPr="003E0E9B" w:rsidRDefault="006F55D0" w:rsidP="00554F45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890" w:type="dxa"/>
          </w:tcPr>
          <w:p w14:paraId="344429F2" w14:textId="77777777" w:rsidR="006F55D0" w:rsidRPr="003E0E9B" w:rsidRDefault="006F55D0" w:rsidP="00554F45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3E0E9B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810" w:type="dxa"/>
          </w:tcPr>
          <w:p w14:paraId="360A029B" w14:textId="77777777" w:rsidR="006F55D0" w:rsidRPr="003E0E9B" w:rsidRDefault="006F55D0" w:rsidP="00554F45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975" w:type="dxa"/>
          </w:tcPr>
          <w:p w14:paraId="3912B80B" w14:textId="77777777" w:rsidR="006F55D0" w:rsidRPr="003E0E9B" w:rsidRDefault="006F55D0" w:rsidP="00554F45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3E0E9B">
              <w:rPr>
                <w:rFonts w:ascii="Times New Roman" w:hAnsi="Times New Roman" w:cs="Times New Roman"/>
                <w:b/>
              </w:rPr>
              <w:t>OR (95% CI)</w:t>
            </w:r>
          </w:p>
        </w:tc>
      </w:tr>
      <w:tr w:rsidR="006F55D0" w:rsidRPr="003E0E9B" w14:paraId="2E639FDA" w14:textId="77777777" w:rsidTr="00554F45">
        <w:tc>
          <w:tcPr>
            <w:tcW w:w="1438" w:type="dxa"/>
          </w:tcPr>
          <w:p w14:paraId="010070F8" w14:textId="77777777" w:rsidR="006F55D0" w:rsidRPr="003E0E9B" w:rsidRDefault="006F55D0" w:rsidP="00554F45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 xml:space="preserve">Crude </w:t>
            </w:r>
          </w:p>
          <w:p w14:paraId="08FA8688" w14:textId="77777777" w:rsidR="006F55D0" w:rsidRPr="003E0E9B" w:rsidRDefault="006F55D0" w:rsidP="00554F45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696" w:type="dxa"/>
          </w:tcPr>
          <w:p w14:paraId="0E07B7DF" w14:textId="77777777" w:rsidR="006F55D0" w:rsidRPr="003E0E9B" w:rsidRDefault="006F55D0" w:rsidP="00554F45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5607</w:t>
            </w:r>
          </w:p>
        </w:tc>
        <w:tc>
          <w:tcPr>
            <w:tcW w:w="1826" w:type="dxa"/>
          </w:tcPr>
          <w:p w14:paraId="5925A849" w14:textId="5A2D5964" w:rsidR="006F55D0" w:rsidRPr="003E0E9B" w:rsidRDefault="006F55D0" w:rsidP="00554F45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801CD2">
              <w:rPr>
                <w:rFonts w:ascii="Times New Roman" w:hAnsi="Times New Roman" w:cs="Times New Roman"/>
              </w:rPr>
              <w:t>7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801CD2">
              <w:rPr>
                <w:rFonts w:ascii="Times New Roman" w:hAnsi="Times New Roman" w:cs="Times New Roman"/>
              </w:rPr>
              <w:t>93</w:t>
            </w:r>
            <w:r w:rsidRPr="003E0E9B">
              <w:rPr>
                <w:rFonts w:ascii="Times New Roman" w:hAnsi="Times New Roman" w:cs="Times New Roman"/>
              </w:rPr>
              <w:t>, 1.0</w:t>
            </w:r>
            <w:r w:rsidR="00FC384F">
              <w:rPr>
                <w:rFonts w:ascii="Times New Roman" w:hAnsi="Times New Roman" w:cs="Times New Roman"/>
              </w:rPr>
              <w:t>2</w:t>
            </w:r>
            <w:r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</w:tcPr>
          <w:p w14:paraId="14B5D88B" w14:textId="77777777" w:rsidR="006F55D0" w:rsidRPr="003E0E9B" w:rsidRDefault="006F55D0" w:rsidP="00554F45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5627</w:t>
            </w:r>
          </w:p>
        </w:tc>
        <w:tc>
          <w:tcPr>
            <w:tcW w:w="1890" w:type="dxa"/>
          </w:tcPr>
          <w:p w14:paraId="1F410A77" w14:textId="1553BD70" w:rsidR="006F55D0" w:rsidRPr="003E0E9B" w:rsidRDefault="006F55D0" w:rsidP="00554F45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</w:t>
            </w:r>
            <w:r w:rsidR="00833A79">
              <w:rPr>
                <w:rFonts w:ascii="Times New Roman" w:hAnsi="Times New Roman" w:cs="Times New Roman"/>
              </w:rPr>
              <w:t>1</w:t>
            </w:r>
            <w:r w:rsidRPr="003E0E9B">
              <w:rPr>
                <w:rFonts w:ascii="Times New Roman" w:hAnsi="Times New Roman" w:cs="Times New Roman"/>
              </w:rPr>
              <w:t xml:space="preserve"> (0.9</w:t>
            </w:r>
            <w:r w:rsidR="00833A79">
              <w:rPr>
                <w:rFonts w:ascii="Times New Roman" w:hAnsi="Times New Roman" w:cs="Times New Roman"/>
              </w:rPr>
              <w:t>7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FC384F">
              <w:rPr>
                <w:rFonts w:ascii="Times New Roman" w:hAnsi="Times New Roman" w:cs="Times New Roman"/>
              </w:rPr>
              <w:t>06</w:t>
            </w:r>
            <w:r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1D3B3307" w14:textId="77777777" w:rsidR="006F55D0" w:rsidRPr="003E0E9B" w:rsidRDefault="006F55D0" w:rsidP="00554F45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5640</w:t>
            </w:r>
          </w:p>
        </w:tc>
        <w:tc>
          <w:tcPr>
            <w:tcW w:w="1975" w:type="dxa"/>
          </w:tcPr>
          <w:p w14:paraId="03214513" w14:textId="61D77F0F" w:rsidR="006F55D0" w:rsidRPr="003E0E9B" w:rsidRDefault="006F55D0" w:rsidP="00554F45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0 (0.9</w:t>
            </w:r>
            <w:r w:rsidR="00833A79">
              <w:rPr>
                <w:rFonts w:ascii="Times New Roman" w:hAnsi="Times New Roman" w:cs="Times New Roman"/>
              </w:rPr>
              <w:t>6</w:t>
            </w:r>
            <w:r w:rsidRPr="003E0E9B">
              <w:rPr>
                <w:rFonts w:ascii="Times New Roman" w:hAnsi="Times New Roman" w:cs="Times New Roman"/>
              </w:rPr>
              <w:t>, 1.0</w:t>
            </w:r>
            <w:r w:rsidR="00833A79">
              <w:rPr>
                <w:rFonts w:ascii="Times New Roman" w:hAnsi="Times New Roman" w:cs="Times New Roman"/>
              </w:rPr>
              <w:t>4</w:t>
            </w:r>
            <w:r w:rsidRPr="003E0E9B">
              <w:rPr>
                <w:rFonts w:ascii="Times New Roman" w:hAnsi="Times New Roman" w:cs="Times New Roman"/>
              </w:rPr>
              <w:t>)</w:t>
            </w:r>
          </w:p>
        </w:tc>
      </w:tr>
      <w:tr w:rsidR="006F55D0" w:rsidRPr="003E0E9B" w14:paraId="02408020" w14:textId="77777777" w:rsidTr="00554F45">
        <w:tc>
          <w:tcPr>
            <w:tcW w:w="1438" w:type="dxa"/>
          </w:tcPr>
          <w:p w14:paraId="3EF83FA5" w14:textId="77777777" w:rsidR="006F55D0" w:rsidRPr="003E0E9B" w:rsidRDefault="006F55D0" w:rsidP="00554F45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 xml:space="preserve">Adjusted </w:t>
            </w:r>
          </w:p>
          <w:p w14:paraId="54AE786E" w14:textId="77777777" w:rsidR="006F55D0" w:rsidRPr="003E0E9B" w:rsidRDefault="006F55D0" w:rsidP="00554F45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3E0E9B">
              <w:rPr>
                <w:rFonts w:ascii="Times New Roman" w:hAnsi="Times New Roman" w:cs="Times New Roman"/>
                <w:b/>
              </w:rPr>
              <w:t>Model</w:t>
            </w:r>
            <w:r w:rsidRPr="003E0E9B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  <w:proofErr w:type="spellEnd"/>
          </w:p>
        </w:tc>
        <w:tc>
          <w:tcPr>
            <w:tcW w:w="696" w:type="dxa"/>
          </w:tcPr>
          <w:p w14:paraId="444EE57C" w14:textId="77777777" w:rsidR="006F55D0" w:rsidRPr="003E0E9B" w:rsidRDefault="006F55D0" w:rsidP="00554F45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5593</w:t>
            </w:r>
          </w:p>
        </w:tc>
        <w:tc>
          <w:tcPr>
            <w:tcW w:w="1826" w:type="dxa"/>
          </w:tcPr>
          <w:p w14:paraId="21C69180" w14:textId="59F5C864" w:rsidR="006F55D0" w:rsidRPr="003E0E9B" w:rsidRDefault="006F55D0" w:rsidP="00554F45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833A79">
              <w:rPr>
                <w:rFonts w:ascii="Times New Roman" w:hAnsi="Times New Roman" w:cs="Times New Roman"/>
              </w:rPr>
              <w:t>6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833A79">
              <w:rPr>
                <w:rFonts w:ascii="Times New Roman" w:hAnsi="Times New Roman" w:cs="Times New Roman"/>
              </w:rPr>
              <w:t>92</w:t>
            </w:r>
            <w:r w:rsidRPr="003E0E9B">
              <w:rPr>
                <w:rFonts w:ascii="Times New Roman" w:hAnsi="Times New Roman" w:cs="Times New Roman"/>
              </w:rPr>
              <w:t>, 1.0</w:t>
            </w:r>
            <w:r w:rsidR="00833A79">
              <w:rPr>
                <w:rFonts w:ascii="Times New Roman" w:hAnsi="Times New Roman" w:cs="Times New Roman"/>
              </w:rPr>
              <w:t>0</w:t>
            </w:r>
            <w:r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</w:tcPr>
          <w:p w14:paraId="59C8B1F7" w14:textId="77777777" w:rsidR="006F55D0" w:rsidRPr="003E0E9B" w:rsidRDefault="006F55D0" w:rsidP="00554F45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5607</w:t>
            </w:r>
          </w:p>
        </w:tc>
        <w:tc>
          <w:tcPr>
            <w:tcW w:w="1890" w:type="dxa"/>
          </w:tcPr>
          <w:p w14:paraId="0360421A" w14:textId="68140112" w:rsidR="006F55D0" w:rsidRPr="003E0E9B" w:rsidRDefault="006F55D0" w:rsidP="00554F45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1 (0.9</w:t>
            </w:r>
            <w:r w:rsidR="00833A79">
              <w:rPr>
                <w:rFonts w:ascii="Times New Roman" w:hAnsi="Times New Roman" w:cs="Times New Roman"/>
              </w:rPr>
              <w:t>6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833A79">
              <w:rPr>
                <w:rFonts w:ascii="Times New Roman" w:hAnsi="Times New Roman" w:cs="Times New Roman"/>
              </w:rPr>
              <w:t>05</w:t>
            </w:r>
            <w:r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1ED48C1B" w14:textId="77777777" w:rsidR="006F55D0" w:rsidRPr="003E0E9B" w:rsidRDefault="006F55D0" w:rsidP="00554F45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5624</w:t>
            </w:r>
          </w:p>
        </w:tc>
        <w:tc>
          <w:tcPr>
            <w:tcW w:w="1975" w:type="dxa"/>
          </w:tcPr>
          <w:p w14:paraId="5B0FA52C" w14:textId="1CE94090" w:rsidR="006F55D0" w:rsidRPr="003E0E9B" w:rsidRDefault="00833A79" w:rsidP="00554F45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="006F55D0" w:rsidRPr="003E0E9B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5</w:t>
            </w:r>
            <w:r w:rsidR="006F55D0" w:rsidRPr="003E0E9B">
              <w:rPr>
                <w:rFonts w:ascii="Times New Roman" w:hAnsi="Times New Roman" w:cs="Times New Roman"/>
              </w:rPr>
              <w:t>, 1.0</w:t>
            </w:r>
            <w:r>
              <w:rPr>
                <w:rFonts w:ascii="Times New Roman" w:hAnsi="Times New Roman" w:cs="Times New Roman"/>
              </w:rPr>
              <w:t>4</w:t>
            </w:r>
            <w:r w:rsidR="006F55D0" w:rsidRPr="003E0E9B">
              <w:rPr>
                <w:rFonts w:ascii="Times New Roman" w:hAnsi="Times New Roman" w:cs="Times New Roman"/>
              </w:rPr>
              <w:t>)</w:t>
            </w:r>
          </w:p>
        </w:tc>
      </w:tr>
      <w:tr w:rsidR="006F55D0" w:rsidRPr="003E0E9B" w14:paraId="06761DC3" w14:textId="77777777" w:rsidTr="00554F45">
        <w:tc>
          <w:tcPr>
            <w:tcW w:w="1438" w:type="dxa"/>
          </w:tcPr>
          <w:p w14:paraId="7F7FF7C1" w14:textId="77777777" w:rsidR="006F55D0" w:rsidRPr="003E0E9B" w:rsidRDefault="006F55D0" w:rsidP="00554F45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Primary/</w:t>
            </w:r>
          </w:p>
          <w:p w14:paraId="6B50A6CB" w14:textId="77777777" w:rsidR="006F55D0" w:rsidRPr="003E0E9B" w:rsidRDefault="006F55D0" w:rsidP="00554F45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3E0E9B">
              <w:rPr>
                <w:rFonts w:ascii="Times New Roman" w:hAnsi="Times New Roman" w:cs="Times New Roman"/>
                <w:b/>
              </w:rPr>
              <w:t xml:space="preserve">Secondary Diagnosis </w:t>
            </w:r>
            <w:r w:rsidRPr="003E0E9B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696" w:type="dxa"/>
          </w:tcPr>
          <w:p w14:paraId="101B97EF" w14:textId="77777777" w:rsidR="006F55D0" w:rsidRPr="003E0E9B" w:rsidRDefault="006F55D0" w:rsidP="00554F45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5064</w:t>
            </w:r>
          </w:p>
        </w:tc>
        <w:tc>
          <w:tcPr>
            <w:tcW w:w="1826" w:type="dxa"/>
          </w:tcPr>
          <w:p w14:paraId="0DA06BBE" w14:textId="7A537A28" w:rsidR="006F55D0" w:rsidRPr="003E0E9B" w:rsidRDefault="006F55D0" w:rsidP="00554F45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6526EC">
              <w:rPr>
                <w:rFonts w:ascii="Times New Roman" w:hAnsi="Times New Roman" w:cs="Times New Roman"/>
              </w:rPr>
              <w:t>6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097D19">
              <w:rPr>
                <w:rFonts w:ascii="Times New Roman" w:hAnsi="Times New Roman" w:cs="Times New Roman"/>
              </w:rPr>
              <w:t>92</w:t>
            </w:r>
            <w:r w:rsidRPr="003E0E9B">
              <w:rPr>
                <w:rFonts w:ascii="Times New Roman" w:hAnsi="Times New Roman" w:cs="Times New Roman"/>
              </w:rPr>
              <w:t>, 1.0</w:t>
            </w:r>
            <w:r w:rsidR="00097D19">
              <w:rPr>
                <w:rFonts w:ascii="Times New Roman" w:hAnsi="Times New Roman" w:cs="Times New Roman"/>
              </w:rPr>
              <w:t>1</w:t>
            </w:r>
            <w:r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20" w:type="dxa"/>
          </w:tcPr>
          <w:p w14:paraId="5E52092D" w14:textId="77777777" w:rsidR="006F55D0" w:rsidRPr="003E0E9B" w:rsidRDefault="006F55D0" w:rsidP="00554F45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5077</w:t>
            </w:r>
          </w:p>
        </w:tc>
        <w:tc>
          <w:tcPr>
            <w:tcW w:w="1890" w:type="dxa"/>
          </w:tcPr>
          <w:p w14:paraId="0C36E32F" w14:textId="360A1174" w:rsidR="006F55D0" w:rsidRPr="003E0E9B" w:rsidRDefault="006F55D0" w:rsidP="00554F45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</w:t>
            </w:r>
            <w:r w:rsidR="00097D19">
              <w:rPr>
                <w:rFonts w:ascii="Times New Roman" w:hAnsi="Times New Roman" w:cs="Times New Roman"/>
              </w:rPr>
              <w:t>1</w:t>
            </w:r>
            <w:r w:rsidRPr="003E0E9B">
              <w:rPr>
                <w:rFonts w:ascii="Times New Roman" w:hAnsi="Times New Roman" w:cs="Times New Roman"/>
              </w:rPr>
              <w:t xml:space="preserve"> (0.9</w:t>
            </w:r>
            <w:r w:rsidR="006526EC">
              <w:rPr>
                <w:rFonts w:ascii="Times New Roman" w:hAnsi="Times New Roman" w:cs="Times New Roman"/>
              </w:rPr>
              <w:t>6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097D19">
              <w:rPr>
                <w:rFonts w:ascii="Times New Roman" w:hAnsi="Times New Roman" w:cs="Times New Roman"/>
              </w:rPr>
              <w:t>06</w:t>
            </w:r>
            <w:r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30B641C4" w14:textId="77777777" w:rsidR="006F55D0" w:rsidRPr="003E0E9B" w:rsidRDefault="006F55D0" w:rsidP="00554F45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5088</w:t>
            </w:r>
          </w:p>
        </w:tc>
        <w:tc>
          <w:tcPr>
            <w:tcW w:w="1975" w:type="dxa"/>
          </w:tcPr>
          <w:p w14:paraId="5B05BED0" w14:textId="4FCEFBC9" w:rsidR="006F55D0" w:rsidRPr="003E0E9B" w:rsidRDefault="006F55D0" w:rsidP="00554F45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9 (0.9</w:t>
            </w:r>
            <w:r w:rsidR="00F42393">
              <w:rPr>
                <w:rFonts w:ascii="Times New Roman" w:hAnsi="Times New Roman" w:cs="Times New Roman"/>
              </w:rPr>
              <w:t>5</w:t>
            </w:r>
            <w:r w:rsidRPr="003E0E9B">
              <w:rPr>
                <w:rFonts w:ascii="Times New Roman" w:hAnsi="Times New Roman" w:cs="Times New Roman"/>
              </w:rPr>
              <w:t>, 1.0</w:t>
            </w:r>
            <w:r w:rsidR="00F42393">
              <w:rPr>
                <w:rFonts w:ascii="Times New Roman" w:hAnsi="Times New Roman" w:cs="Times New Roman"/>
              </w:rPr>
              <w:t>4</w:t>
            </w:r>
            <w:r w:rsidRPr="003E0E9B">
              <w:rPr>
                <w:rFonts w:ascii="Times New Roman" w:hAnsi="Times New Roman" w:cs="Times New Roman"/>
              </w:rPr>
              <w:t>)</w:t>
            </w:r>
          </w:p>
        </w:tc>
      </w:tr>
    </w:tbl>
    <w:p w14:paraId="7C608067" w14:textId="77777777" w:rsidR="006F55D0" w:rsidRPr="003E0E9B" w:rsidRDefault="006F55D0" w:rsidP="006F55D0">
      <w:pPr>
        <w:rPr>
          <w:rFonts w:ascii="Times New Roman" w:hAnsi="Times New Roman" w:cs="Times New Roman"/>
        </w:rPr>
      </w:pPr>
      <w:proofErr w:type="spellStart"/>
      <w:proofErr w:type="gramStart"/>
      <w:r w:rsidRPr="003E0E9B">
        <w:rPr>
          <w:rFonts w:ascii="Times New Roman" w:hAnsi="Times New Roman" w:cs="Times New Roman"/>
          <w:vertAlign w:val="superscript"/>
        </w:rPr>
        <w:t>a</w:t>
      </w:r>
      <w:r w:rsidRPr="003E0E9B">
        <w:rPr>
          <w:rFonts w:ascii="Times New Roman" w:hAnsi="Times New Roman" w:cs="Times New Roman"/>
        </w:rPr>
        <w:t>Lag</w:t>
      </w:r>
      <w:proofErr w:type="spellEnd"/>
      <w:proofErr w:type="gramEnd"/>
      <w:r w:rsidRPr="003E0E9B">
        <w:rPr>
          <w:rFonts w:ascii="Times New Roman" w:hAnsi="Times New Roman" w:cs="Times New Roman"/>
        </w:rPr>
        <w:t xml:space="preserve"> 0 corresponds to a clinical encounter for the day of exposure</w:t>
      </w:r>
    </w:p>
    <w:p w14:paraId="1D2AE2F6" w14:textId="77777777" w:rsidR="006F55D0" w:rsidRPr="003E0E9B" w:rsidRDefault="006F55D0" w:rsidP="006F55D0">
      <w:pPr>
        <w:rPr>
          <w:rFonts w:ascii="Times New Roman" w:hAnsi="Times New Roman" w:cs="Times New Roman"/>
        </w:rPr>
      </w:pPr>
      <w:proofErr w:type="spellStart"/>
      <w:proofErr w:type="gramStart"/>
      <w:r w:rsidRPr="003E0E9B">
        <w:rPr>
          <w:rFonts w:ascii="Times New Roman" w:hAnsi="Times New Roman" w:cs="Times New Roman"/>
          <w:vertAlign w:val="superscript"/>
        </w:rPr>
        <w:t>b</w:t>
      </w:r>
      <w:r w:rsidRPr="003E0E9B">
        <w:rPr>
          <w:rFonts w:ascii="Times New Roman" w:hAnsi="Times New Roman" w:cs="Times New Roman"/>
        </w:rPr>
        <w:t>Lag</w:t>
      </w:r>
      <w:proofErr w:type="spellEnd"/>
      <w:proofErr w:type="gramEnd"/>
      <w:r w:rsidRPr="003E0E9B">
        <w:rPr>
          <w:rFonts w:ascii="Times New Roman" w:hAnsi="Times New Roman" w:cs="Times New Roman"/>
        </w:rPr>
        <w:t xml:space="preserve"> 1 corresponds to exposure a day prior to clinical encounter</w:t>
      </w:r>
    </w:p>
    <w:p w14:paraId="1151AE4B" w14:textId="77777777" w:rsidR="006F55D0" w:rsidRPr="003E0E9B" w:rsidRDefault="006F55D0" w:rsidP="006F55D0">
      <w:pPr>
        <w:rPr>
          <w:rFonts w:ascii="Times New Roman" w:hAnsi="Times New Roman" w:cs="Times New Roman"/>
        </w:rPr>
      </w:pPr>
      <w:proofErr w:type="spellStart"/>
      <w:proofErr w:type="gramStart"/>
      <w:r w:rsidRPr="003E0E9B">
        <w:rPr>
          <w:rFonts w:ascii="Times New Roman" w:hAnsi="Times New Roman" w:cs="Times New Roman"/>
          <w:vertAlign w:val="superscript"/>
        </w:rPr>
        <w:t>c</w:t>
      </w:r>
      <w:r w:rsidRPr="003E0E9B">
        <w:rPr>
          <w:rFonts w:ascii="Times New Roman" w:hAnsi="Times New Roman" w:cs="Times New Roman"/>
        </w:rPr>
        <w:t>Lag</w:t>
      </w:r>
      <w:proofErr w:type="spellEnd"/>
      <w:proofErr w:type="gramEnd"/>
      <w:r w:rsidRPr="003E0E9B">
        <w:rPr>
          <w:rFonts w:ascii="Times New Roman" w:hAnsi="Times New Roman" w:cs="Times New Roman"/>
        </w:rPr>
        <w:t xml:space="preserve"> 2 corresponds to exposure two days prior to clinical encounter </w:t>
      </w:r>
    </w:p>
    <w:p w14:paraId="05982C32" w14:textId="77777777" w:rsidR="006F55D0" w:rsidRPr="003E0E9B" w:rsidRDefault="006F55D0" w:rsidP="006F55D0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3E0E9B">
        <w:rPr>
          <w:rFonts w:ascii="Times New Roman" w:hAnsi="Times New Roman" w:cs="Times New Roman"/>
          <w:vertAlign w:val="superscript"/>
        </w:rPr>
        <w:t>d</w:t>
      </w:r>
      <w:r w:rsidRPr="003E0E9B">
        <w:rPr>
          <w:rFonts w:ascii="Times New Roman" w:hAnsi="Times New Roman" w:cs="Times New Roman"/>
        </w:rPr>
        <w:t>Adjusted</w:t>
      </w:r>
      <w:proofErr w:type="spellEnd"/>
      <w:proofErr w:type="gramEnd"/>
      <w:r w:rsidRPr="003E0E9B">
        <w:rPr>
          <w:rFonts w:ascii="Times New Roman" w:hAnsi="Times New Roman" w:cs="Times New Roman"/>
        </w:rPr>
        <w:t xml:space="preserve"> for lagged temperature, humidity, barometric pressure, and holiday indicator</w:t>
      </w:r>
    </w:p>
    <w:p w14:paraId="12F20A58" w14:textId="77777777" w:rsidR="00F96843" w:rsidRPr="003E0E9B" w:rsidRDefault="00F96843" w:rsidP="00F96843">
      <w:pPr>
        <w:spacing w:after="0" w:line="240" w:lineRule="auto"/>
        <w:rPr>
          <w:rFonts w:ascii="Times New Roman" w:hAnsi="Times New Roman" w:cs="Times New Roman"/>
        </w:rPr>
      </w:pPr>
    </w:p>
    <w:p w14:paraId="5C2C7BA5" w14:textId="77777777" w:rsidR="00DC7C11" w:rsidRPr="003E0E9B" w:rsidRDefault="00DC7C11" w:rsidP="00DC7C11">
      <w:pPr>
        <w:rPr>
          <w:rFonts w:ascii="Times New Roman" w:hAnsi="Times New Roman" w:cs="Times New Roman"/>
        </w:rPr>
      </w:pPr>
    </w:p>
    <w:p w14:paraId="31904AB9" w14:textId="77777777" w:rsidR="00DC7C11" w:rsidRPr="003E0E9B" w:rsidRDefault="00DC7C11" w:rsidP="00DC7C11">
      <w:pPr>
        <w:rPr>
          <w:rFonts w:ascii="Times New Roman" w:hAnsi="Times New Roman" w:cs="Times New Roman"/>
        </w:rPr>
      </w:pPr>
    </w:p>
    <w:p w14:paraId="078F76A0" w14:textId="77777777" w:rsidR="00DC7C11" w:rsidRPr="003E0E9B" w:rsidRDefault="00DC7C11" w:rsidP="00DC7C11">
      <w:pPr>
        <w:rPr>
          <w:rFonts w:ascii="Times New Roman" w:hAnsi="Times New Roman" w:cs="Times New Roman"/>
        </w:rPr>
      </w:pPr>
    </w:p>
    <w:p w14:paraId="25C67C51" w14:textId="77777777" w:rsidR="00DC7C11" w:rsidRPr="003E0E9B" w:rsidRDefault="00DC7C11" w:rsidP="00DC7C11">
      <w:pPr>
        <w:rPr>
          <w:rFonts w:ascii="Times New Roman" w:hAnsi="Times New Roman" w:cs="Times New Roman"/>
        </w:rPr>
      </w:pPr>
    </w:p>
    <w:p w14:paraId="4A9BFF00" w14:textId="77777777" w:rsidR="00DC7C11" w:rsidRPr="003E0E9B" w:rsidRDefault="00DC7C11" w:rsidP="00DC7C11">
      <w:pPr>
        <w:rPr>
          <w:rFonts w:ascii="Times New Roman" w:hAnsi="Times New Roman" w:cs="Times New Roman"/>
        </w:rPr>
      </w:pPr>
    </w:p>
    <w:p w14:paraId="5D927917" w14:textId="77777777" w:rsidR="00DC7C11" w:rsidRPr="003E0E9B" w:rsidRDefault="00DC7C11" w:rsidP="00DC7C11">
      <w:pPr>
        <w:rPr>
          <w:rFonts w:ascii="Times New Roman" w:hAnsi="Times New Roman" w:cs="Times New Roman"/>
        </w:rPr>
      </w:pPr>
    </w:p>
    <w:p w14:paraId="573C5C3E" w14:textId="77777777" w:rsidR="00DC7C11" w:rsidRPr="003E0E9B" w:rsidRDefault="00DC7C11" w:rsidP="00DC7C11">
      <w:pPr>
        <w:rPr>
          <w:rFonts w:ascii="Times New Roman" w:hAnsi="Times New Roman" w:cs="Times New Roman"/>
        </w:rPr>
      </w:pPr>
    </w:p>
    <w:p w14:paraId="41AB9E26" w14:textId="77777777" w:rsidR="00DC7C11" w:rsidRPr="003E0E9B" w:rsidRDefault="00DC7C11" w:rsidP="00DC7C11">
      <w:pPr>
        <w:rPr>
          <w:rFonts w:ascii="Times New Roman" w:hAnsi="Times New Roman" w:cs="Times New Roman"/>
        </w:rPr>
      </w:pPr>
    </w:p>
    <w:p w14:paraId="6FDEF9A9" w14:textId="77777777" w:rsidR="00DC7C11" w:rsidRPr="003E0E9B" w:rsidRDefault="00DC7C11" w:rsidP="00DC7C11">
      <w:pPr>
        <w:rPr>
          <w:rFonts w:ascii="Times New Roman" w:hAnsi="Times New Roman" w:cs="Times New Roman"/>
        </w:rPr>
      </w:pPr>
    </w:p>
    <w:p w14:paraId="581CAAC6" w14:textId="77777777" w:rsidR="00DC7C11" w:rsidRPr="003E0E9B" w:rsidRDefault="00DC7C11" w:rsidP="00DC7C11">
      <w:pPr>
        <w:rPr>
          <w:rFonts w:ascii="Times New Roman" w:hAnsi="Times New Roman" w:cs="Times New Roman"/>
        </w:rPr>
      </w:pPr>
    </w:p>
    <w:p w14:paraId="5ED05ACD" w14:textId="77777777" w:rsidR="00DC7C11" w:rsidRPr="003E0E9B" w:rsidRDefault="00DC7C11" w:rsidP="00DC7C11">
      <w:pPr>
        <w:rPr>
          <w:rFonts w:ascii="Times New Roman" w:hAnsi="Times New Roman" w:cs="Times New Roman"/>
        </w:rPr>
      </w:pPr>
    </w:p>
    <w:p w14:paraId="7A384163" w14:textId="77777777" w:rsidR="00DC7C11" w:rsidRPr="003E0E9B" w:rsidRDefault="00DC7C11" w:rsidP="00DC7C11">
      <w:pPr>
        <w:rPr>
          <w:rFonts w:ascii="Times New Roman" w:hAnsi="Times New Roman" w:cs="Times New Roman"/>
        </w:rPr>
      </w:pPr>
    </w:p>
    <w:p w14:paraId="2B8930C4" w14:textId="77777777" w:rsidR="006F55D0" w:rsidRPr="003E0E9B" w:rsidRDefault="006F55D0" w:rsidP="00DC7C11">
      <w:pPr>
        <w:rPr>
          <w:rFonts w:ascii="Times New Roman" w:hAnsi="Times New Roman" w:cs="Times New Roman"/>
        </w:rPr>
      </w:pPr>
    </w:p>
    <w:p w14:paraId="49209975" w14:textId="77777777" w:rsidR="006F55D0" w:rsidRDefault="006F55D0" w:rsidP="00DC7C11">
      <w:pPr>
        <w:rPr>
          <w:rFonts w:ascii="Times New Roman" w:hAnsi="Times New Roman" w:cs="Times New Roman"/>
        </w:rPr>
      </w:pPr>
    </w:p>
    <w:p w14:paraId="19EBF175" w14:textId="77777777" w:rsidR="0030636A" w:rsidRDefault="0030636A" w:rsidP="00DC7C11">
      <w:pPr>
        <w:rPr>
          <w:rFonts w:ascii="Times New Roman" w:hAnsi="Times New Roman" w:cs="Times New Roman"/>
        </w:rPr>
      </w:pPr>
    </w:p>
    <w:p w14:paraId="0B9AD353" w14:textId="77777777" w:rsidR="0030636A" w:rsidRDefault="0030636A" w:rsidP="00DC7C11">
      <w:pPr>
        <w:rPr>
          <w:rFonts w:ascii="Times New Roman" w:hAnsi="Times New Roman" w:cs="Times New Roman"/>
        </w:rPr>
      </w:pPr>
    </w:p>
    <w:p w14:paraId="550A5C69" w14:textId="01FBD992" w:rsidR="00C90AFB" w:rsidRPr="003E0E9B" w:rsidRDefault="007C3167" w:rsidP="00DC7C11">
      <w:pPr>
        <w:rPr>
          <w:rFonts w:ascii="Times New Roman" w:hAnsi="Times New Roman" w:cs="Times New Roman"/>
        </w:rPr>
      </w:pPr>
      <w:r w:rsidRPr="003E0E9B">
        <w:rPr>
          <w:rFonts w:ascii="Times New Roman" w:hAnsi="Times New Roman" w:cs="Times New Roman"/>
        </w:rPr>
        <w:lastRenderedPageBreak/>
        <w:t>Table S3</w:t>
      </w:r>
      <w:r w:rsidR="00D1363B">
        <w:rPr>
          <w:rFonts w:ascii="Times New Roman" w:hAnsi="Times New Roman" w:cs="Times New Roman"/>
        </w:rPr>
        <w:t>.  Odds ratios for per</w:t>
      </w:r>
      <w:r w:rsidR="00C47B5E">
        <w:rPr>
          <w:rFonts w:ascii="Times New Roman" w:hAnsi="Times New Roman" w:cs="Times New Roman"/>
        </w:rPr>
        <w:t xml:space="preserve"> </w:t>
      </w:r>
      <w:proofErr w:type="spellStart"/>
      <w:ins w:id="11" w:author="Roxana Khalili" w:date="2018-01-18T16:47:00Z">
        <w:r w:rsidR="00C47B5E">
          <w:rPr>
            <w:rFonts w:ascii="Times New Roman" w:hAnsi="Times New Roman" w:cs="Times New Roman"/>
          </w:rPr>
          <w:t>IQR</w:t>
        </w:r>
      </w:ins>
      <w:del w:id="12" w:author="Roxana Khalili" w:date="2018-01-17T13:18:00Z">
        <w:r w:rsidR="00A378CD" w:rsidDel="00C34E56">
          <w:rPr>
            <w:rFonts w:ascii="Times New Roman" w:hAnsi="Times New Roman" w:cs="Times New Roman"/>
          </w:rPr>
          <w:delText>5</w:delText>
        </w:r>
        <w:r w:rsidR="00A378CD" w:rsidRPr="003E0E9B" w:rsidDel="00C34E56">
          <w:rPr>
            <w:rFonts w:ascii="Times New Roman" w:hAnsi="Times New Roman" w:cs="Times New Roman"/>
          </w:rPr>
          <w:delText>µg</w:delText>
        </w:r>
        <w:r w:rsidR="008C7737" w:rsidRPr="003E0E9B" w:rsidDel="00C34E56">
          <w:rPr>
            <w:rFonts w:ascii="Times New Roman" w:hAnsi="Times New Roman" w:cs="Times New Roman"/>
          </w:rPr>
          <w:delText>/m</w:delText>
        </w:r>
        <w:r w:rsidR="008C7737" w:rsidRPr="003E0E9B" w:rsidDel="00C34E56">
          <w:rPr>
            <w:rFonts w:ascii="Times New Roman" w:hAnsi="Times New Roman" w:cs="Times New Roman"/>
            <w:vertAlign w:val="superscript"/>
          </w:rPr>
          <w:delText>3</w:delText>
        </w:r>
        <w:r w:rsidR="008C7737" w:rsidRPr="003E0E9B" w:rsidDel="00C34E56">
          <w:rPr>
            <w:rFonts w:ascii="Times New Roman" w:hAnsi="Times New Roman" w:cs="Times New Roman"/>
          </w:rPr>
          <w:delText xml:space="preserve"> </w:delText>
        </w:r>
      </w:del>
      <w:r w:rsidR="008C7737" w:rsidRPr="003E0E9B">
        <w:rPr>
          <w:rFonts w:ascii="Times New Roman" w:hAnsi="Times New Roman" w:cs="Times New Roman"/>
        </w:rPr>
        <w:t>increase</w:t>
      </w:r>
      <w:proofErr w:type="spellEnd"/>
      <w:r w:rsidR="008C7737" w:rsidRPr="003E0E9B">
        <w:rPr>
          <w:rFonts w:ascii="Times New Roman" w:hAnsi="Times New Roman" w:cs="Times New Roman"/>
        </w:rPr>
        <w:t xml:space="preserve"> in PM</w:t>
      </w:r>
      <w:r w:rsidR="008C7737" w:rsidRPr="003E0E9B">
        <w:rPr>
          <w:rFonts w:ascii="Times New Roman" w:hAnsi="Times New Roman" w:cs="Times New Roman"/>
          <w:vertAlign w:val="subscript"/>
        </w:rPr>
        <w:t>2.5</w:t>
      </w:r>
      <w:r w:rsidR="002F13B6" w:rsidRPr="003E0E9B">
        <w:rPr>
          <w:rFonts w:ascii="Times New Roman" w:hAnsi="Times New Roman" w:cs="Times New Roman"/>
        </w:rPr>
        <w:t xml:space="preserve"> and asthma clinical encounters</w:t>
      </w:r>
      <w:r w:rsidR="001D4719">
        <w:rPr>
          <w:rFonts w:ascii="Times New Roman" w:hAnsi="Times New Roman" w:cs="Times New Roman"/>
        </w:rPr>
        <w:t xml:space="preserve"> with</w:t>
      </w:r>
      <w:r w:rsidR="002F13B6" w:rsidRPr="003E0E9B">
        <w:rPr>
          <w:rFonts w:ascii="Times New Roman" w:hAnsi="Times New Roman" w:cs="Times New Roman"/>
        </w:rPr>
        <w:t xml:space="preserve"> stratified </w:t>
      </w:r>
      <w:r w:rsidR="001D4719">
        <w:rPr>
          <w:rFonts w:ascii="Times New Roman" w:hAnsi="Times New Roman" w:cs="Times New Roman"/>
        </w:rPr>
        <w:t>analysis</w:t>
      </w:r>
    </w:p>
    <w:tbl>
      <w:tblPr>
        <w:tblStyle w:val="TableGrid"/>
        <w:tblW w:w="999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620"/>
        <w:gridCol w:w="1980"/>
        <w:gridCol w:w="900"/>
        <w:gridCol w:w="1890"/>
        <w:gridCol w:w="810"/>
        <w:gridCol w:w="1890"/>
        <w:gridCol w:w="900"/>
      </w:tblGrid>
      <w:tr w:rsidR="0058135C" w:rsidRPr="003E0E9B" w14:paraId="74BADAD1" w14:textId="77777777" w:rsidTr="004405AB">
        <w:tc>
          <w:tcPr>
            <w:tcW w:w="1620" w:type="dxa"/>
          </w:tcPr>
          <w:p w14:paraId="098801FD" w14:textId="4CABBBC0" w:rsidR="0058135C" w:rsidRPr="003E0E9B" w:rsidRDefault="0058135C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3E0E9B">
              <w:rPr>
                <w:rFonts w:ascii="Times New Roman" w:hAnsi="Times New Roman" w:cs="Times New Roman"/>
                <w:b/>
              </w:rPr>
              <w:t>OR (95% Confidence Interval)</w:t>
            </w:r>
            <w:r w:rsidR="00FC54D9" w:rsidRPr="003E0E9B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980" w:type="dxa"/>
          </w:tcPr>
          <w:p w14:paraId="41C0F238" w14:textId="26A75534" w:rsidR="0058135C" w:rsidRPr="003E0E9B" w:rsidRDefault="0058135C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3E0E9B">
              <w:rPr>
                <w:rFonts w:ascii="Times New Roman" w:hAnsi="Times New Roman" w:cs="Times New Roman"/>
                <w:b/>
              </w:rPr>
              <w:t>Lag 0</w:t>
            </w:r>
            <w:r w:rsidR="00FC54D9" w:rsidRPr="003E0E9B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900" w:type="dxa"/>
          </w:tcPr>
          <w:p w14:paraId="221927BC" w14:textId="25E1BD99" w:rsidR="0058135C" w:rsidRPr="00874C31" w:rsidRDefault="0058135C">
            <w:pPr>
              <w:rPr>
                <w:rFonts w:ascii="Times New Roman" w:hAnsi="Times New Roman" w:cs="Times New Roman"/>
                <w:vertAlign w:val="superscript"/>
              </w:rPr>
            </w:pPr>
            <w:r w:rsidRPr="003E0E9B">
              <w:rPr>
                <w:rFonts w:ascii="Times New Roman" w:hAnsi="Times New Roman" w:cs="Times New Roman"/>
              </w:rPr>
              <w:t>P-</w:t>
            </w:r>
            <w:proofErr w:type="spellStart"/>
            <w:r w:rsidRPr="003E0E9B">
              <w:rPr>
                <w:rFonts w:ascii="Times New Roman" w:hAnsi="Times New Roman" w:cs="Times New Roman"/>
              </w:rPr>
              <w:t>value</w:t>
            </w:r>
            <w:r w:rsidR="00874C31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1890" w:type="dxa"/>
          </w:tcPr>
          <w:p w14:paraId="3A162586" w14:textId="4D5A48AE" w:rsidR="0058135C" w:rsidRPr="003E0E9B" w:rsidRDefault="0058135C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3E0E9B">
              <w:rPr>
                <w:rFonts w:ascii="Times New Roman" w:hAnsi="Times New Roman" w:cs="Times New Roman"/>
                <w:b/>
              </w:rPr>
              <w:t>Lag 1</w:t>
            </w:r>
            <w:r w:rsidR="00FC54D9" w:rsidRPr="003E0E9B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810" w:type="dxa"/>
          </w:tcPr>
          <w:p w14:paraId="7EAA516E" w14:textId="60335C90" w:rsidR="0058135C" w:rsidRPr="00874C31" w:rsidRDefault="0058135C">
            <w:pPr>
              <w:rPr>
                <w:rFonts w:ascii="Times New Roman" w:hAnsi="Times New Roman" w:cs="Times New Roman"/>
                <w:vertAlign w:val="superscript"/>
              </w:rPr>
            </w:pPr>
            <w:r w:rsidRPr="003E0E9B">
              <w:rPr>
                <w:rFonts w:ascii="Times New Roman" w:hAnsi="Times New Roman" w:cs="Times New Roman"/>
              </w:rPr>
              <w:t>P-</w:t>
            </w:r>
            <w:proofErr w:type="spellStart"/>
            <w:r w:rsidRPr="003E0E9B">
              <w:rPr>
                <w:rFonts w:ascii="Times New Roman" w:hAnsi="Times New Roman" w:cs="Times New Roman"/>
              </w:rPr>
              <w:t>value</w:t>
            </w:r>
            <w:r w:rsidR="00874C31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</w:tc>
        <w:tc>
          <w:tcPr>
            <w:tcW w:w="1890" w:type="dxa"/>
          </w:tcPr>
          <w:p w14:paraId="6702DB4D" w14:textId="58493DF7" w:rsidR="0058135C" w:rsidRPr="003E0E9B" w:rsidRDefault="0058135C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3E0E9B">
              <w:rPr>
                <w:rFonts w:ascii="Times New Roman" w:hAnsi="Times New Roman" w:cs="Times New Roman"/>
                <w:b/>
              </w:rPr>
              <w:t>Lag 2</w:t>
            </w:r>
            <w:r w:rsidR="00FC54D9" w:rsidRPr="003E0E9B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900" w:type="dxa"/>
          </w:tcPr>
          <w:p w14:paraId="73A3FA01" w14:textId="2D72F32E" w:rsidR="0058135C" w:rsidRPr="00874C31" w:rsidRDefault="0058135C">
            <w:pPr>
              <w:rPr>
                <w:rFonts w:ascii="Times New Roman" w:hAnsi="Times New Roman" w:cs="Times New Roman"/>
                <w:vertAlign w:val="superscript"/>
              </w:rPr>
            </w:pPr>
            <w:r w:rsidRPr="003E0E9B">
              <w:rPr>
                <w:rFonts w:ascii="Times New Roman" w:hAnsi="Times New Roman" w:cs="Times New Roman"/>
              </w:rPr>
              <w:t>P-value</w:t>
            </w:r>
            <w:r w:rsidR="00874C31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58135C" w:rsidRPr="003E0E9B" w14:paraId="5BE82BE1" w14:textId="77777777" w:rsidTr="004405AB">
        <w:tc>
          <w:tcPr>
            <w:tcW w:w="1620" w:type="dxa"/>
          </w:tcPr>
          <w:p w14:paraId="3F6977D7" w14:textId="77777777" w:rsidR="0058135C" w:rsidRPr="003E0E9B" w:rsidRDefault="0058135C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Season of Clinical Encounter</w:t>
            </w:r>
          </w:p>
        </w:tc>
        <w:tc>
          <w:tcPr>
            <w:tcW w:w="1980" w:type="dxa"/>
          </w:tcPr>
          <w:p w14:paraId="4C274CF2" w14:textId="77777777" w:rsidR="0058135C" w:rsidRPr="003E0E9B" w:rsidRDefault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ABFB197" w14:textId="77777777" w:rsidR="0058135C" w:rsidRPr="003E0E9B" w:rsidRDefault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70CA0E2" w14:textId="77777777" w:rsidR="0058135C" w:rsidRPr="003E0E9B" w:rsidRDefault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A84CC54" w14:textId="77777777" w:rsidR="0058135C" w:rsidRPr="003E0E9B" w:rsidRDefault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39F7E44" w14:textId="77777777" w:rsidR="0058135C" w:rsidRPr="003E0E9B" w:rsidRDefault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8BBE90A" w14:textId="77777777" w:rsidR="0058135C" w:rsidRPr="003E0E9B" w:rsidRDefault="0058135C">
            <w:pPr>
              <w:rPr>
                <w:rFonts w:ascii="Times New Roman" w:hAnsi="Times New Roman" w:cs="Times New Roman"/>
              </w:rPr>
            </w:pPr>
          </w:p>
        </w:tc>
      </w:tr>
      <w:tr w:rsidR="0058135C" w:rsidRPr="003E0E9B" w14:paraId="031B5BA9" w14:textId="77777777" w:rsidTr="004405AB">
        <w:trPr>
          <w:trHeight w:val="278"/>
        </w:trPr>
        <w:tc>
          <w:tcPr>
            <w:tcW w:w="1620" w:type="dxa"/>
          </w:tcPr>
          <w:p w14:paraId="74E82B54" w14:textId="72914120" w:rsidR="0058135C" w:rsidRPr="003E0E9B" w:rsidRDefault="001B2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58135C" w:rsidRPr="003E0E9B">
              <w:rPr>
                <w:rFonts w:ascii="Times New Roman" w:hAnsi="Times New Roman" w:cs="Times New Roman"/>
              </w:rPr>
              <w:t>Warm</w:t>
            </w:r>
          </w:p>
        </w:tc>
        <w:tc>
          <w:tcPr>
            <w:tcW w:w="1980" w:type="dxa"/>
          </w:tcPr>
          <w:p w14:paraId="072B00BC" w14:textId="45436375" w:rsidR="00FF4F37" w:rsidRPr="003E0E9B" w:rsidRDefault="0058135C" w:rsidP="00054727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</w:t>
            </w:r>
            <w:r w:rsidR="004469AE" w:rsidRPr="003E0E9B">
              <w:rPr>
                <w:rFonts w:ascii="Times New Roman" w:hAnsi="Times New Roman" w:cs="Times New Roman"/>
              </w:rPr>
              <w:t>9</w:t>
            </w:r>
            <w:r w:rsidR="00554F45">
              <w:rPr>
                <w:rFonts w:ascii="Times New Roman" w:hAnsi="Times New Roman" w:cs="Times New Roman"/>
              </w:rPr>
              <w:t>4</w:t>
            </w:r>
            <w:r w:rsidR="004469AE" w:rsidRPr="003E0E9B">
              <w:rPr>
                <w:rFonts w:ascii="Times New Roman" w:hAnsi="Times New Roman" w:cs="Times New Roman"/>
              </w:rPr>
              <w:t xml:space="preserve"> (0.8</w:t>
            </w:r>
            <w:r w:rsidR="00554F45">
              <w:rPr>
                <w:rFonts w:ascii="Times New Roman" w:hAnsi="Times New Roman" w:cs="Times New Roman"/>
              </w:rPr>
              <w:t>9</w:t>
            </w:r>
            <w:r w:rsidR="004469AE" w:rsidRPr="003E0E9B">
              <w:rPr>
                <w:rFonts w:ascii="Times New Roman" w:hAnsi="Times New Roman" w:cs="Times New Roman"/>
              </w:rPr>
              <w:t>, 1.00</w:t>
            </w:r>
            <w:r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17C7E04D" w14:textId="77777777" w:rsidR="0058135C" w:rsidRPr="003E0E9B" w:rsidRDefault="00074E5F" w:rsidP="00054727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890" w:type="dxa"/>
          </w:tcPr>
          <w:p w14:paraId="69F49FB2" w14:textId="6FAEA38A" w:rsidR="0058135C" w:rsidRPr="003E0E9B" w:rsidRDefault="004469AE" w:rsidP="00054727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</w:t>
            </w:r>
            <w:r w:rsidR="00554F45">
              <w:rPr>
                <w:rFonts w:ascii="Times New Roman" w:hAnsi="Times New Roman" w:cs="Times New Roman"/>
              </w:rPr>
              <w:t>0</w:t>
            </w:r>
            <w:r w:rsidRPr="003E0E9B">
              <w:rPr>
                <w:rFonts w:ascii="Times New Roman" w:hAnsi="Times New Roman" w:cs="Times New Roman"/>
              </w:rPr>
              <w:t xml:space="preserve"> (0.9</w:t>
            </w:r>
            <w:r w:rsidR="00FC384F">
              <w:rPr>
                <w:rFonts w:ascii="Times New Roman" w:hAnsi="Times New Roman" w:cs="Times New Roman"/>
              </w:rPr>
              <w:t>4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FC384F">
              <w:rPr>
                <w:rFonts w:ascii="Times New Roman" w:hAnsi="Times New Roman" w:cs="Times New Roman"/>
              </w:rPr>
              <w:t>07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689F5291" w14:textId="77777777" w:rsidR="0058135C" w:rsidRPr="003E0E9B" w:rsidRDefault="00074E5F" w:rsidP="00054727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890" w:type="dxa"/>
          </w:tcPr>
          <w:p w14:paraId="432F7BE3" w14:textId="3CB20B90" w:rsidR="0058135C" w:rsidRPr="003E0E9B" w:rsidRDefault="00FC384F" w:rsidP="00054727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="004469AE" w:rsidRPr="003E0E9B">
              <w:rPr>
                <w:rFonts w:ascii="Times New Roman" w:hAnsi="Times New Roman" w:cs="Times New Roman"/>
              </w:rPr>
              <w:t xml:space="preserve"> (0.</w:t>
            </w:r>
            <w:r w:rsidR="00554F45">
              <w:rPr>
                <w:rFonts w:ascii="Times New Roman" w:hAnsi="Times New Roman" w:cs="Times New Roman"/>
              </w:rPr>
              <w:t>93</w:t>
            </w:r>
            <w:r w:rsidR="004469AE" w:rsidRPr="003E0E9B">
              <w:rPr>
                <w:rFonts w:ascii="Times New Roman" w:hAnsi="Times New Roman" w:cs="Times New Roman"/>
              </w:rPr>
              <w:t>, 1.</w:t>
            </w:r>
            <w:r w:rsidR="00554F45">
              <w:rPr>
                <w:rFonts w:ascii="Times New Roman" w:hAnsi="Times New Roman" w:cs="Times New Roman"/>
              </w:rPr>
              <w:t>05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0FB08CEF" w14:textId="77777777" w:rsidR="0058135C" w:rsidRPr="003E0E9B" w:rsidRDefault="0057156B" w:rsidP="00054727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63</w:t>
            </w:r>
          </w:p>
        </w:tc>
      </w:tr>
      <w:tr w:rsidR="0058135C" w:rsidRPr="003E0E9B" w14:paraId="23B14B8E" w14:textId="77777777" w:rsidTr="004405AB">
        <w:tc>
          <w:tcPr>
            <w:tcW w:w="1620" w:type="dxa"/>
          </w:tcPr>
          <w:p w14:paraId="4B9803AA" w14:textId="497C62D5" w:rsidR="0058135C" w:rsidRPr="003E0E9B" w:rsidRDefault="001B2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58135C" w:rsidRPr="003E0E9B">
              <w:rPr>
                <w:rFonts w:ascii="Times New Roman" w:hAnsi="Times New Roman" w:cs="Times New Roman"/>
              </w:rPr>
              <w:t>Cold</w:t>
            </w:r>
          </w:p>
        </w:tc>
        <w:tc>
          <w:tcPr>
            <w:tcW w:w="1980" w:type="dxa"/>
          </w:tcPr>
          <w:p w14:paraId="21D15D1D" w14:textId="63C55FC8" w:rsidR="0058135C" w:rsidRPr="003E0E9B" w:rsidRDefault="004469AE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833A79">
              <w:rPr>
                <w:rFonts w:ascii="Times New Roman" w:hAnsi="Times New Roman" w:cs="Times New Roman"/>
              </w:rPr>
              <w:t>7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FC384F">
              <w:rPr>
                <w:rFonts w:ascii="Times New Roman" w:hAnsi="Times New Roman" w:cs="Times New Roman"/>
              </w:rPr>
              <w:t>90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833A79">
              <w:rPr>
                <w:rFonts w:ascii="Times New Roman" w:hAnsi="Times New Roman" w:cs="Times New Roman"/>
              </w:rPr>
              <w:t>05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77EDEF88" w14:textId="77777777" w:rsidR="0058135C" w:rsidRPr="003E0E9B" w:rsidRDefault="0058135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E0B37FA" w14:textId="42BC2CF7" w:rsidR="0058135C" w:rsidRPr="003E0E9B" w:rsidRDefault="004469AE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</w:t>
            </w:r>
            <w:r w:rsidR="00554F45">
              <w:rPr>
                <w:rFonts w:ascii="Times New Roman" w:hAnsi="Times New Roman" w:cs="Times New Roman"/>
              </w:rPr>
              <w:t>2</w:t>
            </w:r>
            <w:r w:rsidRPr="003E0E9B">
              <w:rPr>
                <w:rFonts w:ascii="Times New Roman" w:hAnsi="Times New Roman" w:cs="Times New Roman"/>
              </w:rPr>
              <w:t xml:space="preserve"> (0.9</w:t>
            </w:r>
            <w:r w:rsidR="00554F45">
              <w:rPr>
                <w:rFonts w:ascii="Times New Roman" w:hAnsi="Times New Roman" w:cs="Times New Roman"/>
              </w:rPr>
              <w:t>5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554F45">
              <w:rPr>
                <w:rFonts w:ascii="Times New Roman" w:hAnsi="Times New Roman" w:cs="Times New Roman"/>
              </w:rPr>
              <w:t>09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0F6F7087" w14:textId="77777777" w:rsidR="0058135C" w:rsidRPr="003E0E9B" w:rsidRDefault="0058135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13CA483" w14:textId="61CC8251" w:rsidR="0058135C" w:rsidRPr="003E0E9B" w:rsidRDefault="004469AE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</w:t>
            </w:r>
            <w:r w:rsidR="00554F45">
              <w:rPr>
                <w:rFonts w:ascii="Times New Roman" w:hAnsi="Times New Roman" w:cs="Times New Roman"/>
              </w:rPr>
              <w:t>1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554F45">
              <w:rPr>
                <w:rFonts w:ascii="Times New Roman" w:hAnsi="Times New Roman" w:cs="Times New Roman"/>
              </w:rPr>
              <w:t>94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FC384F">
              <w:rPr>
                <w:rFonts w:ascii="Times New Roman" w:hAnsi="Times New Roman" w:cs="Times New Roman"/>
              </w:rPr>
              <w:t>09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4E801BA4" w14:textId="77777777" w:rsidR="0058135C" w:rsidRPr="003E0E9B" w:rsidRDefault="0058135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58135C" w:rsidRPr="003E0E9B" w14:paraId="1AFF3ED4" w14:textId="77777777" w:rsidTr="004405AB">
        <w:tc>
          <w:tcPr>
            <w:tcW w:w="1620" w:type="dxa"/>
          </w:tcPr>
          <w:p w14:paraId="63AC4C6B" w14:textId="77777777" w:rsidR="0058135C" w:rsidRPr="003E0E9B" w:rsidRDefault="0058135C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Insurance Type</w:t>
            </w:r>
          </w:p>
        </w:tc>
        <w:tc>
          <w:tcPr>
            <w:tcW w:w="1980" w:type="dxa"/>
          </w:tcPr>
          <w:p w14:paraId="63FC89CC" w14:textId="77777777" w:rsidR="0058135C" w:rsidRPr="003E0E9B" w:rsidRDefault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A3F4AA6" w14:textId="77777777" w:rsidR="0058135C" w:rsidRPr="003E0E9B" w:rsidRDefault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91F9F98" w14:textId="77777777" w:rsidR="0058135C" w:rsidRPr="003E0E9B" w:rsidRDefault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D3A4329" w14:textId="77777777" w:rsidR="0058135C" w:rsidRPr="003E0E9B" w:rsidRDefault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F2F7DE4" w14:textId="77777777" w:rsidR="0058135C" w:rsidRPr="003E0E9B" w:rsidRDefault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BFD99BA" w14:textId="77777777" w:rsidR="0058135C" w:rsidRPr="003E0E9B" w:rsidRDefault="0058135C">
            <w:pPr>
              <w:rPr>
                <w:rFonts w:ascii="Times New Roman" w:hAnsi="Times New Roman" w:cs="Times New Roman"/>
              </w:rPr>
            </w:pPr>
          </w:p>
        </w:tc>
      </w:tr>
      <w:tr w:rsidR="0058135C" w:rsidRPr="003E0E9B" w14:paraId="00CCD663" w14:textId="77777777" w:rsidTr="004405AB">
        <w:tc>
          <w:tcPr>
            <w:tcW w:w="1620" w:type="dxa"/>
          </w:tcPr>
          <w:p w14:paraId="4D19FEB7" w14:textId="43E8691C" w:rsidR="0058135C" w:rsidRPr="003E0E9B" w:rsidRDefault="001B2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58135C" w:rsidRPr="003E0E9B">
              <w:rPr>
                <w:rFonts w:ascii="Times New Roman" w:hAnsi="Times New Roman" w:cs="Times New Roman"/>
              </w:rPr>
              <w:t>Government Paid</w:t>
            </w:r>
          </w:p>
        </w:tc>
        <w:tc>
          <w:tcPr>
            <w:tcW w:w="1980" w:type="dxa"/>
          </w:tcPr>
          <w:p w14:paraId="794D990E" w14:textId="5ED26AA2" w:rsidR="0058135C" w:rsidRPr="003E0E9B" w:rsidRDefault="004469AE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554F45">
              <w:rPr>
                <w:rFonts w:ascii="Times New Roman" w:hAnsi="Times New Roman" w:cs="Times New Roman"/>
              </w:rPr>
              <w:t>5</w:t>
            </w:r>
            <w:r w:rsidRPr="003E0E9B">
              <w:rPr>
                <w:rFonts w:ascii="Times New Roman" w:hAnsi="Times New Roman" w:cs="Times New Roman"/>
              </w:rPr>
              <w:t xml:space="preserve"> (0.8</w:t>
            </w:r>
            <w:r w:rsidR="00AB2B38">
              <w:rPr>
                <w:rFonts w:ascii="Times New Roman" w:hAnsi="Times New Roman" w:cs="Times New Roman"/>
              </w:rPr>
              <w:t>8</w:t>
            </w:r>
            <w:r w:rsidRPr="003E0E9B">
              <w:rPr>
                <w:rFonts w:ascii="Times New Roman" w:hAnsi="Times New Roman" w:cs="Times New Roman"/>
              </w:rPr>
              <w:t>, 1.0</w:t>
            </w:r>
            <w:r w:rsidR="00554F45">
              <w:rPr>
                <w:rFonts w:ascii="Times New Roman" w:hAnsi="Times New Roman" w:cs="Times New Roman"/>
              </w:rPr>
              <w:t>2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30F5A17A" w14:textId="77777777" w:rsidR="0058135C" w:rsidRPr="003E0E9B" w:rsidRDefault="008B3B4A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890" w:type="dxa"/>
          </w:tcPr>
          <w:p w14:paraId="5A4094AB" w14:textId="02BB65AD" w:rsidR="0058135C" w:rsidRPr="003E0E9B" w:rsidRDefault="004469AE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</w:t>
            </w:r>
            <w:r w:rsidR="00AD7DE8">
              <w:rPr>
                <w:rFonts w:ascii="Times New Roman" w:hAnsi="Times New Roman" w:cs="Times New Roman"/>
              </w:rPr>
              <w:t>2</w:t>
            </w:r>
            <w:r w:rsidRPr="003E0E9B">
              <w:rPr>
                <w:rFonts w:ascii="Times New Roman" w:hAnsi="Times New Roman" w:cs="Times New Roman"/>
              </w:rPr>
              <w:t xml:space="preserve"> (0.9</w:t>
            </w:r>
            <w:r w:rsidR="00AB2B38">
              <w:rPr>
                <w:rFonts w:ascii="Times New Roman" w:hAnsi="Times New Roman" w:cs="Times New Roman"/>
              </w:rPr>
              <w:t>4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382C36">
              <w:rPr>
                <w:rFonts w:ascii="Times New Roman" w:hAnsi="Times New Roman" w:cs="Times New Roman"/>
              </w:rPr>
              <w:t>0</w:t>
            </w:r>
            <w:r w:rsidRPr="003E0E9B">
              <w:rPr>
                <w:rFonts w:ascii="Times New Roman" w:hAnsi="Times New Roman" w:cs="Times New Roman"/>
              </w:rPr>
              <w:t>9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7A944BAB" w14:textId="77777777" w:rsidR="0058135C" w:rsidRPr="003E0E9B" w:rsidRDefault="008B3B4A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890" w:type="dxa"/>
          </w:tcPr>
          <w:p w14:paraId="2627E060" w14:textId="3BC8463E" w:rsidR="0058135C" w:rsidRPr="003E0E9B" w:rsidRDefault="004469AE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AD7DE8">
              <w:rPr>
                <w:rFonts w:ascii="Times New Roman" w:hAnsi="Times New Roman" w:cs="Times New Roman"/>
              </w:rPr>
              <w:t>7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382C36">
              <w:rPr>
                <w:rFonts w:ascii="Times New Roman" w:hAnsi="Times New Roman" w:cs="Times New Roman"/>
              </w:rPr>
              <w:t>90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AD7DE8">
              <w:rPr>
                <w:rFonts w:ascii="Times New Roman" w:hAnsi="Times New Roman" w:cs="Times New Roman"/>
              </w:rPr>
              <w:t>05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62D78316" w14:textId="77777777" w:rsidR="0058135C" w:rsidRPr="003E0E9B" w:rsidRDefault="008B3B4A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45</w:t>
            </w:r>
          </w:p>
        </w:tc>
      </w:tr>
      <w:tr w:rsidR="0058135C" w:rsidRPr="003E0E9B" w14:paraId="580A5420" w14:textId="77777777" w:rsidTr="004405AB">
        <w:tc>
          <w:tcPr>
            <w:tcW w:w="1620" w:type="dxa"/>
          </w:tcPr>
          <w:p w14:paraId="4D493CF3" w14:textId="461527F2" w:rsidR="0058135C" w:rsidRPr="003E0E9B" w:rsidRDefault="001B2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58135C" w:rsidRPr="003E0E9B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80" w:type="dxa"/>
          </w:tcPr>
          <w:p w14:paraId="0DB41DD5" w14:textId="0A764CE4" w:rsidR="0058135C" w:rsidRPr="003E0E9B" w:rsidRDefault="004469AE" w:rsidP="00054727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554F45">
              <w:rPr>
                <w:rFonts w:ascii="Times New Roman" w:hAnsi="Times New Roman" w:cs="Times New Roman"/>
              </w:rPr>
              <w:t>7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AB2B38">
              <w:rPr>
                <w:rFonts w:ascii="Times New Roman" w:hAnsi="Times New Roman" w:cs="Times New Roman"/>
              </w:rPr>
              <w:t>91</w:t>
            </w:r>
            <w:r w:rsidRPr="003E0E9B">
              <w:rPr>
                <w:rFonts w:ascii="Times New Roman" w:hAnsi="Times New Roman" w:cs="Times New Roman"/>
              </w:rPr>
              <w:t>, 1.0</w:t>
            </w:r>
            <w:r w:rsidR="00554F45">
              <w:rPr>
                <w:rFonts w:ascii="Times New Roman" w:hAnsi="Times New Roman" w:cs="Times New Roman"/>
              </w:rPr>
              <w:t>3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51E9345E" w14:textId="77777777" w:rsidR="0058135C" w:rsidRPr="003E0E9B" w:rsidRDefault="0058135C" w:rsidP="009B569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A8AD8A1" w14:textId="69A3AE4D" w:rsidR="0058135C" w:rsidRPr="003E0E9B" w:rsidRDefault="004469AE" w:rsidP="009B569D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9 (0.</w:t>
            </w:r>
            <w:r w:rsidR="00AD7DE8">
              <w:rPr>
                <w:rFonts w:ascii="Times New Roman" w:hAnsi="Times New Roman" w:cs="Times New Roman"/>
              </w:rPr>
              <w:t>94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AD7DE8">
              <w:rPr>
                <w:rFonts w:ascii="Times New Roman" w:hAnsi="Times New Roman" w:cs="Times New Roman"/>
              </w:rPr>
              <w:t>05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3BA59A90" w14:textId="77777777" w:rsidR="0058135C" w:rsidRPr="003E0E9B" w:rsidRDefault="0058135C" w:rsidP="009B569D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B276CBD" w14:textId="0DA00D1A" w:rsidR="0058135C" w:rsidRPr="003E0E9B" w:rsidRDefault="004469AE" w:rsidP="009B569D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1 (0.9</w:t>
            </w:r>
            <w:r w:rsidR="00AD7DE8">
              <w:rPr>
                <w:rFonts w:ascii="Times New Roman" w:hAnsi="Times New Roman" w:cs="Times New Roman"/>
              </w:rPr>
              <w:t>5</w:t>
            </w:r>
            <w:r w:rsidR="0058135C" w:rsidRPr="003E0E9B">
              <w:rPr>
                <w:rFonts w:ascii="Times New Roman" w:hAnsi="Times New Roman" w:cs="Times New Roman"/>
              </w:rPr>
              <w:t xml:space="preserve">, </w:t>
            </w:r>
            <w:r w:rsidRPr="003E0E9B">
              <w:rPr>
                <w:rFonts w:ascii="Times New Roman" w:hAnsi="Times New Roman" w:cs="Times New Roman"/>
              </w:rPr>
              <w:t>1.</w:t>
            </w:r>
            <w:r w:rsidR="00382C36">
              <w:rPr>
                <w:rFonts w:ascii="Times New Roman" w:hAnsi="Times New Roman" w:cs="Times New Roman"/>
              </w:rPr>
              <w:t>07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1283741E" w14:textId="77777777" w:rsidR="0058135C" w:rsidRPr="003E0E9B" w:rsidRDefault="0058135C" w:rsidP="009B569D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58135C" w:rsidRPr="003E0E9B" w14:paraId="627727E1" w14:textId="77777777" w:rsidTr="004405AB">
        <w:tc>
          <w:tcPr>
            <w:tcW w:w="1620" w:type="dxa"/>
          </w:tcPr>
          <w:p w14:paraId="1F4A366E" w14:textId="77777777" w:rsidR="0058135C" w:rsidRPr="003E0E9B" w:rsidRDefault="0058135C" w:rsidP="009B569D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Frequency of Clinical Encounters</w:t>
            </w:r>
          </w:p>
        </w:tc>
        <w:tc>
          <w:tcPr>
            <w:tcW w:w="1980" w:type="dxa"/>
          </w:tcPr>
          <w:p w14:paraId="7D16D587" w14:textId="77777777" w:rsidR="0058135C" w:rsidRPr="003E0E9B" w:rsidRDefault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00A8564" w14:textId="77777777" w:rsidR="0058135C" w:rsidRPr="003E0E9B" w:rsidRDefault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EAC3627" w14:textId="77777777" w:rsidR="0058135C" w:rsidRPr="003E0E9B" w:rsidRDefault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FA65482" w14:textId="77777777" w:rsidR="0058135C" w:rsidRPr="003E0E9B" w:rsidRDefault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B04A6A3" w14:textId="77777777" w:rsidR="0058135C" w:rsidRPr="003E0E9B" w:rsidRDefault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C79A9E1" w14:textId="77777777" w:rsidR="0058135C" w:rsidRPr="003E0E9B" w:rsidRDefault="0058135C">
            <w:pPr>
              <w:rPr>
                <w:rFonts w:ascii="Times New Roman" w:hAnsi="Times New Roman" w:cs="Times New Roman"/>
              </w:rPr>
            </w:pPr>
          </w:p>
        </w:tc>
      </w:tr>
      <w:tr w:rsidR="0058135C" w:rsidRPr="003E0E9B" w14:paraId="4A330B66" w14:textId="77777777" w:rsidTr="004405AB">
        <w:tc>
          <w:tcPr>
            <w:tcW w:w="1620" w:type="dxa"/>
          </w:tcPr>
          <w:p w14:paraId="1041C86B" w14:textId="34AA4169" w:rsidR="0058135C" w:rsidRPr="003E0E9B" w:rsidRDefault="001B2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58135C" w:rsidRPr="003E0E9B">
              <w:rPr>
                <w:rFonts w:ascii="Times New Roman" w:hAnsi="Times New Roman" w:cs="Times New Roman"/>
              </w:rPr>
              <w:t>One time</w:t>
            </w:r>
          </w:p>
        </w:tc>
        <w:tc>
          <w:tcPr>
            <w:tcW w:w="1980" w:type="dxa"/>
          </w:tcPr>
          <w:p w14:paraId="46B27701" w14:textId="627ACB95" w:rsidR="0058135C" w:rsidRPr="003E0E9B" w:rsidRDefault="0058135C" w:rsidP="00C90E67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</w:t>
            </w:r>
            <w:r w:rsidR="00C90E67" w:rsidRPr="003E0E9B">
              <w:rPr>
                <w:rFonts w:ascii="Times New Roman" w:hAnsi="Times New Roman" w:cs="Times New Roman"/>
              </w:rPr>
              <w:t>.9</w:t>
            </w:r>
            <w:r w:rsidR="006526EC">
              <w:rPr>
                <w:rFonts w:ascii="Times New Roman" w:hAnsi="Times New Roman" w:cs="Times New Roman"/>
              </w:rPr>
              <w:t xml:space="preserve">5 </w:t>
            </w:r>
            <w:r w:rsidRPr="003E0E9B">
              <w:rPr>
                <w:rFonts w:ascii="Times New Roman" w:hAnsi="Times New Roman" w:cs="Times New Roman"/>
              </w:rPr>
              <w:t>(0.</w:t>
            </w:r>
            <w:r w:rsidR="00AC65C1">
              <w:rPr>
                <w:rFonts w:ascii="Times New Roman" w:hAnsi="Times New Roman" w:cs="Times New Roman"/>
              </w:rPr>
              <w:t>89</w:t>
            </w:r>
            <w:r w:rsidR="00C90E67" w:rsidRPr="003E0E9B">
              <w:rPr>
                <w:rFonts w:ascii="Times New Roman" w:hAnsi="Times New Roman" w:cs="Times New Roman"/>
              </w:rPr>
              <w:t>, 1.0</w:t>
            </w:r>
            <w:r w:rsidR="00AC65C1">
              <w:rPr>
                <w:rFonts w:ascii="Times New Roman" w:hAnsi="Times New Roman" w:cs="Times New Roman"/>
              </w:rPr>
              <w:t>3</w:t>
            </w:r>
            <w:r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478C3BCD" w14:textId="77777777" w:rsidR="0058135C" w:rsidRPr="003E0E9B" w:rsidRDefault="005A38E9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890" w:type="dxa"/>
          </w:tcPr>
          <w:p w14:paraId="69DF0A87" w14:textId="6991A519" w:rsidR="0058135C" w:rsidRPr="003E0E9B" w:rsidRDefault="0058135C" w:rsidP="00C90E67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6526EC">
              <w:rPr>
                <w:rFonts w:ascii="Times New Roman" w:hAnsi="Times New Roman" w:cs="Times New Roman"/>
              </w:rPr>
              <w:t>6</w:t>
            </w:r>
            <w:r w:rsidR="00C90E67" w:rsidRPr="003E0E9B">
              <w:rPr>
                <w:rFonts w:ascii="Times New Roman" w:hAnsi="Times New Roman" w:cs="Times New Roman"/>
              </w:rPr>
              <w:t xml:space="preserve"> (0.</w:t>
            </w:r>
            <w:r w:rsidR="006526EC">
              <w:rPr>
                <w:rFonts w:ascii="Times New Roman" w:hAnsi="Times New Roman" w:cs="Times New Roman"/>
              </w:rPr>
              <w:t>89</w:t>
            </w:r>
            <w:r w:rsidR="00C90E67" w:rsidRPr="003E0E9B">
              <w:rPr>
                <w:rFonts w:ascii="Times New Roman" w:hAnsi="Times New Roman" w:cs="Times New Roman"/>
              </w:rPr>
              <w:t>, 1.0</w:t>
            </w:r>
            <w:r w:rsidR="00097D19">
              <w:rPr>
                <w:rFonts w:ascii="Times New Roman" w:hAnsi="Times New Roman" w:cs="Times New Roman"/>
              </w:rPr>
              <w:t>4</w:t>
            </w:r>
            <w:r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2CA3BBD4" w14:textId="77777777" w:rsidR="0058135C" w:rsidRPr="003E0E9B" w:rsidRDefault="005A38E9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890" w:type="dxa"/>
          </w:tcPr>
          <w:p w14:paraId="2069853D" w14:textId="14EA59F3" w:rsidR="0058135C" w:rsidRPr="003E0E9B" w:rsidRDefault="00C90E67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097D19">
              <w:rPr>
                <w:rFonts w:ascii="Times New Roman" w:hAnsi="Times New Roman" w:cs="Times New Roman"/>
              </w:rPr>
              <w:t>6</w:t>
            </w:r>
            <w:r w:rsidRPr="003E0E9B">
              <w:rPr>
                <w:rFonts w:ascii="Times New Roman" w:hAnsi="Times New Roman" w:cs="Times New Roman"/>
              </w:rPr>
              <w:t xml:space="preserve"> (0.8</w:t>
            </w:r>
            <w:r w:rsidR="00097D19">
              <w:rPr>
                <w:rFonts w:ascii="Times New Roman" w:hAnsi="Times New Roman" w:cs="Times New Roman"/>
              </w:rPr>
              <w:t>9</w:t>
            </w:r>
            <w:r w:rsidRPr="003E0E9B">
              <w:rPr>
                <w:rFonts w:ascii="Times New Roman" w:hAnsi="Times New Roman" w:cs="Times New Roman"/>
              </w:rPr>
              <w:t>, 1.0</w:t>
            </w:r>
            <w:r w:rsidR="00097D19">
              <w:rPr>
                <w:rFonts w:ascii="Times New Roman" w:hAnsi="Times New Roman" w:cs="Times New Roman"/>
              </w:rPr>
              <w:t>3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0B294B1B" w14:textId="77777777" w:rsidR="0058135C" w:rsidRPr="003E0E9B" w:rsidRDefault="005A38E9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35</w:t>
            </w:r>
          </w:p>
        </w:tc>
      </w:tr>
      <w:tr w:rsidR="0058135C" w:rsidRPr="003E0E9B" w14:paraId="048C5EF5" w14:textId="77777777" w:rsidTr="004405AB">
        <w:tc>
          <w:tcPr>
            <w:tcW w:w="1620" w:type="dxa"/>
          </w:tcPr>
          <w:p w14:paraId="23491190" w14:textId="029C3277" w:rsidR="0058135C" w:rsidRPr="003E0E9B" w:rsidRDefault="001B2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58135C" w:rsidRPr="003E0E9B">
              <w:rPr>
                <w:rFonts w:ascii="Times New Roman" w:hAnsi="Times New Roman" w:cs="Times New Roman"/>
              </w:rPr>
              <w:t>More than one time</w:t>
            </w:r>
          </w:p>
        </w:tc>
        <w:tc>
          <w:tcPr>
            <w:tcW w:w="1980" w:type="dxa"/>
          </w:tcPr>
          <w:p w14:paraId="45337C0E" w14:textId="09AC33F4" w:rsidR="0058135C" w:rsidRPr="003E0E9B" w:rsidRDefault="0058135C" w:rsidP="00C90E67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097D19">
              <w:rPr>
                <w:rFonts w:ascii="Times New Roman" w:hAnsi="Times New Roman" w:cs="Times New Roman"/>
              </w:rPr>
              <w:t>6</w:t>
            </w:r>
            <w:r w:rsidR="00C90E67" w:rsidRPr="003E0E9B">
              <w:rPr>
                <w:rFonts w:ascii="Times New Roman" w:hAnsi="Times New Roman" w:cs="Times New Roman"/>
              </w:rPr>
              <w:t xml:space="preserve"> </w:t>
            </w:r>
            <w:r w:rsidRPr="003E0E9B">
              <w:rPr>
                <w:rFonts w:ascii="Times New Roman" w:hAnsi="Times New Roman" w:cs="Times New Roman"/>
              </w:rPr>
              <w:t>(0.</w:t>
            </w:r>
            <w:r w:rsidR="00097D19">
              <w:rPr>
                <w:rFonts w:ascii="Times New Roman" w:hAnsi="Times New Roman" w:cs="Times New Roman"/>
              </w:rPr>
              <w:t>91</w:t>
            </w:r>
            <w:r w:rsidR="00C90E67" w:rsidRPr="003E0E9B">
              <w:rPr>
                <w:rFonts w:ascii="Times New Roman" w:hAnsi="Times New Roman" w:cs="Times New Roman"/>
              </w:rPr>
              <w:t>, 1.0</w:t>
            </w:r>
            <w:r w:rsidR="00097D19">
              <w:rPr>
                <w:rFonts w:ascii="Times New Roman" w:hAnsi="Times New Roman" w:cs="Times New Roman"/>
              </w:rPr>
              <w:t>2</w:t>
            </w:r>
            <w:r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632B0E82" w14:textId="77777777" w:rsidR="0058135C" w:rsidRPr="003E0E9B" w:rsidRDefault="0058135C" w:rsidP="00BE745A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5D880E0" w14:textId="717EF484" w:rsidR="0058135C" w:rsidRPr="003E0E9B" w:rsidRDefault="00C90E67" w:rsidP="00BE745A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</w:t>
            </w:r>
            <w:r w:rsidR="00097D19">
              <w:rPr>
                <w:rFonts w:ascii="Times New Roman" w:hAnsi="Times New Roman" w:cs="Times New Roman"/>
              </w:rPr>
              <w:t>3</w:t>
            </w:r>
            <w:r w:rsidRPr="003E0E9B">
              <w:rPr>
                <w:rFonts w:ascii="Times New Roman" w:hAnsi="Times New Roman" w:cs="Times New Roman"/>
              </w:rPr>
              <w:t xml:space="preserve"> (0.9</w:t>
            </w:r>
            <w:r w:rsidR="00097D19">
              <w:rPr>
                <w:rFonts w:ascii="Times New Roman" w:hAnsi="Times New Roman" w:cs="Times New Roman"/>
              </w:rPr>
              <w:t>7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097D19">
              <w:rPr>
                <w:rFonts w:ascii="Times New Roman" w:hAnsi="Times New Roman" w:cs="Times New Roman"/>
              </w:rPr>
              <w:t>0</w:t>
            </w:r>
            <w:r w:rsidR="006526EC">
              <w:rPr>
                <w:rFonts w:ascii="Times New Roman" w:hAnsi="Times New Roman" w:cs="Times New Roman"/>
              </w:rPr>
              <w:t>9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5DD4B736" w14:textId="77777777" w:rsidR="0058135C" w:rsidRPr="003E0E9B" w:rsidRDefault="0058135C" w:rsidP="0019787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4858868" w14:textId="64E2D7D0" w:rsidR="0058135C" w:rsidRPr="003E0E9B" w:rsidRDefault="00C90E67" w:rsidP="00197873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</w:t>
            </w:r>
            <w:r w:rsidR="00097D19">
              <w:rPr>
                <w:rFonts w:ascii="Times New Roman" w:hAnsi="Times New Roman" w:cs="Times New Roman"/>
              </w:rPr>
              <w:t>2</w:t>
            </w:r>
            <w:r w:rsidRPr="003E0E9B">
              <w:rPr>
                <w:rFonts w:ascii="Times New Roman" w:hAnsi="Times New Roman" w:cs="Times New Roman"/>
              </w:rPr>
              <w:t xml:space="preserve"> (0.9</w:t>
            </w:r>
            <w:r w:rsidR="00097D19">
              <w:rPr>
                <w:rFonts w:ascii="Times New Roman" w:hAnsi="Times New Roman" w:cs="Times New Roman"/>
              </w:rPr>
              <w:t>6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097D19">
              <w:rPr>
                <w:rFonts w:ascii="Times New Roman" w:hAnsi="Times New Roman" w:cs="Times New Roman"/>
              </w:rPr>
              <w:t>08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51CEC5F0" w14:textId="77777777" w:rsidR="0058135C" w:rsidRPr="003E0E9B" w:rsidRDefault="0058135C" w:rsidP="00197873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58135C" w:rsidRPr="003E0E9B" w14:paraId="43988531" w14:textId="77777777" w:rsidTr="004405AB">
        <w:tc>
          <w:tcPr>
            <w:tcW w:w="1620" w:type="dxa"/>
          </w:tcPr>
          <w:p w14:paraId="18239D85" w14:textId="77777777" w:rsidR="0058135C" w:rsidRPr="003E0E9B" w:rsidRDefault="0058135C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Education</w:t>
            </w:r>
          </w:p>
        </w:tc>
        <w:tc>
          <w:tcPr>
            <w:tcW w:w="1980" w:type="dxa"/>
          </w:tcPr>
          <w:p w14:paraId="295EB9DB" w14:textId="77777777" w:rsidR="0058135C" w:rsidRPr="003E0E9B" w:rsidRDefault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20CC56D" w14:textId="77777777" w:rsidR="0058135C" w:rsidRPr="003E0E9B" w:rsidRDefault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EFEA949" w14:textId="77777777" w:rsidR="0058135C" w:rsidRPr="003E0E9B" w:rsidRDefault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AB12251" w14:textId="77777777" w:rsidR="0058135C" w:rsidRPr="003E0E9B" w:rsidRDefault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87E8498" w14:textId="77777777" w:rsidR="0058135C" w:rsidRPr="003E0E9B" w:rsidRDefault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8B1AF22" w14:textId="77777777" w:rsidR="0058135C" w:rsidRPr="003E0E9B" w:rsidRDefault="0058135C">
            <w:pPr>
              <w:rPr>
                <w:rFonts w:ascii="Times New Roman" w:hAnsi="Times New Roman" w:cs="Times New Roman"/>
              </w:rPr>
            </w:pPr>
          </w:p>
        </w:tc>
      </w:tr>
      <w:tr w:rsidR="0058135C" w:rsidRPr="003E0E9B" w14:paraId="5E63C02F" w14:textId="77777777" w:rsidTr="004405AB">
        <w:tc>
          <w:tcPr>
            <w:tcW w:w="1620" w:type="dxa"/>
          </w:tcPr>
          <w:p w14:paraId="4D3A7A79" w14:textId="3D48A020" w:rsidR="0058135C" w:rsidRPr="003E0E9B" w:rsidRDefault="001B2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58135C" w:rsidRPr="003E0E9B">
              <w:rPr>
                <w:rFonts w:ascii="Times New Roman" w:hAnsi="Times New Roman" w:cs="Times New Roman"/>
              </w:rPr>
              <w:t>Less than High School</w:t>
            </w:r>
          </w:p>
        </w:tc>
        <w:tc>
          <w:tcPr>
            <w:tcW w:w="1980" w:type="dxa"/>
          </w:tcPr>
          <w:p w14:paraId="57794D58" w14:textId="1B39AA9A" w:rsidR="0058135C" w:rsidRPr="003E0E9B" w:rsidRDefault="004469AE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</w:t>
            </w:r>
            <w:r w:rsidR="00382C36">
              <w:rPr>
                <w:rFonts w:ascii="Times New Roman" w:hAnsi="Times New Roman" w:cs="Times New Roman"/>
              </w:rPr>
              <w:t>94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6526EC">
              <w:rPr>
                <w:rFonts w:ascii="Times New Roman" w:hAnsi="Times New Roman" w:cs="Times New Roman"/>
              </w:rPr>
              <w:t>84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382C36">
              <w:rPr>
                <w:rFonts w:ascii="Times New Roman" w:hAnsi="Times New Roman" w:cs="Times New Roman"/>
              </w:rPr>
              <w:t>06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63991D8E" w14:textId="77777777" w:rsidR="0058135C" w:rsidRPr="003E0E9B" w:rsidRDefault="0057156B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890" w:type="dxa"/>
          </w:tcPr>
          <w:p w14:paraId="040FC2B5" w14:textId="1F740CE2" w:rsidR="0058135C" w:rsidRPr="003E0E9B" w:rsidRDefault="004469AE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AD7DE8">
              <w:rPr>
                <w:rFonts w:ascii="Times New Roman" w:hAnsi="Times New Roman" w:cs="Times New Roman"/>
              </w:rPr>
              <w:t>5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6526EC">
              <w:rPr>
                <w:rFonts w:ascii="Times New Roman" w:hAnsi="Times New Roman" w:cs="Times New Roman"/>
              </w:rPr>
              <w:t>84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382C36">
              <w:rPr>
                <w:rFonts w:ascii="Times New Roman" w:hAnsi="Times New Roman" w:cs="Times New Roman"/>
              </w:rPr>
              <w:t>07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6BAD3F5E" w14:textId="77777777" w:rsidR="0058135C" w:rsidRPr="003E0E9B" w:rsidRDefault="0057156B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890" w:type="dxa"/>
          </w:tcPr>
          <w:p w14:paraId="7064DA07" w14:textId="46C4B263" w:rsidR="0058135C" w:rsidRPr="003E0E9B" w:rsidRDefault="004469AE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</w:t>
            </w:r>
            <w:r w:rsidR="006526EC">
              <w:rPr>
                <w:rFonts w:ascii="Times New Roman" w:hAnsi="Times New Roman" w:cs="Times New Roman"/>
              </w:rPr>
              <w:t>92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6526EC">
              <w:rPr>
                <w:rFonts w:ascii="Times New Roman" w:hAnsi="Times New Roman" w:cs="Times New Roman"/>
              </w:rPr>
              <w:t>82</w:t>
            </w:r>
            <w:r w:rsidRPr="003E0E9B">
              <w:rPr>
                <w:rFonts w:ascii="Times New Roman" w:hAnsi="Times New Roman" w:cs="Times New Roman"/>
              </w:rPr>
              <w:t>, 1.0</w:t>
            </w:r>
            <w:r w:rsidR="00AC65C1">
              <w:rPr>
                <w:rFonts w:ascii="Times New Roman" w:hAnsi="Times New Roman" w:cs="Times New Roman"/>
              </w:rPr>
              <w:t>4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680D3980" w14:textId="77777777" w:rsidR="0058135C" w:rsidRPr="003E0E9B" w:rsidRDefault="0057156B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20</w:t>
            </w:r>
          </w:p>
        </w:tc>
      </w:tr>
      <w:tr w:rsidR="0058135C" w:rsidRPr="003E0E9B" w14:paraId="6C8F5C74" w14:textId="77777777" w:rsidTr="004405AB">
        <w:tc>
          <w:tcPr>
            <w:tcW w:w="1620" w:type="dxa"/>
          </w:tcPr>
          <w:p w14:paraId="33D0BF5D" w14:textId="2633BB81" w:rsidR="0058135C" w:rsidRPr="003E0E9B" w:rsidRDefault="001B2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58135C" w:rsidRPr="003E0E9B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980" w:type="dxa"/>
          </w:tcPr>
          <w:p w14:paraId="6A4A2906" w14:textId="68F0FBF9" w:rsidR="0058135C" w:rsidRPr="003E0E9B" w:rsidRDefault="004469AE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AD7DE8">
              <w:rPr>
                <w:rFonts w:ascii="Times New Roman" w:hAnsi="Times New Roman" w:cs="Times New Roman"/>
              </w:rPr>
              <w:t>9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382C36">
              <w:rPr>
                <w:rFonts w:ascii="Times New Roman" w:hAnsi="Times New Roman" w:cs="Times New Roman"/>
              </w:rPr>
              <w:t>91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AD7DE8">
              <w:rPr>
                <w:rFonts w:ascii="Times New Roman" w:hAnsi="Times New Roman" w:cs="Times New Roman"/>
              </w:rPr>
              <w:t>07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3A14CE01" w14:textId="77777777" w:rsidR="0058135C" w:rsidRPr="003E0E9B" w:rsidRDefault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B2FDBBF" w14:textId="4065CC0E" w:rsidR="0058135C" w:rsidRPr="003E0E9B" w:rsidRDefault="004469AE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</w:t>
            </w:r>
            <w:r w:rsidR="00AC65C1">
              <w:rPr>
                <w:rFonts w:ascii="Times New Roman" w:hAnsi="Times New Roman" w:cs="Times New Roman"/>
              </w:rPr>
              <w:t>1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6526EC">
              <w:rPr>
                <w:rFonts w:ascii="Times New Roman" w:hAnsi="Times New Roman" w:cs="Times New Roman"/>
              </w:rPr>
              <w:t>93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AC65C1">
              <w:rPr>
                <w:rFonts w:ascii="Times New Roman" w:hAnsi="Times New Roman" w:cs="Times New Roman"/>
              </w:rPr>
              <w:t>09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060E10FF" w14:textId="77777777" w:rsidR="0058135C" w:rsidRPr="003E0E9B" w:rsidRDefault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4AEBB9C" w14:textId="0B1DCCDB" w:rsidR="0058135C" w:rsidRPr="003E0E9B" w:rsidRDefault="004469AE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AC65C1">
              <w:rPr>
                <w:rFonts w:ascii="Times New Roman" w:hAnsi="Times New Roman" w:cs="Times New Roman"/>
              </w:rPr>
              <w:t>6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AC65C1">
              <w:rPr>
                <w:rFonts w:ascii="Times New Roman" w:hAnsi="Times New Roman" w:cs="Times New Roman"/>
              </w:rPr>
              <w:t>89</w:t>
            </w:r>
            <w:r w:rsidRPr="003E0E9B">
              <w:rPr>
                <w:rFonts w:ascii="Times New Roman" w:hAnsi="Times New Roman" w:cs="Times New Roman"/>
              </w:rPr>
              <w:t>, 1.0</w:t>
            </w:r>
            <w:r w:rsidR="00AC65C1">
              <w:rPr>
                <w:rFonts w:ascii="Times New Roman" w:hAnsi="Times New Roman" w:cs="Times New Roman"/>
              </w:rPr>
              <w:t>4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1E60399F" w14:textId="77777777" w:rsidR="0058135C" w:rsidRPr="003E0E9B" w:rsidRDefault="0058135C">
            <w:pPr>
              <w:rPr>
                <w:rFonts w:ascii="Times New Roman" w:hAnsi="Times New Roman" w:cs="Times New Roman"/>
              </w:rPr>
            </w:pPr>
          </w:p>
        </w:tc>
      </w:tr>
      <w:tr w:rsidR="0058135C" w:rsidRPr="003E0E9B" w14:paraId="4F321BDA" w14:textId="77777777" w:rsidTr="004405AB">
        <w:tc>
          <w:tcPr>
            <w:tcW w:w="1620" w:type="dxa"/>
          </w:tcPr>
          <w:p w14:paraId="52DACA39" w14:textId="6CE9E725" w:rsidR="0058135C" w:rsidRPr="003E0E9B" w:rsidRDefault="001B2C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58135C" w:rsidRPr="003E0E9B">
              <w:rPr>
                <w:rFonts w:ascii="Times New Roman" w:hAnsi="Times New Roman" w:cs="Times New Roman"/>
              </w:rPr>
              <w:t xml:space="preserve">More than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="0058135C" w:rsidRPr="003E0E9B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1980" w:type="dxa"/>
          </w:tcPr>
          <w:p w14:paraId="2E8CBEC1" w14:textId="1D692B97" w:rsidR="0058135C" w:rsidRPr="003E0E9B" w:rsidRDefault="004469AE">
            <w:pPr>
              <w:contextualSpacing/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382C36">
              <w:rPr>
                <w:rFonts w:ascii="Times New Roman" w:hAnsi="Times New Roman" w:cs="Times New Roman"/>
              </w:rPr>
              <w:t>4</w:t>
            </w:r>
            <w:r w:rsidRPr="003E0E9B">
              <w:rPr>
                <w:rFonts w:ascii="Times New Roman" w:hAnsi="Times New Roman" w:cs="Times New Roman"/>
              </w:rPr>
              <w:t xml:space="preserve"> (0.8</w:t>
            </w:r>
            <w:r w:rsidR="00382C36">
              <w:rPr>
                <w:rFonts w:ascii="Times New Roman" w:hAnsi="Times New Roman" w:cs="Times New Roman"/>
              </w:rPr>
              <w:t>8</w:t>
            </w:r>
            <w:r w:rsidRPr="003E0E9B">
              <w:rPr>
                <w:rFonts w:ascii="Times New Roman" w:hAnsi="Times New Roman" w:cs="Times New Roman"/>
              </w:rPr>
              <w:t>, 1.01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687EC7FB" w14:textId="77777777" w:rsidR="0058135C" w:rsidRPr="003E0E9B" w:rsidRDefault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2CAC82A" w14:textId="2E8371AC" w:rsidR="0058135C" w:rsidRPr="003E0E9B" w:rsidRDefault="004469AE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</w:t>
            </w:r>
            <w:r w:rsidR="00AC65C1">
              <w:rPr>
                <w:rFonts w:ascii="Times New Roman" w:hAnsi="Times New Roman" w:cs="Times New Roman"/>
              </w:rPr>
              <w:t>2</w:t>
            </w:r>
            <w:r w:rsidR="0058135C" w:rsidRPr="003E0E9B">
              <w:rPr>
                <w:rFonts w:ascii="Times New Roman" w:hAnsi="Times New Roman" w:cs="Times New Roman"/>
              </w:rPr>
              <w:t xml:space="preserve"> </w:t>
            </w:r>
            <w:r w:rsidRPr="003E0E9B">
              <w:rPr>
                <w:rFonts w:ascii="Times New Roman" w:hAnsi="Times New Roman" w:cs="Times New Roman"/>
              </w:rPr>
              <w:t>(0.9</w:t>
            </w:r>
            <w:r w:rsidR="00AC65C1">
              <w:rPr>
                <w:rFonts w:ascii="Times New Roman" w:hAnsi="Times New Roman" w:cs="Times New Roman"/>
              </w:rPr>
              <w:t>6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AC65C1">
              <w:rPr>
                <w:rFonts w:ascii="Times New Roman" w:hAnsi="Times New Roman" w:cs="Times New Roman"/>
              </w:rPr>
              <w:t>09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186DE740" w14:textId="77777777" w:rsidR="0058135C" w:rsidRPr="003E0E9B" w:rsidRDefault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B4D3C9E" w14:textId="58D5AC68" w:rsidR="0058135C" w:rsidRPr="003E0E9B" w:rsidRDefault="006526EC" w:rsidP="00AC65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="00AC65C1">
              <w:rPr>
                <w:rFonts w:ascii="Times New Roman" w:hAnsi="Times New Roman" w:cs="Times New Roman"/>
              </w:rPr>
              <w:t>4</w:t>
            </w:r>
            <w:r w:rsidR="004469AE" w:rsidRPr="003E0E9B">
              <w:rPr>
                <w:rFonts w:ascii="Times New Roman" w:hAnsi="Times New Roman" w:cs="Times New Roman"/>
              </w:rPr>
              <w:t xml:space="preserve"> (0.9</w:t>
            </w:r>
            <w:r w:rsidR="00AC65C1">
              <w:rPr>
                <w:rFonts w:ascii="Times New Roman" w:hAnsi="Times New Roman" w:cs="Times New Roman"/>
              </w:rPr>
              <w:t>7</w:t>
            </w:r>
            <w:r w:rsidR="004469AE" w:rsidRPr="003E0E9B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11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6D1B6657" w14:textId="77777777" w:rsidR="0058135C" w:rsidRPr="003E0E9B" w:rsidRDefault="0058135C">
            <w:pPr>
              <w:rPr>
                <w:rFonts w:ascii="Times New Roman" w:hAnsi="Times New Roman" w:cs="Times New Roman"/>
              </w:rPr>
            </w:pPr>
          </w:p>
        </w:tc>
      </w:tr>
      <w:tr w:rsidR="0058135C" w:rsidRPr="003E0E9B" w14:paraId="4DDA4306" w14:textId="77777777" w:rsidTr="004405AB">
        <w:tc>
          <w:tcPr>
            <w:tcW w:w="1620" w:type="dxa"/>
          </w:tcPr>
          <w:p w14:paraId="50636AF6" w14:textId="77777777" w:rsidR="0058135C" w:rsidRPr="003E0E9B" w:rsidRDefault="0058135C" w:rsidP="008F1E6C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Previous Bronchiolitis encounter</w:t>
            </w:r>
          </w:p>
        </w:tc>
        <w:tc>
          <w:tcPr>
            <w:tcW w:w="1980" w:type="dxa"/>
          </w:tcPr>
          <w:p w14:paraId="110B475F" w14:textId="77777777" w:rsidR="0058135C" w:rsidRPr="003E0E9B" w:rsidRDefault="0058135C" w:rsidP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8BDBF7B" w14:textId="77777777" w:rsidR="0058135C" w:rsidRPr="003E0E9B" w:rsidRDefault="0058135C" w:rsidP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267C5D3" w14:textId="77777777" w:rsidR="0058135C" w:rsidRPr="003E0E9B" w:rsidRDefault="0058135C" w:rsidP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21CF81D" w14:textId="77777777" w:rsidR="0058135C" w:rsidRPr="003E0E9B" w:rsidRDefault="0058135C" w:rsidP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C671673" w14:textId="77777777" w:rsidR="0058135C" w:rsidRPr="003E0E9B" w:rsidRDefault="0058135C" w:rsidP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9D5102D" w14:textId="77777777" w:rsidR="0058135C" w:rsidRPr="003E0E9B" w:rsidRDefault="0058135C" w:rsidP="0058135C">
            <w:pPr>
              <w:rPr>
                <w:rFonts w:ascii="Times New Roman" w:hAnsi="Times New Roman" w:cs="Times New Roman"/>
              </w:rPr>
            </w:pPr>
          </w:p>
        </w:tc>
      </w:tr>
      <w:tr w:rsidR="0058135C" w:rsidRPr="003E0E9B" w14:paraId="01018EE5" w14:textId="77777777" w:rsidTr="004405AB">
        <w:tc>
          <w:tcPr>
            <w:tcW w:w="1620" w:type="dxa"/>
          </w:tcPr>
          <w:p w14:paraId="494A0B41" w14:textId="64556063" w:rsidR="0058135C" w:rsidRPr="003E0E9B" w:rsidRDefault="001B2C84" w:rsidP="005813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58135C" w:rsidRPr="003E0E9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0" w:type="dxa"/>
          </w:tcPr>
          <w:p w14:paraId="389EA0CB" w14:textId="290F1BF0" w:rsidR="0058135C" w:rsidRPr="003E0E9B" w:rsidRDefault="004469AE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676B72">
              <w:rPr>
                <w:rFonts w:ascii="Times New Roman" w:hAnsi="Times New Roman" w:cs="Times New Roman"/>
              </w:rPr>
              <w:t>8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4B1A2B">
              <w:rPr>
                <w:rFonts w:ascii="Times New Roman" w:hAnsi="Times New Roman" w:cs="Times New Roman"/>
              </w:rPr>
              <w:t>88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AD3AC6">
              <w:rPr>
                <w:rFonts w:ascii="Times New Roman" w:hAnsi="Times New Roman" w:cs="Times New Roman"/>
              </w:rPr>
              <w:t>08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388B5FF7" w14:textId="77777777" w:rsidR="0058135C" w:rsidRPr="003E0E9B" w:rsidRDefault="005A38E9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890" w:type="dxa"/>
          </w:tcPr>
          <w:p w14:paraId="55ED66DD" w14:textId="2C5B8604" w:rsidR="0058135C" w:rsidRPr="003E0E9B" w:rsidRDefault="004469AE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</w:t>
            </w:r>
            <w:r w:rsidR="00AD3AC6">
              <w:rPr>
                <w:rFonts w:ascii="Times New Roman" w:hAnsi="Times New Roman" w:cs="Times New Roman"/>
              </w:rPr>
              <w:t>2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4B1A2B">
              <w:rPr>
                <w:rFonts w:ascii="Times New Roman" w:hAnsi="Times New Roman" w:cs="Times New Roman"/>
              </w:rPr>
              <w:t>92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4B1A2B">
              <w:rPr>
                <w:rFonts w:ascii="Times New Roman" w:hAnsi="Times New Roman" w:cs="Times New Roman"/>
              </w:rPr>
              <w:t>12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0F9007DA" w14:textId="77777777" w:rsidR="0058135C" w:rsidRPr="003E0E9B" w:rsidRDefault="005A38E9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890" w:type="dxa"/>
          </w:tcPr>
          <w:p w14:paraId="2389E853" w14:textId="420A8E1D" w:rsidR="0058135C" w:rsidRPr="003E0E9B" w:rsidRDefault="004469AE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AD3AC6">
              <w:rPr>
                <w:rFonts w:ascii="Times New Roman" w:hAnsi="Times New Roman" w:cs="Times New Roman"/>
              </w:rPr>
              <w:t>9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4B1A2B">
              <w:rPr>
                <w:rFonts w:ascii="Times New Roman" w:hAnsi="Times New Roman" w:cs="Times New Roman"/>
              </w:rPr>
              <w:t>89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4B1A2B">
              <w:rPr>
                <w:rFonts w:ascii="Times New Roman" w:hAnsi="Times New Roman" w:cs="Times New Roman"/>
              </w:rPr>
              <w:t>10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7CA27F7B" w14:textId="77777777" w:rsidR="0058135C" w:rsidRPr="003E0E9B" w:rsidRDefault="005A38E9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4</w:t>
            </w:r>
          </w:p>
        </w:tc>
      </w:tr>
      <w:tr w:rsidR="0058135C" w:rsidRPr="003E0E9B" w14:paraId="01375B06" w14:textId="77777777" w:rsidTr="004405AB">
        <w:tc>
          <w:tcPr>
            <w:tcW w:w="1620" w:type="dxa"/>
          </w:tcPr>
          <w:p w14:paraId="33D38863" w14:textId="3A5FB006" w:rsidR="0058135C" w:rsidRPr="003E0E9B" w:rsidRDefault="001B2C84" w:rsidP="005813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58135C" w:rsidRPr="003E0E9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0" w:type="dxa"/>
          </w:tcPr>
          <w:p w14:paraId="55240359" w14:textId="42FAB788" w:rsidR="0058135C" w:rsidRPr="003E0E9B" w:rsidRDefault="004469AE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AD3AC6">
              <w:rPr>
                <w:rFonts w:ascii="Times New Roman" w:hAnsi="Times New Roman" w:cs="Times New Roman"/>
              </w:rPr>
              <w:t>6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AD3AC6">
              <w:rPr>
                <w:rFonts w:ascii="Times New Roman" w:hAnsi="Times New Roman" w:cs="Times New Roman"/>
              </w:rPr>
              <w:t>91</w:t>
            </w:r>
            <w:r w:rsidRPr="003E0E9B">
              <w:rPr>
                <w:rFonts w:ascii="Times New Roman" w:hAnsi="Times New Roman" w:cs="Times New Roman"/>
              </w:rPr>
              <w:t>, 1.01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61A15A50" w14:textId="77777777" w:rsidR="0058135C" w:rsidRPr="003E0E9B" w:rsidRDefault="0058135C" w:rsidP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612A3A8" w14:textId="56819263" w:rsidR="0058135C" w:rsidRPr="003E0E9B" w:rsidRDefault="004469AE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</w:t>
            </w:r>
            <w:r w:rsidR="00AD3AC6">
              <w:rPr>
                <w:rFonts w:ascii="Times New Roman" w:hAnsi="Times New Roman" w:cs="Times New Roman"/>
              </w:rPr>
              <w:t>0</w:t>
            </w:r>
            <w:r w:rsidRPr="003E0E9B">
              <w:rPr>
                <w:rFonts w:ascii="Times New Roman" w:hAnsi="Times New Roman" w:cs="Times New Roman"/>
              </w:rPr>
              <w:t>(0.9</w:t>
            </w:r>
            <w:r w:rsidR="004B1A2B">
              <w:rPr>
                <w:rFonts w:ascii="Times New Roman" w:hAnsi="Times New Roman" w:cs="Times New Roman"/>
              </w:rPr>
              <w:t>5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4B1A2B">
              <w:rPr>
                <w:rFonts w:ascii="Times New Roman" w:hAnsi="Times New Roman" w:cs="Times New Roman"/>
              </w:rPr>
              <w:t>06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141D096C" w14:textId="77777777" w:rsidR="0058135C" w:rsidRPr="003E0E9B" w:rsidRDefault="0058135C" w:rsidP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8FF4036" w14:textId="2E9DF101" w:rsidR="0058135C" w:rsidRPr="003E0E9B" w:rsidRDefault="00AD3AC6" w:rsidP="005813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="004469AE" w:rsidRPr="003E0E9B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5</w:t>
            </w:r>
            <w:r w:rsidR="004469AE" w:rsidRPr="003E0E9B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05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334F3880" w14:textId="77777777" w:rsidR="0058135C" w:rsidRPr="003E0E9B" w:rsidRDefault="0058135C" w:rsidP="0058135C">
            <w:pPr>
              <w:rPr>
                <w:rFonts w:ascii="Times New Roman" w:hAnsi="Times New Roman" w:cs="Times New Roman"/>
              </w:rPr>
            </w:pPr>
          </w:p>
        </w:tc>
      </w:tr>
      <w:tr w:rsidR="0058135C" w:rsidRPr="003E0E9B" w14:paraId="75C10453" w14:textId="77777777" w:rsidTr="004405AB">
        <w:tc>
          <w:tcPr>
            <w:tcW w:w="1620" w:type="dxa"/>
          </w:tcPr>
          <w:p w14:paraId="43ABA476" w14:textId="77777777" w:rsidR="0058135C" w:rsidRPr="003E0E9B" w:rsidRDefault="0058135C" w:rsidP="0058135C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Residential Distance to Major Roadway</w:t>
            </w:r>
          </w:p>
        </w:tc>
        <w:tc>
          <w:tcPr>
            <w:tcW w:w="1980" w:type="dxa"/>
          </w:tcPr>
          <w:p w14:paraId="2AD10DF3" w14:textId="77777777" w:rsidR="0058135C" w:rsidRPr="003E0E9B" w:rsidRDefault="0058135C" w:rsidP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110E25E" w14:textId="77777777" w:rsidR="0058135C" w:rsidRPr="003E0E9B" w:rsidRDefault="0058135C" w:rsidP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FC907BD" w14:textId="77777777" w:rsidR="0058135C" w:rsidRPr="003E0E9B" w:rsidRDefault="0058135C" w:rsidP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E3AC477" w14:textId="77777777" w:rsidR="0058135C" w:rsidRPr="003E0E9B" w:rsidRDefault="0058135C" w:rsidP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F8FC4CB" w14:textId="77777777" w:rsidR="0058135C" w:rsidRPr="003E0E9B" w:rsidRDefault="0058135C" w:rsidP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97DAF75" w14:textId="77777777" w:rsidR="0058135C" w:rsidRPr="003E0E9B" w:rsidRDefault="0058135C" w:rsidP="0058135C">
            <w:pPr>
              <w:rPr>
                <w:rFonts w:ascii="Times New Roman" w:hAnsi="Times New Roman" w:cs="Times New Roman"/>
              </w:rPr>
            </w:pPr>
          </w:p>
        </w:tc>
      </w:tr>
      <w:tr w:rsidR="0058135C" w:rsidRPr="003E0E9B" w14:paraId="3DBC58A5" w14:textId="77777777" w:rsidTr="004405AB">
        <w:tc>
          <w:tcPr>
            <w:tcW w:w="1620" w:type="dxa"/>
          </w:tcPr>
          <w:p w14:paraId="08CFE8C7" w14:textId="03F0ABE7" w:rsidR="0058135C" w:rsidRPr="003E0E9B" w:rsidRDefault="001B2C84" w:rsidP="00340A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58135C" w:rsidRPr="003E0E9B">
              <w:rPr>
                <w:rFonts w:ascii="Times New Roman" w:hAnsi="Times New Roman" w:cs="Times New Roman"/>
              </w:rPr>
              <w:t>&lt;=150 meters</w:t>
            </w:r>
          </w:p>
        </w:tc>
        <w:tc>
          <w:tcPr>
            <w:tcW w:w="1980" w:type="dxa"/>
          </w:tcPr>
          <w:p w14:paraId="2B21E140" w14:textId="45B3F48C" w:rsidR="0058135C" w:rsidRPr="003E0E9B" w:rsidRDefault="004469AE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0 (0.</w:t>
            </w:r>
            <w:r w:rsidR="00CE6FF5">
              <w:rPr>
                <w:rFonts w:ascii="Times New Roman" w:hAnsi="Times New Roman" w:cs="Times New Roman"/>
              </w:rPr>
              <w:t>94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CE6FF5">
              <w:rPr>
                <w:rFonts w:ascii="Times New Roman" w:hAnsi="Times New Roman" w:cs="Times New Roman"/>
              </w:rPr>
              <w:t>06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4DCB2E9D" w14:textId="77777777" w:rsidR="0058135C" w:rsidRPr="003E0E9B" w:rsidRDefault="0057156B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890" w:type="dxa"/>
          </w:tcPr>
          <w:p w14:paraId="06C81920" w14:textId="24CBAB0C" w:rsidR="0058135C" w:rsidRPr="003E0E9B" w:rsidRDefault="001B32D8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</w:t>
            </w:r>
            <w:r w:rsidR="00CE6FF5">
              <w:rPr>
                <w:rFonts w:ascii="Times New Roman" w:hAnsi="Times New Roman" w:cs="Times New Roman"/>
              </w:rPr>
              <w:t>05</w:t>
            </w:r>
            <w:r w:rsidRPr="003E0E9B">
              <w:rPr>
                <w:rFonts w:ascii="Times New Roman" w:hAnsi="Times New Roman" w:cs="Times New Roman"/>
              </w:rPr>
              <w:t xml:space="preserve"> (0.9</w:t>
            </w:r>
            <w:r w:rsidR="00CE6FF5">
              <w:rPr>
                <w:rFonts w:ascii="Times New Roman" w:hAnsi="Times New Roman" w:cs="Times New Roman"/>
              </w:rPr>
              <w:t>9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4C40C0">
              <w:rPr>
                <w:rFonts w:ascii="Times New Roman" w:hAnsi="Times New Roman" w:cs="Times New Roman"/>
              </w:rPr>
              <w:t>12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45789D2B" w14:textId="77777777" w:rsidR="0058135C" w:rsidRPr="003E0E9B" w:rsidRDefault="0057156B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890" w:type="dxa"/>
          </w:tcPr>
          <w:p w14:paraId="3F324B78" w14:textId="25948E65" w:rsidR="0058135C" w:rsidRPr="003E0E9B" w:rsidRDefault="001B32D8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</w:t>
            </w:r>
            <w:r w:rsidR="00CE6FF5">
              <w:rPr>
                <w:rFonts w:ascii="Times New Roman" w:hAnsi="Times New Roman" w:cs="Times New Roman"/>
              </w:rPr>
              <w:t>0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CE6FF5">
              <w:rPr>
                <w:rFonts w:ascii="Times New Roman" w:hAnsi="Times New Roman" w:cs="Times New Roman"/>
              </w:rPr>
              <w:t>94</w:t>
            </w:r>
            <w:r w:rsidR="0058135C" w:rsidRPr="003E0E9B">
              <w:rPr>
                <w:rFonts w:ascii="Times New Roman" w:hAnsi="Times New Roman" w:cs="Times New Roman"/>
              </w:rPr>
              <w:t>,</w:t>
            </w:r>
            <w:r w:rsidRPr="003E0E9B">
              <w:rPr>
                <w:rFonts w:ascii="Times New Roman" w:hAnsi="Times New Roman" w:cs="Times New Roman"/>
              </w:rPr>
              <w:t xml:space="preserve"> 1.</w:t>
            </w:r>
            <w:r w:rsidR="00CE6FF5">
              <w:rPr>
                <w:rFonts w:ascii="Times New Roman" w:hAnsi="Times New Roman" w:cs="Times New Roman"/>
              </w:rPr>
              <w:t>07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07861410" w14:textId="77777777" w:rsidR="0058135C" w:rsidRPr="003E0E9B" w:rsidRDefault="0057156B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9</w:t>
            </w:r>
          </w:p>
        </w:tc>
      </w:tr>
      <w:tr w:rsidR="0058135C" w:rsidRPr="003E0E9B" w14:paraId="6521C52A" w14:textId="77777777" w:rsidTr="004405AB">
        <w:tc>
          <w:tcPr>
            <w:tcW w:w="1620" w:type="dxa"/>
          </w:tcPr>
          <w:p w14:paraId="7DA17992" w14:textId="42FF689A" w:rsidR="0058135C" w:rsidRPr="003E0E9B" w:rsidRDefault="001B2C84" w:rsidP="00340A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58135C" w:rsidRPr="003E0E9B">
              <w:rPr>
                <w:rFonts w:ascii="Times New Roman" w:hAnsi="Times New Roman" w:cs="Times New Roman"/>
              </w:rPr>
              <w:t>&gt;150 meters</w:t>
            </w:r>
          </w:p>
        </w:tc>
        <w:tc>
          <w:tcPr>
            <w:tcW w:w="1980" w:type="dxa"/>
          </w:tcPr>
          <w:p w14:paraId="36C1C8C1" w14:textId="24324098" w:rsidR="005933A0" w:rsidRPr="003E0E9B" w:rsidRDefault="001B32D8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</w:t>
            </w:r>
            <w:r w:rsidR="00CE6FF5">
              <w:rPr>
                <w:rFonts w:ascii="Times New Roman" w:hAnsi="Times New Roman" w:cs="Times New Roman"/>
              </w:rPr>
              <w:t>92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CE6FF5">
              <w:rPr>
                <w:rFonts w:ascii="Times New Roman" w:hAnsi="Times New Roman" w:cs="Times New Roman"/>
              </w:rPr>
              <w:t>86</w:t>
            </w:r>
            <w:r w:rsidRPr="003E0E9B">
              <w:rPr>
                <w:rFonts w:ascii="Times New Roman" w:hAnsi="Times New Roman" w:cs="Times New Roman"/>
              </w:rPr>
              <w:t>, 0.9</w:t>
            </w:r>
            <w:r w:rsidR="00CE6FF5">
              <w:rPr>
                <w:rFonts w:ascii="Times New Roman" w:hAnsi="Times New Roman" w:cs="Times New Roman"/>
              </w:rPr>
              <w:t>8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433F718D" w14:textId="77777777" w:rsidR="0058135C" w:rsidRPr="003E0E9B" w:rsidRDefault="0058135C" w:rsidP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3F3F51A" w14:textId="2A1068BB" w:rsidR="0058135C" w:rsidRPr="003E0E9B" w:rsidRDefault="001B32D8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CE6FF5">
              <w:rPr>
                <w:rFonts w:ascii="Times New Roman" w:hAnsi="Times New Roman" w:cs="Times New Roman"/>
              </w:rPr>
              <w:t>6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4C40C0">
              <w:rPr>
                <w:rFonts w:ascii="Times New Roman" w:hAnsi="Times New Roman" w:cs="Times New Roman"/>
              </w:rPr>
              <w:t>89</w:t>
            </w:r>
            <w:r w:rsidRPr="003E0E9B">
              <w:rPr>
                <w:rFonts w:ascii="Times New Roman" w:hAnsi="Times New Roman" w:cs="Times New Roman"/>
              </w:rPr>
              <w:t>, 1.0</w:t>
            </w:r>
            <w:r w:rsidR="00CE6FF5">
              <w:rPr>
                <w:rFonts w:ascii="Times New Roman" w:hAnsi="Times New Roman" w:cs="Times New Roman"/>
              </w:rPr>
              <w:t>2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710EE033" w14:textId="77777777" w:rsidR="0058135C" w:rsidRPr="003E0E9B" w:rsidRDefault="0058135C" w:rsidP="00581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2BC0B2C" w14:textId="1E00D5EA" w:rsidR="0058135C" w:rsidRPr="003E0E9B" w:rsidRDefault="00FD5A08" w:rsidP="0058135C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6A6A48">
              <w:rPr>
                <w:rFonts w:ascii="Times New Roman" w:hAnsi="Times New Roman" w:cs="Times New Roman"/>
              </w:rPr>
              <w:t>9</w:t>
            </w:r>
            <w:r w:rsidR="001B32D8" w:rsidRPr="003E0E9B">
              <w:rPr>
                <w:rFonts w:ascii="Times New Roman" w:hAnsi="Times New Roman" w:cs="Times New Roman"/>
              </w:rPr>
              <w:t xml:space="preserve"> (0.</w:t>
            </w:r>
            <w:r w:rsidR="006A6A48">
              <w:rPr>
                <w:rFonts w:ascii="Times New Roman" w:hAnsi="Times New Roman" w:cs="Times New Roman"/>
              </w:rPr>
              <w:t>93</w:t>
            </w:r>
            <w:r w:rsidR="001B32D8" w:rsidRPr="003E0E9B">
              <w:rPr>
                <w:rFonts w:ascii="Times New Roman" w:hAnsi="Times New Roman" w:cs="Times New Roman"/>
              </w:rPr>
              <w:t>, 1.</w:t>
            </w:r>
            <w:r w:rsidR="004C40C0">
              <w:rPr>
                <w:rFonts w:ascii="Times New Roman" w:hAnsi="Times New Roman" w:cs="Times New Roman"/>
              </w:rPr>
              <w:t>06</w:t>
            </w:r>
            <w:r w:rsidR="0058135C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6305808E" w14:textId="77777777" w:rsidR="0058135C" w:rsidRPr="003E0E9B" w:rsidRDefault="0058135C" w:rsidP="0058135C">
            <w:pPr>
              <w:rPr>
                <w:rFonts w:ascii="Times New Roman" w:hAnsi="Times New Roman" w:cs="Times New Roman"/>
              </w:rPr>
            </w:pPr>
          </w:p>
        </w:tc>
      </w:tr>
      <w:tr w:rsidR="009509FF" w:rsidRPr="003E0E9B" w14:paraId="7AED9151" w14:textId="77777777" w:rsidTr="004405AB">
        <w:tc>
          <w:tcPr>
            <w:tcW w:w="1620" w:type="dxa"/>
          </w:tcPr>
          <w:p w14:paraId="5B95C694" w14:textId="77777777" w:rsidR="009509FF" w:rsidRPr="003E0E9B" w:rsidRDefault="009509FF" w:rsidP="001E1240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Gestational Age</w:t>
            </w:r>
          </w:p>
        </w:tc>
        <w:tc>
          <w:tcPr>
            <w:tcW w:w="1980" w:type="dxa"/>
          </w:tcPr>
          <w:p w14:paraId="1BF0124E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  <w:p w14:paraId="63FAFB72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E8D3EB3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BAB1D49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E8F6590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E3842D2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1F682F5C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</w:tr>
      <w:tr w:rsidR="009509FF" w:rsidRPr="003E0E9B" w14:paraId="4B5EDC7B" w14:textId="77777777" w:rsidTr="004405AB">
        <w:tc>
          <w:tcPr>
            <w:tcW w:w="1620" w:type="dxa"/>
          </w:tcPr>
          <w:p w14:paraId="04D5DE75" w14:textId="77777777" w:rsidR="00D1071B" w:rsidRDefault="001B2C84" w:rsidP="001E12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509FF" w:rsidRPr="003E0E9B">
              <w:rPr>
                <w:rFonts w:ascii="Times New Roman" w:hAnsi="Times New Roman" w:cs="Times New Roman"/>
              </w:rPr>
              <w:t xml:space="preserve">Preterm </w:t>
            </w:r>
          </w:p>
          <w:p w14:paraId="06ECD9C6" w14:textId="1BC3F085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(&lt;37 weeks)</w:t>
            </w:r>
          </w:p>
        </w:tc>
        <w:tc>
          <w:tcPr>
            <w:tcW w:w="1980" w:type="dxa"/>
          </w:tcPr>
          <w:p w14:paraId="476B3275" w14:textId="36E4DC0A" w:rsidR="005933A0" w:rsidRPr="003E0E9B" w:rsidRDefault="00B17487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</w:t>
            </w:r>
            <w:r w:rsidR="004B1A2B">
              <w:rPr>
                <w:rFonts w:ascii="Times New Roman" w:hAnsi="Times New Roman" w:cs="Times New Roman"/>
              </w:rPr>
              <w:t>81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4B1A2B">
              <w:rPr>
                <w:rFonts w:ascii="Times New Roman" w:hAnsi="Times New Roman" w:cs="Times New Roman"/>
              </w:rPr>
              <w:t>71</w:t>
            </w:r>
            <w:r w:rsidRPr="003E0E9B">
              <w:rPr>
                <w:rFonts w:ascii="Times New Roman" w:hAnsi="Times New Roman" w:cs="Times New Roman"/>
              </w:rPr>
              <w:t>, 0.</w:t>
            </w:r>
            <w:r w:rsidR="004C0640">
              <w:rPr>
                <w:rFonts w:ascii="Times New Roman" w:hAnsi="Times New Roman" w:cs="Times New Roman"/>
              </w:rPr>
              <w:t>92</w:t>
            </w:r>
            <w:r w:rsidR="009509FF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767B8ED0" w14:textId="70759963" w:rsidR="009509FF" w:rsidRPr="003E0E9B" w:rsidRDefault="0010757C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01</w:t>
            </w:r>
            <w:r w:rsidR="007C32F9" w:rsidRPr="003E0E9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90" w:type="dxa"/>
          </w:tcPr>
          <w:p w14:paraId="7D22B95F" w14:textId="2AC7A02D" w:rsidR="009509FF" w:rsidRPr="003E0E9B" w:rsidRDefault="00B17487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</w:t>
            </w:r>
            <w:r w:rsidR="004C0640">
              <w:rPr>
                <w:rFonts w:ascii="Times New Roman" w:hAnsi="Times New Roman" w:cs="Times New Roman"/>
              </w:rPr>
              <w:t>1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4B1A2B">
              <w:rPr>
                <w:rFonts w:ascii="Times New Roman" w:hAnsi="Times New Roman" w:cs="Times New Roman"/>
              </w:rPr>
              <w:t>89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4C0640">
              <w:rPr>
                <w:rFonts w:ascii="Times New Roman" w:hAnsi="Times New Roman" w:cs="Times New Roman"/>
              </w:rPr>
              <w:t>14</w:t>
            </w:r>
            <w:r w:rsidR="009509FF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382E5C6F" w14:textId="77777777" w:rsidR="009509FF" w:rsidRPr="003E0E9B" w:rsidRDefault="00112902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890" w:type="dxa"/>
          </w:tcPr>
          <w:p w14:paraId="659CEFF4" w14:textId="1E5555DB" w:rsidR="009509FF" w:rsidRPr="003E0E9B" w:rsidRDefault="00B17487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</w:t>
            </w:r>
            <w:r w:rsidR="00582CF8">
              <w:rPr>
                <w:rFonts w:ascii="Times New Roman" w:hAnsi="Times New Roman" w:cs="Times New Roman"/>
              </w:rPr>
              <w:t>4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4C0640">
              <w:rPr>
                <w:rFonts w:ascii="Times New Roman" w:hAnsi="Times New Roman" w:cs="Times New Roman"/>
              </w:rPr>
              <w:t>91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4C0640">
              <w:rPr>
                <w:rFonts w:ascii="Times New Roman" w:hAnsi="Times New Roman" w:cs="Times New Roman"/>
              </w:rPr>
              <w:t>18</w:t>
            </w:r>
            <w:r w:rsidR="009509FF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50AE577B" w14:textId="77777777" w:rsidR="009509FF" w:rsidRPr="003E0E9B" w:rsidRDefault="00112902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31</w:t>
            </w:r>
          </w:p>
        </w:tc>
      </w:tr>
      <w:tr w:rsidR="009509FF" w:rsidRPr="003E0E9B" w14:paraId="536C3970" w14:textId="77777777" w:rsidTr="004405AB">
        <w:tc>
          <w:tcPr>
            <w:tcW w:w="1620" w:type="dxa"/>
          </w:tcPr>
          <w:p w14:paraId="113D2983" w14:textId="0E1E588D" w:rsidR="009509FF" w:rsidRPr="003E0E9B" w:rsidRDefault="001B2C84" w:rsidP="001E12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509FF" w:rsidRPr="003E0E9B">
              <w:rPr>
                <w:rFonts w:ascii="Times New Roman" w:hAnsi="Times New Roman" w:cs="Times New Roman"/>
              </w:rPr>
              <w:t>Full Term (&gt;=37 weeks)</w:t>
            </w:r>
          </w:p>
        </w:tc>
        <w:tc>
          <w:tcPr>
            <w:tcW w:w="1980" w:type="dxa"/>
          </w:tcPr>
          <w:p w14:paraId="726E3D5C" w14:textId="71D22ACA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</w:t>
            </w:r>
            <w:r w:rsidR="00B17487" w:rsidRPr="003E0E9B">
              <w:rPr>
                <w:rFonts w:ascii="Times New Roman" w:hAnsi="Times New Roman" w:cs="Times New Roman"/>
              </w:rPr>
              <w:t>9</w:t>
            </w:r>
            <w:r w:rsidR="004C0640">
              <w:rPr>
                <w:rFonts w:ascii="Times New Roman" w:hAnsi="Times New Roman" w:cs="Times New Roman"/>
              </w:rPr>
              <w:t>8</w:t>
            </w:r>
            <w:r w:rsidR="00B17487" w:rsidRPr="003E0E9B">
              <w:rPr>
                <w:rFonts w:ascii="Times New Roman" w:hAnsi="Times New Roman" w:cs="Times New Roman"/>
              </w:rPr>
              <w:t xml:space="preserve"> (0.</w:t>
            </w:r>
            <w:r w:rsidR="004C0640">
              <w:rPr>
                <w:rFonts w:ascii="Times New Roman" w:hAnsi="Times New Roman" w:cs="Times New Roman"/>
              </w:rPr>
              <w:t>94</w:t>
            </w:r>
            <w:r w:rsidR="00C47B5E">
              <w:rPr>
                <w:rFonts w:ascii="Times New Roman" w:hAnsi="Times New Roman" w:cs="Times New Roman"/>
              </w:rPr>
              <w:t>,</w:t>
            </w:r>
            <w:r w:rsidR="00B17487" w:rsidRPr="003E0E9B">
              <w:rPr>
                <w:rFonts w:ascii="Times New Roman" w:hAnsi="Times New Roman" w:cs="Times New Roman"/>
              </w:rPr>
              <w:t xml:space="preserve"> 1.0</w:t>
            </w:r>
            <w:r w:rsidR="004C0640">
              <w:rPr>
                <w:rFonts w:ascii="Times New Roman" w:hAnsi="Times New Roman" w:cs="Times New Roman"/>
              </w:rPr>
              <w:t>3</w:t>
            </w:r>
            <w:r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0A34EA29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B07E490" w14:textId="6FD3B4E0" w:rsidR="009509FF" w:rsidRPr="003E0E9B" w:rsidRDefault="009509FF" w:rsidP="00B17487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</w:t>
            </w:r>
            <w:r w:rsidR="004B1A2B">
              <w:rPr>
                <w:rFonts w:ascii="Times New Roman" w:hAnsi="Times New Roman" w:cs="Times New Roman"/>
              </w:rPr>
              <w:t>1</w:t>
            </w:r>
            <w:r w:rsidR="00B17487" w:rsidRPr="003E0E9B">
              <w:rPr>
                <w:rFonts w:ascii="Times New Roman" w:hAnsi="Times New Roman" w:cs="Times New Roman"/>
              </w:rPr>
              <w:t xml:space="preserve"> (0.9</w:t>
            </w:r>
            <w:r w:rsidR="004C0640">
              <w:rPr>
                <w:rFonts w:ascii="Times New Roman" w:hAnsi="Times New Roman" w:cs="Times New Roman"/>
              </w:rPr>
              <w:t>6</w:t>
            </w:r>
            <w:r w:rsidR="00B17487" w:rsidRPr="003E0E9B">
              <w:rPr>
                <w:rFonts w:ascii="Times New Roman" w:hAnsi="Times New Roman" w:cs="Times New Roman"/>
              </w:rPr>
              <w:t>, 1.</w:t>
            </w:r>
            <w:r w:rsidR="004B1A2B">
              <w:rPr>
                <w:rFonts w:ascii="Times New Roman" w:hAnsi="Times New Roman" w:cs="Times New Roman"/>
              </w:rPr>
              <w:t>06</w:t>
            </w:r>
            <w:r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68D82E98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8806598" w14:textId="78AFC3F2" w:rsidR="009509FF" w:rsidRPr="003E0E9B" w:rsidRDefault="00B17487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4C0640">
              <w:rPr>
                <w:rFonts w:ascii="Times New Roman" w:hAnsi="Times New Roman" w:cs="Times New Roman"/>
              </w:rPr>
              <w:t>9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4C0640">
              <w:rPr>
                <w:rFonts w:ascii="Times New Roman" w:hAnsi="Times New Roman" w:cs="Times New Roman"/>
              </w:rPr>
              <w:t>94</w:t>
            </w:r>
            <w:r w:rsidRPr="003E0E9B">
              <w:rPr>
                <w:rFonts w:ascii="Times New Roman" w:hAnsi="Times New Roman" w:cs="Times New Roman"/>
              </w:rPr>
              <w:t>, 1.0</w:t>
            </w:r>
            <w:r w:rsidR="004C0640">
              <w:rPr>
                <w:rFonts w:ascii="Times New Roman" w:hAnsi="Times New Roman" w:cs="Times New Roman"/>
              </w:rPr>
              <w:t>4</w:t>
            </w:r>
            <w:r w:rsidR="009509FF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00C65309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</w:tr>
      <w:tr w:rsidR="009509FF" w:rsidRPr="003E0E9B" w14:paraId="2FEA8E9D" w14:textId="77777777" w:rsidTr="004405AB">
        <w:tc>
          <w:tcPr>
            <w:tcW w:w="1620" w:type="dxa"/>
          </w:tcPr>
          <w:p w14:paraId="79E46E3A" w14:textId="77777777" w:rsidR="009509FF" w:rsidRPr="003E0E9B" w:rsidRDefault="009509FF" w:rsidP="001E1240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Birthweight</w:t>
            </w:r>
          </w:p>
        </w:tc>
        <w:tc>
          <w:tcPr>
            <w:tcW w:w="1980" w:type="dxa"/>
          </w:tcPr>
          <w:p w14:paraId="1684121B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3B75FB0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CDEC087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88CA97F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74F5EA8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AEF0DA0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</w:tr>
      <w:tr w:rsidR="009509FF" w:rsidRPr="003E0E9B" w14:paraId="7A589350" w14:textId="77777777" w:rsidTr="004405AB">
        <w:tc>
          <w:tcPr>
            <w:tcW w:w="1620" w:type="dxa"/>
          </w:tcPr>
          <w:p w14:paraId="546DEE8E" w14:textId="19DD2044" w:rsidR="009509FF" w:rsidRPr="003E0E9B" w:rsidRDefault="00D1071B" w:rsidP="001E12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Low </w:t>
            </w:r>
            <w:r w:rsidR="001B2C8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(</w:t>
            </w:r>
            <w:r w:rsidR="009509FF" w:rsidRPr="003E0E9B">
              <w:rPr>
                <w:rFonts w:ascii="Times New Roman" w:hAnsi="Times New Roman" w:cs="Times New Roman"/>
              </w:rPr>
              <w:t>&lt;2500 g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1865AF68" w14:textId="056C0F3D" w:rsidR="009509FF" w:rsidRPr="003E0E9B" w:rsidRDefault="00B17487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</w:t>
            </w:r>
            <w:r w:rsidR="00B112C7">
              <w:rPr>
                <w:rFonts w:ascii="Times New Roman" w:hAnsi="Times New Roman" w:cs="Times New Roman"/>
              </w:rPr>
              <w:t>91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117951">
              <w:rPr>
                <w:rFonts w:ascii="Times New Roman" w:hAnsi="Times New Roman" w:cs="Times New Roman"/>
              </w:rPr>
              <w:t>78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117951">
              <w:rPr>
                <w:rFonts w:ascii="Times New Roman" w:hAnsi="Times New Roman" w:cs="Times New Roman"/>
              </w:rPr>
              <w:t>07</w:t>
            </w:r>
            <w:r w:rsidR="009509FF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1006D8E3" w14:textId="77777777" w:rsidR="009509FF" w:rsidRPr="003E0E9B" w:rsidRDefault="00112902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890" w:type="dxa"/>
          </w:tcPr>
          <w:p w14:paraId="71BB4777" w14:textId="15ECDD4E" w:rsidR="009509FF" w:rsidRPr="003E0E9B" w:rsidRDefault="00B17487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</w:t>
            </w:r>
            <w:r w:rsidR="00117951">
              <w:rPr>
                <w:rFonts w:ascii="Times New Roman" w:hAnsi="Times New Roman" w:cs="Times New Roman"/>
              </w:rPr>
              <w:t>06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117951">
              <w:rPr>
                <w:rFonts w:ascii="Times New Roman" w:hAnsi="Times New Roman" w:cs="Times New Roman"/>
              </w:rPr>
              <w:t>91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4B1A2B">
              <w:rPr>
                <w:rFonts w:ascii="Times New Roman" w:hAnsi="Times New Roman" w:cs="Times New Roman"/>
              </w:rPr>
              <w:t>25</w:t>
            </w:r>
            <w:r w:rsidR="009509FF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38B1999D" w14:textId="77777777" w:rsidR="009509FF" w:rsidRPr="003E0E9B" w:rsidRDefault="00112902" w:rsidP="00112902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890" w:type="dxa"/>
          </w:tcPr>
          <w:p w14:paraId="105EFFC5" w14:textId="4CD87861" w:rsidR="009509FF" w:rsidRPr="003E0E9B" w:rsidRDefault="00B17487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4C0640">
              <w:rPr>
                <w:rFonts w:ascii="Times New Roman" w:hAnsi="Times New Roman" w:cs="Times New Roman"/>
              </w:rPr>
              <w:t>6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4C0640">
              <w:rPr>
                <w:rFonts w:ascii="Times New Roman" w:hAnsi="Times New Roman" w:cs="Times New Roman"/>
              </w:rPr>
              <w:t>82</w:t>
            </w:r>
            <w:r w:rsidR="001E1240" w:rsidRPr="003E0E9B">
              <w:rPr>
                <w:rFonts w:ascii="Times New Roman" w:hAnsi="Times New Roman" w:cs="Times New Roman"/>
              </w:rPr>
              <w:t>,</w:t>
            </w:r>
            <w:r w:rsidRPr="003E0E9B">
              <w:rPr>
                <w:rFonts w:ascii="Times New Roman" w:hAnsi="Times New Roman" w:cs="Times New Roman"/>
              </w:rPr>
              <w:t xml:space="preserve"> 1.</w:t>
            </w:r>
            <w:r w:rsidR="004B1A2B">
              <w:rPr>
                <w:rFonts w:ascii="Times New Roman" w:hAnsi="Times New Roman" w:cs="Times New Roman"/>
              </w:rPr>
              <w:t>13</w:t>
            </w:r>
            <w:r w:rsidR="009509FF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2786D2FA" w14:textId="77777777" w:rsidR="009509FF" w:rsidRPr="003E0E9B" w:rsidRDefault="00112902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76</w:t>
            </w:r>
          </w:p>
        </w:tc>
      </w:tr>
      <w:tr w:rsidR="009509FF" w:rsidRPr="003E0E9B" w14:paraId="0A73A887" w14:textId="77777777" w:rsidTr="004405AB">
        <w:tc>
          <w:tcPr>
            <w:tcW w:w="1620" w:type="dxa"/>
          </w:tcPr>
          <w:p w14:paraId="331863BE" w14:textId="6F4284D6" w:rsidR="009509FF" w:rsidRPr="003E0E9B" w:rsidRDefault="001B2C84" w:rsidP="001E12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D1071B">
              <w:rPr>
                <w:rFonts w:ascii="Times New Roman" w:hAnsi="Times New Roman" w:cs="Times New Roman"/>
              </w:rPr>
              <w:t xml:space="preserve">Normal </w:t>
            </w:r>
            <w:r w:rsidR="00D1071B">
              <w:rPr>
                <w:rFonts w:ascii="Times New Roman" w:hAnsi="Times New Roman" w:cs="Times New Roman"/>
              </w:rPr>
              <w:lastRenderedPageBreak/>
              <w:t>(</w:t>
            </w:r>
            <w:r w:rsidR="009509FF" w:rsidRPr="003E0E9B">
              <w:rPr>
                <w:rFonts w:ascii="Times New Roman" w:hAnsi="Times New Roman" w:cs="Times New Roman"/>
              </w:rPr>
              <w:t>&gt;=2500g</w:t>
            </w:r>
            <w:r w:rsidR="00D107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49B73748" w14:textId="7EFC425A" w:rsidR="009509FF" w:rsidRPr="003E0E9B" w:rsidRDefault="00B17487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lastRenderedPageBreak/>
              <w:t>0.9</w:t>
            </w:r>
            <w:r w:rsidR="00117951">
              <w:rPr>
                <w:rFonts w:ascii="Times New Roman" w:hAnsi="Times New Roman" w:cs="Times New Roman"/>
              </w:rPr>
              <w:t>6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117951">
              <w:rPr>
                <w:rFonts w:ascii="Times New Roman" w:hAnsi="Times New Roman" w:cs="Times New Roman"/>
              </w:rPr>
              <w:t>92</w:t>
            </w:r>
            <w:r w:rsidRPr="003E0E9B">
              <w:rPr>
                <w:rFonts w:ascii="Times New Roman" w:hAnsi="Times New Roman" w:cs="Times New Roman"/>
              </w:rPr>
              <w:t>, 1.0</w:t>
            </w:r>
            <w:r w:rsidR="00117951">
              <w:rPr>
                <w:rFonts w:ascii="Times New Roman" w:hAnsi="Times New Roman" w:cs="Times New Roman"/>
              </w:rPr>
              <w:t>1</w:t>
            </w:r>
            <w:r w:rsidR="009509FF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14D09508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0F21F83" w14:textId="5A7A6C00" w:rsidR="009509FF" w:rsidRPr="003E0E9B" w:rsidRDefault="00117951" w:rsidP="001E12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="00B17487" w:rsidRPr="003E0E9B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5</w:t>
            </w:r>
            <w:r w:rsidR="00B17487" w:rsidRPr="003E0E9B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05</w:t>
            </w:r>
            <w:r w:rsidR="009509FF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03AFA2A2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3FEE39E" w14:textId="31D5F05D" w:rsidR="009509FF" w:rsidRPr="003E0E9B" w:rsidRDefault="004C0640" w:rsidP="001E12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="00B17487" w:rsidRPr="003E0E9B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5</w:t>
            </w:r>
            <w:r w:rsidR="009509FF" w:rsidRPr="003E0E9B">
              <w:rPr>
                <w:rFonts w:ascii="Times New Roman" w:hAnsi="Times New Roman" w:cs="Times New Roman"/>
              </w:rPr>
              <w:t>, 1.</w:t>
            </w:r>
            <w:r w:rsidR="00B17487" w:rsidRPr="003E0E9B">
              <w:rPr>
                <w:rFonts w:ascii="Times New Roman" w:hAnsi="Times New Roman" w:cs="Times New Roman"/>
              </w:rPr>
              <w:t>0</w:t>
            </w:r>
            <w:r w:rsidR="004B1A2B">
              <w:rPr>
                <w:rFonts w:ascii="Times New Roman" w:hAnsi="Times New Roman" w:cs="Times New Roman"/>
              </w:rPr>
              <w:t>5</w:t>
            </w:r>
            <w:r w:rsidR="009509FF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646ED1CE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</w:tr>
      <w:tr w:rsidR="009509FF" w:rsidRPr="003E0E9B" w14:paraId="2AC44C37" w14:textId="77777777" w:rsidTr="004405AB">
        <w:tc>
          <w:tcPr>
            <w:tcW w:w="1620" w:type="dxa"/>
          </w:tcPr>
          <w:p w14:paraId="1214EA9C" w14:textId="77777777" w:rsidR="009509FF" w:rsidRPr="003E0E9B" w:rsidRDefault="009509FF" w:rsidP="001E1240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lastRenderedPageBreak/>
              <w:t xml:space="preserve">Median Income </w:t>
            </w:r>
          </w:p>
        </w:tc>
        <w:tc>
          <w:tcPr>
            <w:tcW w:w="1980" w:type="dxa"/>
          </w:tcPr>
          <w:p w14:paraId="4779128D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  <w:p w14:paraId="0AC987B0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706723F5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FDB509C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BB04C02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560D2AE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E7F0A8B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</w:tr>
      <w:tr w:rsidR="009509FF" w:rsidRPr="003E0E9B" w14:paraId="133A92A3" w14:textId="77777777" w:rsidTr="004405AB">
        <w:tc>
          <w:tcPr>
            <w:tcW w:w="1620" w:type="dxa"/>
          </w:tcPr>
          <w:p w14:paraId="47ACAC07" w14:textId="19361477" w:rsidR="009509FF" w:rsidRPr="003E0E9B" w:rsidRDefault="001B2C84" w:rsidP="001E12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509FF" w:rsidRPr="003E0E9B">
              <w:rPr>
                <w:rFonts w:ascii="Times New Roman" w:hAnsi="Times New Roman" w:cs="Times New Roman"/>
              </w:rPr>
              <w:t>&lt;</w:t>
            </w:r>
            <w:r w:rsidR="00D1071B">
              <w:rPr>
                <w:rFonts w:ascii="Times New Roman" w:hAnsi="Times New Roman" w:cs="Times New Roman"/>
              </w:rPr>
              <w:t>$</w:t>
            </w:r>
            <w:r w:rsidR="00B80318">
              <w:rPr>
                <w:rFonts w:ascii="Times New Roman" w:hAnsi="Times New Roman" w:cs="Times New Roman"/>
              </w:rPr>
              <w:t>20000</w:t>
            </w:r>
          </w:p>
        </w:tc>
        <w:tc>
          <w:tcPr>
            <w:tcW w:w="1980" w:type="dxa"/>
          </w:tcPr>
          <w:p w14:paraId="46505E69" w14:textId="41DF0352" w:rsidR="009509FF" w:rsidRPr="003E0E9B" w:rsidRDefault="00B17487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</w:t>
            </w:r>
            <w:r w:rsidR="005A5651">
              <w:rPr>
                <w:rFonts w:ascii="Times New Roman" w:hAnsi="Times New Roman" w:cs="Times New Roman"/>
              </w:rPr>
              <w:t>2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4C40C0">
              <w:rPr>
                <w:rFonts w:ascii="Times New Roman" w:hAnsi="Times New Roman" w:cs="Times New Roman"/>
              </w:rPr>
              <w:t>87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4C40C0">
              <w:rPr>
                <w:rFonts w:ascii="Times New Roman" w:hAnsi="Times New Roman" w:cs="Times New Roman"/>
              </w:rPr>
              <w:t>19</w:t>
            </w:r>
            <w:r w:rsidR="009509FF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1442C221" w14:textId="77777777" w:rsidR="009509FF" w:rsidRPr="003E0E9B" w:rsidRDefault="00112902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890" w:type="dxa"/>
          </w:tcPr>
          <w:p w14:paraId="601E399D" w14:textId="0D56E15C" w:rsidR="009509FF" w:rsidRPr="003E0E9B" w:rsidRDefault="00B17487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</w:t>
            </w:r>
            <w:r w:rsidR="00B112C7">
              <w:rPr>
                <w:rFonts w:ascii="Times New Roman" w:hAnsi="Times New Roman" w:cs="Times New Roman"/>
              </w:rPr>
              <w:t>1</w:t>
            </w:r>
            <w:r w:rsidRPr="003E0E9B">
              <w:rPr>
                <w:rFonts w:ascii="Times New Roman" w:hAnsi="Times New Roman" w:cs="Times New Roman"/>
              </w:rPr>
              <w:t>(0.</w:t>
            </w:r>
            <w:r w:rsidR="004C40C0">
              <w:rPr>
                <w:rFonts w:ascii="Times New Roman" w:hAnsi="Times New Roman" w:cs="Times New Roman"/>
              </w:rPr>
              <w:t>85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B112C7">
              <w:rPr>
                <w:rFonts w:ascii="Times New Roman" w:hAnsi="Times New Roman" w:cs="Times New Roman"/>
              </w:rPr>
              <w:t>19</w:t>
            </w:r>
            <w:r w:rsidR="009509FF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02951CC6" w14:textId="77777777" w:rsidR="009509FF" w:rsidRPr="003E0E9B" w:rsidRDefault="00112902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890" w:type="dxa"/>
          </w:tcPr>
          <w:p w14:paraId="2D7D7826" w14:textId="1175646B" w:rsidR="009509FF" w:rsidRPr="003E0E9B" w:rsidRDefault="00B17487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</w:t>
            </w:r>
            <w:r w:rsidR="00B112C7">
              <w:rPr>
                <w:rFonts w:ascii="Times New Roman" w:hAnsi="Times New Roman" w:cs="Times New Roman"/>
              </w:rPr>
              <w:t>08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B112C7">
              <w:rPr>
                <w:rFonts w:ascii="Times New Roman" w:hAnsi="Times New Roman" w:cs="Times New Roman"/>
              </w:rPr>
              <w:t>90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4C40C0">
              <w:rPr>
                <w:rFonts w:ascii="Times New Roman" w:hAnsi="Times New Roman" w:cs="Times New Roman"/>
              </w:rPr>
              <w:t>30</w:t>
            </w:r>
            <w:r w:rsidR="009509FF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417727B1" w14:textId="77777777" w:rsidR="009509FF" w:rsidRPr="003E0E9B" w:rsidRDefault="00112902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56</w:t>
            </w:r>
          </w:p>
        </w:tc>
      </w:tr>
      <w:tr w:rsidR="009509FF" w:rsidRPr="003E0E9B" w14:paraId="2B1069D9" w14:textId="77777777" w:rsidTr="004405AB">
        <w:tc>
          <w:tcPr>
            <w:tcW w:w="1620" w:type="dxa"/>
          </w:tcPr>
          <w:p w14:paraId="491828D1" w14:textId="0610479E" w:rsidR="009509FF" w:rsidRPr="003E0E9B" w:rsidRDefault="001B2C84" w:rsidP="001E12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D1071B">
              <w:rPr>
                <w:rFonts w:ascii="Times New Roman" w:hAnsi="Times New Roman" w:cs="Times New Roman"/>
              </w:rPr>
              <w:t>$</w:t>
            </w:r>
            <w:r w:rsidR="009509FF" w:rsidRPr="003E0E9B">
              <w:rPr>
                <w:rFonts w:ascii="Times New Roman" w:hAnsi="Times New Roman" w:cs="Times New Roman"/>
              </w:rPr>
              <w:t>20</w:t>
            </w:r>
            <w:r w:rsidR="00B80318">
              <w:rPr>
                <w:rFonts w:ascii="Times New Roman" w:hAnsi="Times New Roman" w:cs="Times New Roman"/>
              </w:rPr>
              <w:t>000</w:t>
            </w:r>
            <w:r w:rsidR="009509FF" w:rsidRPr="003E0E9B">
              <w:rPr>
                <w:rFonts w:ascii="Times New Roman" w:hAnsi="Times New Roman" w:cs="Times New Roman"/>
              </w:rPr>
              <w:t>-</w:t>
            </w:r>
            <w:r w:rsidR="00D1071B">
              <w:rPr>
                <w:rFonts w:ascii="Times New Roman" w:hAnsi="Times New Roman" w:cs="Times New Roman"/>
              </w:rPr>
              <w:t>$</w:t>
            </w:r>
            <w:r w:rsidR="00B80318">
              <w:rPr>
                <w:rFonts w:ascii="Times New Roman" w:hAnsi="Times New Roman" w:cs="Times New Roman"/>
              </w:rPr>
              <w:t>70000</w:t>
            </w:r>
          </w:p>
        </w:tc>
        <w:tc>
          <w:tcPr>
            <w:tcW w:w="1980" w:type="dxa"/>
          </w:tcPr>
          <w:p w14:paraId="3EE2BD35" w14:textId="04DA36CA" w:rsidR="005933A0" w:rsidRPr="003E0E9B" w:rsidRDefault="00B17487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</w:t>
            </w:r>
            <w:r w:rsidR="004C40C0">
              <w:rPr>
                <w:rFonts w:ascii="Times New Roman" w:hAnsi="Times New Roman" w:cs="Times New Roman"/>
              </w:rPr>
              <w:t>92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4C40C0">
              <w:rPr>
                <w:rFonts w:ascii="Times New Roman" w:hAnsi="Times New Roman" w:cs="Times New Roman"/>
              </w:rPr>
              <w:t>86</w:t>
            </w:r>
            <w:r w:rsidRPr="003E0E9B">
              <w:rPr>
                <w:rFonts w:ascii="Times New Roman" w:hAnsi="Times New Roman" w:cs="Times New Roman"/>
              </w:rPr>
              <w:t>, 0.9</w:t>
            </w:r>
            <w:r w:rsidR="00B112C7">
              <w:rPr>
                <w:rFonts w:ascii="Times New Roman" w:hAnsi="Times New Roman" w:cs="Times New Roman"/>
              </w:rPr>
              <w:t>8</w:t>
            </w:r>
            <w:r w:rsidR="009509FF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1B816795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E6F83FD" w14:textId="498431AA" w:rsidR="009509FF" w:rsidRPr="003E0E9B" w:rsidRDefault="00B17487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4C40C0">
              <w:rPr>
                <w:rFonts w:ascii="Times New Roman" w:hAnsi="Times New Roman" w:cs="Times New Roman"/>
              </w:rPr>
              <w:t>8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4C40C0">
              <w:rPr>
                <w:rFonts w:ascii="Times New Roman" w:hAnsi="Times New Roman" w:cs="Times New Roman"/>
              </w:rPr>
              <w:t>92</w:t>
            </w:r>
            <w:r w:rsidRPr="003E0E9B">
              <w:rPr>
                <w:rFonts w:ascii="Times New Roman" w:hAnsi="Times New Roman" w:cs="Times New Roman"/>
              </w:rPr>
              <w:t>, 1.0</w:t>
            </w:r>
            <w:r w:rsidR="00B112C7">
              <w:rPr>
                <w:rFonts w:ascii="Times New Roman" w:hAnsi="Times New Roman" w:cs="Times New Roman"/>
              </w:rPr>
              <w:t>5</w:t>
            </w:r>
            <w:r w:rsidR="009509FF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272757FB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B66EE35" w14:textId="32B18C2E" w:rsidR="009509FF" w:rsidRPr="003E0E9B" w:rsidRDefault="00B17487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B112C7">
              <w:rPr>
                <w:rFonts w:ascii="Times New Roman" w:hAnsi="Times New Roman" w:cs="Times New Roman"/>
              </w:rPr>
              <w:t>8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B112C7">
              <w:rPr>
                <w:rFonts w:ascii="Times New Roman" w:hAnsi="Times New Roman" w:cs="Times New Roman"/>
              </w:rPr>
              <w:t>92</w:t>
            </w:r>
            <w:r w:rsidRPr="003E0E9B">
              <w:rPr>
                <w:rFonts w:ascii="Times New Roman" w:hAnsi="Times New Roman" w:cs="Times New Roman"/>
              </w:rPr>
              <w:t>, 1.0</w:t>
            </w:r>
            <w:r w:rsidR="004C40C0">
              <w:rPr>
                <w:rFonts w:ascii="Times New Roman" w:hAnsi="Times New Roman" w:cs="Times New Roman"/>
              </w:rPr>
              <w:t>5</w:t>
            </w:r>
            <w:r w:rsidR="009509FF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26CD3FAC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</w:tr>
      <w:tr w:rsidR="009509FF" w:rsidRPr="003E0E9B" w14:paraId="28420425" w14:textId="77777777" w:rsidTr="004405AB">
        <w:tc>
          <w:tcPr>
            <w:tcW w:w="1620" w:type="dxa"/>
          </w:tcPr>
          <w:p w14:paraId="2FB984CC" w14:textId="44DDC60B" w:rsidR="009509FF" w:rsidRPr="003E0E9B" w:rsidRDefault="001B2C84" w:rsidP="001E12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509FF" w:rsidRPr="003E0E9B">
              <w:rPr>
                <w:rFonts w:ascii="Times New Roman" w:hAnsi="Times New Roman" w:cs="Times New Roman"/>
              </w:rPr>
              <w:t>&gt;</w:t>
            </w:r>
            <w:r w:rsidR="00D1071B">
              <w:rPr>
                <w:rFonts w:ascii="Times New Roman" w:hAnsi="Times New Roman" w:cs="Times New Roman"/>
              </w:rPr>
              <w:t>$</w:t>
            </w:r>
            <w:r w:rsidR="00B80318">
              <w:rPr>
                <w:rFonts w:ascii="Times New Roman" w:hAnsi="Times New Roman" w:cs="Times New Roman"/>
              </w:rPr>
              <w:t>70000</w:t>
            </w:r>
          </w:p>
        </w:tc>
        <w:tc>
          <w:tcPr>
            <w:tcW w:w="1980" w:type="dxa"/>
          </w:tcPr>
          <w:p w14:paraId="7B284D37" w14:textId="3E5E8983" w:rsidR="009509FF" w:rsidRPr="003E0E9B" w:rsidRDefault="00B17487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</w:t>
            </w:r>
            <w:r w:rsidR="00B112C7">
              <w:rPr>
                <w:rFonts w:ascii="Times New Roman" w:hAnsi="Times New Roman" w:cs="Times New Roman"/>
              </w:rPr>
              <w:t>1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B112C7">
              <w:rPr>
                <w:rFonts w:ascii="Times New Roman" w:hAnsi="Times New Roman" w:cs="Times New Roman"/>
              </w:rPr>
              <w:t>94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4C40C0">
              <w:rPr>
                <w:rFonts w:ascii="Times New Roman" w:hAnsi="Times New Roman" w:cs="Times New Roman"/>
              </w:rPr>
              <w:t>09</w:t>
            </w:r>
            <w:r w:rsidR="009509FF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54271F48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BE7E0FF" w14:textId="6C1C2110" w:rsidR="009509FF" w:rsidRPr="003E0E9B" w:rsidRDefault="00B17487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</w:t>
            </w:r>
            <w:r w:rsidR="00B112C7">
              <w:rPr>
                <w:rFonts w:ascii="Times New Roman" w:hAnsi="Times New Roman" w:cs="Times New Roman"/>
              </w:rPr>
              <w:t>3</w:t>
            </w:r>
            <w:r w:rsidRPr="003E0E9B">
              <w:rPr>
                <w:rFonts w:ascii="Times New Roman" w:hAnsi="Times New Roman" w:cs="Times New Roman"/>
              </w:rPr>
              <w:t xml:space="preserve"> (0.9</w:t>
            </w:r>
            <w:r w:rsidR="00B112C7">
              <w:rPr>
                <w:rFonts w:ascii="Times New Roman" w:hAnsi="Times New Roman" w:cs="Times New Roman"/>
              </w:rPr>
              <w:t>6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B112C7">
              <w:rPr>
                <w:rFonts w:ascii="Times New Roman" w:hAnsi="Times New Roman" w:cs="Times New Roman"/>
              </w:rPr>
              <w:t>11</w:t>
            </w:r>
            <w:r w:rsidR="009509FF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09AFA0A9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1B316FD" w14:textId="05312BF2" w:rsidR="009509FF" w:rsidRPr="003E0E9B" w:rsidRDefault="00B17487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0</w:t>
            </w:r>
            <w:r w:rsidR="009509FF" w:rsidRPr="003E0E9B">
              <w:rPr>
                <w:rFonts w:ascii="Times New Roman" w:hAnsi="Times New Roman" w:cs="Times New Roman"/>
              </w:rPr>
              <w:t xml:space="preserve"> (</w:t>
            </w:r>
            <w:r w:rsidRPr="003E0E9B">
              <w:rPr>
                <w:rFonts w:ascii="Times New Roman" w:hAnsi="Times New Roman" w:cs="Times New Roman"/>
              </w:rPr>
              <w:t>0.</w:t>
            </w:r>
            <w:r w:rsidR="00B112C7">
              <w:rPr>
                <w:rFonts w:ascii="Times New Roman" w:hAnsi="Times New Roman" w:cs="Times New Roman"/>
              </w:rPr>
              <w:t>93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B112C7">
              <w:rPr>
                <w:rFonts w:ascii="Times New Roman" w:hAnsi="Times New Roman" w:cs="Times New Roman"/>
              </w:rPr>
              <w:t>07</w:t>
            </w:r>
            <w:r w:rsidR="009509FF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3E85A61A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</w:tr>
      <w:tr w:rsidR="009509FF" w:rsidRPr="003E0E9B" w14:paraId="52323D22" w14:textId="77777777" w:rsidTr="004405AB">
        <w:tc>
          <w:tcPr>
            <w:tcW w:w="1620" w:type="dxa"/>
          </w:tcPr>
          <w:p w14:paraId="7E686987" w14:textId="0BD5E6EF" w:rsidR="009509FF" w:rsidRPr="003E0E9B" w:rsidRDefault="009509FF" w:rsidP="001E1240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Breastfeeding Status</w:t>
            </w:r>
          </w:p>
        </w:tc>
        <w:tc>
          <w:tcPr>
            <w:tcW w:w="1980" w:type="dxa"/>
          </w:tcPr>
          <w:p w14:paraId="06A54D4B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E92E36E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42BBABE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CA7E551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015032F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6127E2BC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</w:tr>
      <w:tr w:rsidR="009509FF" w:rsidRPr="003E0E9B" w14:paraId="2848E633" w14:textId="77777777" w:rsidTr="004405AB">
        <w:tc>
          <w:tcPr>
            <w:tcW w:w="1620" w:type="dxa"/>
          </w:tcPr>
          <w:p w14:paraId="6C601E56" w14:textId="7FE550F7" w:rsidR="009509FF" w:rsidRPr="003E0E9B" w:rsidRDefault="001B2C84" w:rsidP="001E12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509FF" w:rsidRPr="003E0E9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0" w:type="dxa"/>
          </w:tcPr>
          <w:p w14:paraId="3E78B30B" w14:textId="42749DFA" w:rsidR="00826E9E" w:rsidRPr="003E0E9B" w:rsidRDefault="00B17487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</w:t>
            </w:r>
            <w:r w:rsidR="00582CF8">
              <w:rPr>
                <w:rFonts w:ascii="Times New Roman" w:hAnsi="Times New Roman" w:cs="Times New Roman"/>
              </w:rPr>
              <w:t>93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5A765A">
              <w:rPr>
                <w:rFonts w:ascii="Times New Roman" w:hAnsi="Times New Roman" w:cs="Times New Roman"/>
              </w:rPr>
              <w:t>8</w:t>
            </w:r>
            <w:r w:rsidR="00582CF8">
              <w:rPr>
                <w:rFonts w:ascii="Times New Roman" w:hAnsi="Times New Roman" w:cs="Times New Roman"/>
              </w:rPr>
              <w:t>8</w:t>
            </w:r>
            <w:r w:rsidRPr="003E0E9B">
              <w:rPr>
                <w:rFonts w:ascii="Times New Roman" w:hAnsi="Times New Roman" w:cs="Times New Roman"/>
              </w:rPr>
              <w:t>, 0.9</w:t>
            </w:r>
            <w:r w:rsidR="00582CF8">
              <w:rPr>
                <w:rFonts w:ascii="Times New Roman" w:hAnsi="Times New Roman" w:cs="Times New Roman"/>
              </w:rPr>
              <w:t>8</w:t>
            </w:r>
            <w:r w:rsidR="009509FF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377972C1" w14:textId="77777777" w:rsidR="009509FF" w:rsidRPr="003E0E9B" w:rsidRDefault="00112902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890" w:type="dxa"/>
          </w:tcPr>
          <w:p w14:paraId="49343413" w14:textId="6DEB5493" w:rsidR="009509FF" w:rsidRPr="003E0E9B" w:rsidRDefault="00B17487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</w:t>
            </w:r>
            <w:r w:rsidR="00007D5C">
              <w:rPr>
                <w:rFonts w:ascii="Times New Roman" w:hAnsi="Times New Roman" w:cs="Times New Roman"/>
              </w:rPr>
              <w:t>1</w:t>
            </w:r>
            <w:r w:rsidRPr="003E0E9B">
              <w:rPr>
                <w:rFonts w:ascii="Times New Roman" w:hAnsi="Times New Roman" w:cs="Times New Roman"/>
              </w:rPr>
              <w:t xml:space="preserve"> (0.9</w:t>
            </w:r>
            <w:r w:rsidR="00007D5C">
              <w:rPr>
                <w:rFonts w:ascii="Times New Roman" w:hAnsi="Times New Roman" w:cs="Times New Roman"/>
              </w:rPr>
              <w:t>6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007D5C">
              <w:rPr>
                <w:rFonts w:ascii="Times New Roman" w:hAnsi="Times New Roman" w:cs="Times New Roman"/>
              </w:rPr>
              <w:t>07</w:t>
            </w:r>
            <w:r w:rsidR="009509FF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72BE8E32" w14:textId="77777777" w:rsidR="009509FF" w:rsidRPr="003E0E9B" w:rsidRDefault="00112902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890" w:type="dxa"/>
          </w:tcPr>
          <w:p w14:paraId="13621771" w14:textId="10F7B8FE" w:rsidR="009509FF" w:rsidRPr="003E0E9B" w:rsidRDefault="00B17487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9 (0.</w:t>
            </w:r>
            <w:r w:rsidR="00007D5C">
              <w:rPr>
                <w:rFonts w:ascii="Times New Roman" w:hAnsi="Times New Roman" w:cs="Times New Roman"/>
              </w:rPr>
              <w:t>97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582CF8">
              <w:rPr>
                <w:rFonts w:ascii="Times New Roman" w:hAnsi="Times New Roman" w:cs="Times New Roman"/>
              </w:rPr>
              <w:t>02</w:t>
            </w:r>
            <w:r w:rsidR="009509FF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352A0685" w14:textId="77777777" w:rsidR="009509FF" w:rsidRPr="003E0E9B" w:rsidRDefault="00112902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75</w:t>
            </w:r>
          </w:p>
        </w:tc>
      </w:tr>
      <w:tr w:rsidR="009509FF" w:rsidRPr="003E0E9B" w14:paraId="68856A67" w14:textId="77777777" w:rsidTr="004405AB">
        <w:tc>
          <w:tcPr>
            <w:tcW w:w="1620" w:type="dxa"/>
          </w:tcPr>
          <w:p w14:paraId="0FB3E9C1" w14:textId="1B601C8D" w:rsidR="009509FF" w:rsidRPr="003E0E9B" w:rsidRDefault="001B2C84" w:rsidP="001E12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9509FF" w:rsidRPr="003E0E9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0" w:type="dxa"/>
          </w:tcPr>
          <w:p w14:paraId="041B3F93" w14:textId="55321FCA" w:rsidR="009509FF" w:rsidRPr="003E0E9B" w:rsidRDefault="00B17487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</w:t>
            </w:r>
            <w:r w:rsidR="005A765A">
              <w:rPr>
                <w:rFonts w:ascii="Times New Roman" w:hAnsi="Times New Roman" w:cs="Times New Roman"/>
              </w:rPr>
              <w:t>3</w:t>
            </w:r>
            <w:r w:rsidRPr="003E0E9B">
              <w:rPr>
                <w:rFonts w:ascii="Times New Roman" w:hAnsi="Times New Roman" w:cs="Times New Roman"/>
              </w:rPr>
              <w:t xml:space="preserve"> (0.9</w:t>
            </w:r>
            <w:r w:rsidR="005A765A">
              <w:rPr>
                <w:rFonts w:ascii="Times New Roman" w:hAnsi="Times New Roman" w:cs="Times New Roman"/>
              </w:rPr>
              <w:t>5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5A765A">
              <w:rPr>
                <w:rFonts w:ascii="Times New Roman" w:hAnsi="Times New Roman" w:cs="Times New Roman"/>
              </w:rPr>
              <w:t>12</w:t>
            </w:r>
            <w:r w:rsidR="009509FF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24628F32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41C2BC1" w14:textId="542F5DA7" w:rsidR="009509FF" w:rsidRPr="003E0E9B" w:rsidRDefault="00B17487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007D5C">
              <w:rPr>
                <w:rFonts w:ascii="Times New Roman" w:hAnsi="Times New Roman" w:cs="Times New Roman"/>
              </w:rPr>
              <w:t>8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582CF8">
              <w:rPr>
                <w:rFonts w:ascii="Times New Roman" w:hAnsi="Times New Roman" w:cs="Times New Roman"/>
              </w:rPr>
              <w:t>90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007D5C">
              <w:rPr>
                <w:rFonts w:ascii="Times New Roman" w:hAnsi="Times New Roman" w:cs="Times New Roman"/>
              </w:rPr>
              <w:t>07</w:t>
            </w:r>
            <w:r w:rsidR="009509FF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77C78CF6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D77B154" w14:textId="47A2A493" w:rsidR="009509FF" w:rsidRPr="003E0E9B" w:rsidRDefault="00B17487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9 (0.</w:t>
            </w:r>
            <w:r w:rsidR="00582CF8">
              <w:rPr>
                <w:rFonts w:ascii="Times New Roman" w:hAnsi="Times New Roman" w:cs="Times New Roman"/>
              </w:rPr>
              <w:t>91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007D5C">
              <w:rPr>
                <w:rFonts w:ascii="Times New Roman" w:hAnsi="Times New Roman" w:cs="Times New Roman"/>
              </w:rPr>
              <w:t>08</w:t>
            </w:r>
            <w:r w:rsidR="009509FF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33DAB603" w14:textId="77777777" w:rsidR="009509FF" w:rsidRPr="003E0E9B" w:rsidRDefault="009509FF" w:rsidP="001E1240">
            <w:pPr>
              <w:rPr>
                <w:rFonts w:ascii="Times New Roman" w:hAnsi="Times New Roman" w:cs="Times New Roman"/>
              </w:rPr>
            </w:pPr>
          </w:p>
        </w:tc>
      </w:tr>
      <w:tr w:rsidR="00F06C15" w:rsidRPr="003E0E9B" w14:paraId="105F8B86" w14:textId="77777777" w:rsidTr="004405AB">
        <w:tc>
          <w:tcPr>
            <w:tcW w:w="1620" w:type="dxa"/>
          </w:tcPr>
          <w:p w14:paraId="614FDF09" w14:textId="77777777" w:rsidR="00F06C15" w:rsidRPr="003E0E9B" w:rsidRDefault="00F06C15" w:rsidP="001E1240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Smoking During Pregnancy</w:t>
            </w:r>
          </w:p>
        </w:tc>
        <w:tc>
          <w:tcPr>
            <w:tcW w:w="1980" w:type="dxa"/>
          </w:tcPr>
          <w:p w14:paraId="502C5281" w14:textId="77777777" w:rsidR="00F06C15" w:rsidRPr="003E0E9B" w:rsidRDefault="00F06C15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F6610D4" w14:textId="77777777" w:rsidR="00F06C15" w:rsidRPr="003E0E9B" w:rsidRDefault="00F06C15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9A0796C" w14:textId="77777777" w:rsidR="00F06C15" w:rsidRPr="003E0E9B" w:rsidRDefault="00F06C15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C5EE6FF" w14:textId="77777777" w:rsidR="00F06C15" w:rsidRPr="003E0E9B" w:rsidRDefault="00F06C15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FD09869" w14:textId="77777777" w:rsidR="00F06C15" w:rsidRPr="003E0E9B" w:rsidRDefault="00F06C15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2073AA78" w14:textId="77777777" w:rsidR="00F06C15" w:rsidRPr="003E0E9B" w:rsidRDefault="00F06C15" w:rsidP="001E1240">
            <w:pPr>
              <w:rPr>
                <w:rFonts w:ascii="Times New Roman" w:hAnsi="Times New Roman" w:cs="Times New Roman"/>
              </w:rPr>
            </w:pPr>
          </w:p>
        </w:tc>
      </w:tr>
      <w:tr w:rsidR="00F06C15" w:rsidRPr="003E0E9B" w14:paraId="5D73C6BF" w14:textId="77777777" w:rsidTr="004405AB">
        <w:tc>
          <w:tcPr>
            <w:tcW w:w="1620" w:type="dxa"/>
          </w:tcPr>
          <w:p w14:paraId="3C78438F" w14:textId="51341A9F" w:rsidR="00F06C15" w:rsidRPr="003E0E9B" w:rsidRDefault="001B2C84" w:rsidP="001E12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F06C15" w:rsidRPr="003E0E9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0" w:type="dxa"/>
          </w:tcPr>
          <w:p w14:paraId="6CC4A169" w14:textId="03B939CE" w:rsidR="00F06C15" w:rsidRPr="003E0E9B" w:rsidRDefault="00007D5C" w:rsidP="001E12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 w:rsidR="00FD000A" w:rsidRPr="003E0E9B">
              <w:rPr>
                <w:rFonts w:ascii="Times New Roman" w:hAnsi="Times New Roman" w:cs="Times New Roman"/>
              </w:rPr>
              <w:t xml:space="preserve">  (0.</w:t>
            </w:r>
            <w:r w:rsidR="00CF5835">
              <w:rPr>
                <w:rFonts w:ascii="Times New Roman" w:hAnsi="Times New Roman" w:cs="Times New Roman"/>
              </w:rPr>
              <w:t>89</w:t>
            </w:r>
            <w:r w:rsidR="00FD000A" w:rsidRPr="003E0E9B">
              <w:rPr>
                <w:rFonts w:ascii="Times New Roman" w:hAnsi="Times New Roman" w:cs="Times New Roman"/>
              </w:rPr>
              <w:t>, 1.</w:t>
            </w:r>
            <w:r w:rsidR="00582CF8">
              <w:rPr>
                <w:rFonts w:ascii="Times New Roman" w:hAnsi="Times New Roman" w:cs="Times New Roman"/>
              </w:rPr>
              <w:t>15</w:t>
            </w:r>
            <w:r w:rsidR="00F06C15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4E711887" w14:textId="77777777" w:rsidR="00F06C15" w:rsidRPr="003E0E9B" w:rsidRDefault="00591519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890" w:type="dxa"/>
          </w:tcPr>
          <w:p w14:paraId="63C6D5B9" w14:textId="562FD73E" w:rsidR="00F06C15" w:rsidRPr="003E0E9B" w:rsidRDefault="00FD000A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CF5835">
              <w:rPr>
                <w:rFonts w:ascii="Times New Roman" w:hAnsi="Times New Roman" w:cs="Times New Roman"/>
              </w:rPr>
              <w:t>9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582CF8">
              <w:rPr>
                <w:rFonts w:ascii="Times New Roman" w:hAnsi="Times New Roman" w:cs="Times New Roman"/>
              </w:rPr>
              <w:t>87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CF5835">
              <w:rPr>
                <w:rFonts w:ascii="Times New Roman" w:hAnsi="Times New Roman" w:cs="Times New Roman"/>
              </w:rPr>
              <w:t>1</w:t>
            </w:r>
            <w:r w:rsidRPr="003E0E9B">
              <w:rPr>
                <w:rFonts w:ascii="Times New Roman" w:hAnsi="Times New Roman" w:cs="Times New Roman"/>
              </w:rPr>
              <w:t>2</w:t>
            </w:r>
            <w:r w:rsidR="00F06C15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5E01FC83" w14:textId="77777777" w:rsidR="00F06C15" w:rsidRPr="003E0E9B" w:rsidRDefault="00FD000A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890" w:type="dxa"/>
          </w:tcPr>
          <w:p w14:paraId="0D41136C" w14:textId="6FC55BBE" w:rsidR="00F06C15" w:rsidRPr="003E0E9B" w:rsidRDefault="00FD000A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</w:t>
            </w:r>
            <w:r w:rsidR="00582CF8">
              <w:rPr>
                <w:rFonts w:ascii="Times New Roman" w:hAnsi="Times New Roman" w:cs="Times New Roman"/>
              </w:rPr>
              <w:t>93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582CF8">
              <w:rPr>
                <w:rFonts w:ascii="Times New Roman" w:hAnsi="Times New Roman" w:cs="Times New Roman"/>
              </w:rPr>
              <w:t>81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CF5835">
              <w:rPr>
                <w:rFonts w:ascii="Times New Roman" w:hAnsi="Times New Roman" w:cs="Times New Roman"/>
              </w:rPr>
              <w:t>07</w:t>
            </w:r>
            <w:r w:rsidR="00F06C15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1492C3F2" w14:textId="77777777" w:rsidR="00F06C15" w:rsidRPr="003E0E9B" w:rsidRDefault="00FD000A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14</w:t>
            </w:r>
          </w:p>
        </w:tc>
      </w:tr>
      <w:tr w:rsidR="00F06C15" w:rsidRPr="003E0E9B" w14:paraId="11C461F1" w14:textId="77777777" w:rsidTr="004405AB">
        <w:tc>
          <w:tcPr>
            <w:tcW w:w="1620" w:type="dxa"/>
          </w:tcPr>
          <w:p w14:paraId="3D9C7131" w14:textId="56EE37F4" w:rsidR="00F06C15" w:rsidRPr="003E0E9B" w:rsidRDefault="001B2C84" w:rsidP="001E12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F06C15" w:rsidRPr="003E0E9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0" w:type="dxa"/>
          </w:tcPr>
          <w:p w14:paraId="35AF3C8B" w14:textId="06AC9AD8" w:rsidR="00F06C15" w:rsidRPr="003E0E9B" w:rsidRDefault="00591519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582CF8">
              <w:rPr>
                <w:rFonts w:ascii="Times New Roman" w:hAnsi="Times New Roman" w:cs="Times New Roman"/>
              </w:rPr>
              <w:t>5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007D5C">
              <w:rPr>
                <w:rFonts w:ascii="Times New Roman" w:hAnsi="Times New Roman" w:cs="Times New Roman"/>
              </w:rPr>
              <w:t>91</w:t>
            </w:r>
            <w:r w:rsidRPr="003E0E9B">
              <w:rPr>
                <w:rFonts w:ascii="Times New Roman" w:hAnsi="Times New Roman" w:cs="Times New Roman"/>
              </w:rPr>
              <w:t>, 1.00</w:t>
            </w:r>
            <w:r w:rsidR="00F06C15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1EB26EE0" w14:textId="77777777" w:rsidR="00F06C15" w:rsidRPr="003E0E9B" w:rsidRDefault="00F06C15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E543AB4" w14:textId="7155B9C1" w:rsidR="00F06C15" w:rsidRPr="003E0E9B" w:rsidRDefault="00FD000A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</w:t>
            </w:r>
            <w:r w:rsidR="00CF5835">
              <w:rPr>
                <w:rFonts w:ascii="Times New Roman" w:hAnsi="Times New Roman" w:cs="Times New Roman"/>
              </w:rPr>
              <w:t>1</w:t>
            </w:r>
            <w:r w:rsidRPr="003E0E9B">
              <w:rPr>
                <w:rFonts w:ascii="Times New Roman" w:hAnsi="Times New Roman" w:cs="Times New Roman"/>
              </w:rPr>
              <w:t xml:space="preserve"> (0.9</w:t>
            </w:r>
            <w:r w:rsidR="00CF5835">
              <w:rPr>
                <w:rFonts w:ascii="Times New Roman" w:hAnsi="Times New Roman" w:cs="Times New Roman"/>
              </w:rPr>
              <w:t>6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CF5835">
              <w:rPr>
                <w:rFonts w:ascii="Times New Roman" w:hAnsi="Times New Roman" w:cs="Times New Roman"/>
              </w:rPr>
              <w:t>06</w:t>
            </w:r>
            <w:r w:rsidR="00F06C15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405CCF20" w14:textId="77777777" w:rsidR="00F06C15" w:rsidRPr="003E0E9B" w:rsidRDefault="00F06C15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382E042" w14:textId="2092333C" w:rsidR="00F06C15" w:rsidRPr="003E0E9B" w:rsidRDefault="00FD000A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</w:t>
            </w:r>
            <w:r w:rsidR="00CF5835">
              <w:rPr>
                <w:rFonts w:ascii="Times New Roman" w:hAnsi="Times New Roman" w:cs="Times New Roman"/>
              </w:rPr>
              <w:t>0</w:t>
            </w:r>
            <w:r w:rsidRPr="003E0E9B">
              <w:rPr>
                <w:rFonts w:ascii="Times New Roman" w:hAnsi="Times New Roman" w:cs="Times New Roman"/>
              </w:rPr>
              <w:t xml:space="preserve"> (0.9</w:t>
            </w:r>
            <w:r w:rsidR="00CF5835">
              <w:rPr>
                <w:rFonts w:ascii="Times New Roman" w:hAnsi="Times New Roman" w:cs="Times New Roman"/>
              </w:rPr>
              <w:t>6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CF5835">
              <w:rPr>
                <w:rFonts w:ascii="Times New Roman" w:hAnsi="Times New Roman" w:cs="Times New Roman"/>
              </w:rPr>
              <w:t>05</w:t>
            </w:r>
            <w:r w:rsidR="00F06C15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0EE21175" w14:textId="77777777" w:rsidR="00F06C15" w:rsidRPr="003E0E9B" w:rsidRDefault="00F06C15" w:rsidP="001E1240">
            <w:pPr>
              <w:rPr>
                <w:rFonts w:ascii="Times New Roman" w:hAnsi="Times New Roman" w:cs="Times New Roman"/>
              </w:rPr>
            </w:pPr>
          </w:p>
        </w:tc>
      </w:tr>
      <w:tr w:rsidR="00213D4C" w:rsidRPr="003E0E9B" w14:paraId="454B3149" w14:textId="77777777" w:rsidTr="004405AB">
        <w:tc>
          <w:tcPr>
            <w:tcW w:w="1620" w:type="dxa"/>
          </w:tcPr>
          <w:p w14:paraId="35EE0303" w14:textId="77777777" w:rsidR="00213D4C" w:rsidRPr="003E0E9B" w:rsidRDefault="00213D4C" w:rsidP="001E1240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Maternal Language Preference</w:t>
            </w:r>
          </w:p>
        </w:tc>
        <w:tc>
          <w:tcPr>
            <w:tcW w:w="1980" w:type="dxa"/>
          </w:tcPr>
          <w:p w14:paraId="06F6673B" w14:textId="77777777" w:rsidR="00213D4C" w:rsidRPr="003E0E9B" w:rsidRDefault="00213D4C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35E2ED72" w14:textId="77777777" w:rsidR="00213D4C" w:rsidRPr="003E0E9B" w:rsidRDefault="00213D4C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DBBEBEE" w14:textId="77777777" w:rsidR="00213D4C" w:rsidRPr="003E0E9B" w:rsidRDefault="00213D4C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D56E82C" w14:textId="77777777" w:rsidR="00213D4C" w:rsidRPr="003E0E9B" w:rsidRDefault="00213D4C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A15AA3D" w14:textId="77777777" w:rsidR="00213D4C" w:rsidRPr="003E0E9B" w:rsidRDefault="00213D4C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C30C03A" w14:textId="77777777" w:rsidR="00213D4C" w:rsidRPr="003E0E9B" w:rsidRDefault="00213D4C" w:rsidP="001E1240">
            <w:pPr>
              <w:rPr>
                <w:rFonts w:ascii="Times New Roman" w:hAnsi="Times New Roman" w:cs="Times New Roman"/>
              </w:rPr>
            </w:pPr>
          </w:p>
        </w:tc>
      </w:tr>
      <w:tr w:rsidR="00213D4C" w:rsidRPr="003E0E9B" w14:paraId="0E869461" w14:textId="77777777" w:rsidTr="004405AB">
        <w:tc>
          <w:tcPr>
            <w:tcW w:w="1620" w:type="dxa"/>
          </w:tcPr>
          <w:p w14:paraId="70AE8A8B" w14:textId="0BE55E97" w:rsidR="00213D4C" w:rsidRPr="003E0E9B" w:rsidRDefault="001B2C84" w:rsidP="0043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213D4C" w:rsidRPr="003E0E9B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1980" w:type="dxa"/>
          </w:tcPr>
          <w:p w14:paraId="7305EC35" w14:textId="6E11A924" w:rsidR="00481B65" w:rsidRPr="003E0E9B" w:rsidRDefault="00B17487" w:rsidP="00432A26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B60C0B">
              <w:rPr>
                <w:rFonts w:ascii="Times New Roman" w:hAnsi="Times New Roman" w:cs="Times New Roman"/>
              </w:rPr>
              <w:t>7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4C6752">
              <w:rPr>
                <w:rFonts w:ascii="Times New Roman" w:hAnsi="Times New Roman" w:cs="Times New Roman"/>
              </w:rPr>
              <w:t>92</w:t>
            </w:r>
            <w:r w:rsidRPr="003E0E9B">
              <w:rPr>
                <w:rFonts w:ascii="Times New Roman" w:hAnsi="Times New Roman" w:cs="Times New Roman"/>
              </w:rPr>
              <w:t>, 1.0</w:t>
            </w:r>
            <w:r w:rsidR="00B60C0B">
              <w:rPr>
                <w:rFonts w:ascii="Times New Roman" w:hAnsi="Times New Roman" w:cs="Times New Roman"/>
              </w:rPr>
              <w:t>2</w:t>
            </w:r>
            <w:r w:rsidR="00481B65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454394E1" w14:textId="77777777" w:rsidR="00213D4C" w:rsidRPr="003E0E9B" w:rsidRDefault="0087065A" w:rsidP="00432A26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90" w:type="dxa"/>
          </w:tcPr>
          <w:p w14:paraId="4CB35DAB" w14:textId="1F9766A3" w:rsidR="00481B65" w:rsidRPr="003E0E9B" w:rsidRDefault="00B17487" w:rsidP="00432A26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0 (0.9</w:t>
            </w:r>
            <w:r w:rsidR="00765AD9">
              <w:rPr>
                <w:rFonts w:ascii="Times New Roman" w:hAnsi="Times New Roman" w:cs="Times New Roman"/>
              </w:rPr>
              <w:t>5</w:t>
            </w:r>
            <w:r w:rsidRPr="003E0E9B">
              <w:rPr>
                <w:rFonts w:ascii="Times New Roman" w:hAnsi="Times New Roman" w:cs="Times New Roman"/>
              </w:rPr>
              <w:t>, 1.0</w:t>
            </w:r>
            <w:r w:rsidR="00765AD9">
              <w:rPr>
                <w:rFonts w:ascii="Times New Roman" w:hAnsi="Times New Roman" w:cs="Times New Roman"/>
              </w:rPr>
              <w:t>5</w:t>
            </w:r>
            <w:r w:rsidR="00481B65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181D5279" w14:textId="77777777" w:rsidR="00213D4C" w:rsidRPr="003E0E9B" w:rsidRDefault="0087065A" w:rsidP="00432A26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890" w:type="dxa"/>
          </w:tcPr>
          <w:p w14:paraId="37F1AE45" w14:textId="3EA6051F" w:rsidR="00481B65" w:rsidRPr="003E0E9B" w:rsidRDefault="00765AD9" w:rsidP="0043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="00B17487" w:rsidRPr="003E0E9B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5</w:t>
            </w:r>
            <w:r w:rsidR="00481B65" w:rsidRPr="003E0E9B">
              <w:rPr>
                <w:rFonts w:ascii="Times New Roman" w:hAnsi="Times New Roman" w:cs="Times New Roman"/>
              </w:rPr>
              <w:t>, 1.0</w:t>
            </w:r>
            <w:r w:rsidR="004C6752">
              <w:rPr>
                <w:rFonts w:ascii="Times New Roman" w:hAnsi="Times New Roman" w:cs="Times New Roman"/>
              </w:rPr>
              <w:t>5</w:t>
            </w:r>
            <w:r w:rsidR="00481B65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4DB75D64" w14:textId="77777777" w:rsidR="00213D4C" w:rsidRPr="003E0E9B" w:rsidRDefault="0087065A" w:rsidP="00432A26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84</w:t>
            </w:r>
          </w:p>
        </w:tc>
      </w:tr>
      <w:tr w:rsidR="00213D4C" w:rsidRPr="003E0E9B" w14:paraId="5A3FB75C" w14:textId="77777777" w:rsidTr="004405AB">
        <w:tc>
          <w:tcPr>
            <w:tcW w:w="1620" w:type="dxa"/>
          </w:tcPr>
          <w:p w14:paraId="5BF718EA" w14:textId="796A7D40" w:rsidR="00213D4C" w:rsidRPr="003E0E9B" w:rsidRDefault="001B2C84" w:rsidP="0043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213D4C" w:rsidRPr="003E0E9B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80" w:type="dxa"/>
          </w:tcPr>
          <w:p w14:paraId="3183B462" w14:textId="0B9B8D97" w:rsidR="00481B65" w:rsidRPr="003E0E9B" w:rsidRDefault="006F55D0" w:rsidP="00432A26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</w:t>
            </w:r>
            <w:r w:rsidR="00582CF8">
              <w:rPr>
                <w:rFonts w:ascii="Times New Roman" w:hAnsi="Times New Roman" w:cs="Times New Roman"/>
              </w:rPr>
              <w:t>88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582CF8">
              <w:rPr>
                <w:rFonts w:ascii="Times New Roman" w:hAnsi="Times New Roman" w:cs="Times New Roman"/>
              </w:rPr>
              <w:t>77</w:t>
            </w:r>
            <w:r w:rsidRPr="003E0E9B">
              <w:rPr>
                <w:rFonts w:ascii="Times New Roman" w:hAnsi="Times New Roman" w:cs="Times New Roman"/>
              </w:rPr>
              <w:t>, 1.00</w:t>
            </w:r>
            <w:r w:rsidR="00481B65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24ABD23E" w14:textId="77777777" w:rsidR="00213D4C" w:rsidRPr="003E0E9B" w:rsidRDefault="00213D4C" w:rsidP="00432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EAD68AA" w14:textId="49257065" w:rsidR="00481B65" w:rsidRPr="003E0E9B" w:rsidRDefault="00B17487" w:rsidP="00432A26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</w:t>
            </w:r>
            <w:r w:rsidR="004C6752">
              <w:rPr>
                <w:rFonts w:ascii="Times New Roman" w:hAnsi="Times New Roman" w:cs="Times New Roman"/>
              </w:rPr>
              <w:t>07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4C6752">
              <w:rPr>
                <w:rFonts w:ascii="Times New Roman" w:hAnsi="Times New Roman" w:cs="Times New Roman"/>
              </w:rPr>
              <w:t>93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4C6752">
              <w:rPr>
                <w:rFonts w:ascii="Times New Roman" w:hAnsi="Times New Roman" w:cs="Times New Roman"/>
              </w:rPr>
              <w:t>22</w:t>
            </w:r>
            <w:r w:rsidR="00481B65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0D95414A" w14:textId="77777777" w:rsidR="00213D4C" w:rsidRPr="003E0E9B" w:rsidRDefault="00213D4C" w:rsidP="00432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1F66D5B" w14:textId="4E9B9BCE" w:rsidR="00481B65" w:rsidRPr="003E0E9B" w:rsidRDefault="00B17487" w:rsidP="00432A26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B60C0B">
              <w:rPr>
                <w:rFonts w:ascii="Times New Roman" w:hAnsi="Times New Roman" w:cs="Times New Roman"/>
              </w:rPr>
              <w:t>9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4C6752">
              <w:rPr>
                <w:rFonts w:ascii="Times New Roman" w:hAnsi="Times New Roman" w:cs="Times New Roman"/>
              </w:rPr>
              <w:t>87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4C6752">
              <w:rPr>
                <w:rFonts w:ascii="Times New Roman" w:hAnsi="Times New Roman" w:cs="Times New Roman"/>
              </w:rPr>
              <w:t>13</w:t>
            </w:r>
            <w:r w:rsidR="00481B65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55CDFBBF" w14:textId="77777777" w:rsidR="00213D4C" w:rsidRPr="003E0E9B" w:rsidRDefault="00213D4C" w:rsidP="00432A26">
            <w:pPr>
              <w:rPr>
                <w:rFonts w:ascii="Times New Roman" w:hAnsi="Times New Roman" w:cs="Times New Roman"/>
              </w:rPr>
            </w:pPr>
          </w:p>
        </w:tc>
      </w:tr>
      <w:tr w:rsidR="00213D4C" w:rsidRPr="003E0E9B" w14:paraId="217BD437" w14:textId="77777777" w:rsidTr="004405AB">
        <w:tc>
          <w:tcPr>
            <w:tcW w:w="1620" w:type="dxa"/>
          </w:tcPr>
          <w:p w14:paraId="596A309E" w14:textId="07CCC64B" w:rsidR="00213D4C" w:rsidRPr="003E0E9B" w:rsidRDefault="00213D4C" w:rsidP="00432A26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Race</w:t>
            </w:r>
          </w:p>
        </w:tc>
        <w:tc>
          <w:tcPr>
            <w:tcW w:w="1980" w:type="dxa"/>
          </w:tcPr>
          <w:p w14:paraId="59D80253" w14:textId="77777777" w:rsidR="00213D4C" w:rsidRPr="003E0E9B" w:rsidRDefault="00213D4C" w:rsidP="00432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4EDE1DB1" w14:textId="77777777" w:rsidR="00213D4C" w:rsidRPr="003E0E9B" w:rsidRDefault="00213D4C" w:rsidP="00432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A25EC96" w14:textId="77777777" w:rsidR="00213D4C" w:rsidRPr="003E0E9B" w:rsidRDefault="00213D4C" w:rsidP="00432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BF215CD" w14:textId="77777777" w:rsidR="00213D4C" w:rsidRPr="003E0E9B" w:rsidRDefault="00213D4C" w:rsidP="00432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713B351B" w14:textId="77777777" w:rsidR="00213D4C" w:rsidRPr="003E0E9B" w:rsidRDefault="00213D4C" w:rsidP="00432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77152A2" w14:textId="77777777" w:rsidR="00213D4C" w:rsidRPr="003E0E9B" w:rsidRDefault="00213D4C" w:rsidP="00432A26">
            <w:pPr>
              <w:rPr>
                <w:rFonts w:ascii="Times New Roman" w:hAnsi="Times New Roman" w:cs="Times New Roman"/>
              </w:rPr>
            </w:pPr>
          </w:p>
        </w:tc>
      </w:tr>
      <w:tr w:rsidR="00213D4C" w:rsidRPr="003E0E9B" w14:paraId="04AD4A44" w14:textId="77777777" w:rsidTr="004405AB">
        <w:tc>
          <w:tcPr>
            <w:tcW w:w="1620" w:type="dxa"/>
          </w:tcPr>
          <w:p w14:paraId="268900C6" w14:textId="01E47C6D" w:rsidR="00213D4C" w:rsidRPr="003E0E9B" w:rsidRDefault="001B2C84" w:rsidP="0043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213D4C" w:rsidRPr="003E0E9B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980" w:type="dxa"/>
          </w:tcPr>
          <w:p w14:paraId="70EF67A5" w14:textId="76D9786D" w:rsidR="00424401" w:rsidRPr="003E0E9B" w:rsidRDefault="00B17487" w:rsidP="00432A26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6A7591">
              <w:rPr>
                <w:rFonts w:ascii="Times New Roman" w:hAnsi="Times New Roman" w:cs="Times New Roman"/>
              </w:rPr>
              <w:t>9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582CF8">
              <w:rPr>
                <w:rFonts w:ascii="Times New Roman" w:hAnsi="Times New Roman" w:cs="Times New Roman"/>
              </w:rPr>
              <w:t>93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6A7591">
              <w:rPr>
                <w:rFonts w:ascii="Times New Roman" w:hAnsi="Times New Roman" w:cs="Times New Roman"/>
              </w:rPr>
              <w:t>05</w:t>
            </w:r>
            <w:r w:rsidR="00424401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2B681C3B" w14:textId="77777777" w:rsidR="00213D4C" w:rsidRPr="003E0E9B" w:rsidRDefault="0087065A" w:rsidP="00432A26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90" w:type="dxa"/>
          </w:tcPr>
          <w:p w14:paraId="540FBD81" w14:textId="3386DD24" w:rsidR="00424401" w:rsidRPr="003E0E9B" w:rsidRDefault="00B17487" w:rsidP="00432A26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</w:t>
            </w:r>
            <w:r w:rsidR="006A7591">
              <w:rPr>
                <w:rFonts w:ascii="Times New Roman" w:hAnsi="Times New Roman" w:cs="Times New Roman"/>
              </w:rPr>
              <w:t>2</w:t>
            </w:r>
            <w:r w:rsidRPr="003E0E9B">
              <w:rPr>
                <w:rFonts w:ascii="Times New Roman" w:hAnsi="Times New Roman" w:cs="Times New Roman"/>
              </w:rPr>
              <w:t xml:space="preserve"> (0.9</w:t>
            </w:r>
            <w:r w:rsidR="00582CF8">
              <w:rPr>
                <w:rFonts w:ascii="Times New Roman" w:hAnsi="Times New Roman" w:cs="Times New Roman"/>
              </w:rPr>
              <w:t>6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6A7591">
              <w:rPr>
                <w:rFonts w:ascii="Times New Roman" w:hAnsi="Times New Roman" w:cs="Times New Roman"/>
              </w:rPr>
              <w:t>08</w:t>
            </w:r>
            <w:r w:rsidR="00424401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7AE5CEEF" w14:textId="77777777" w:rsidR="00213D4C" w:rsidRPr="003E0E9B" w:rsidRDefault="0087065A" w:rsidP="00432A26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890" w:type="dxa"/>
          </w:tcPr>
          <w:p w14:paraId="5D409531" w14:textId="44A2A324" w:rsidR="00424401" w:rsidRPr="003E0E9B" w:rsidRDefault="00B17487" w:rsidP="00432A26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6A7591">
              <w:rPr>
                <w:rFonts w:ascii="Times New Roman" w:hAnsi="Times New Roman" w:cs="Times New Roman"/>
              </w:rPr>
              <w:t>9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6A7591">
              <w:rPr>
                <w:rFonts w:ascii="Times New Roman" w:hAnsi="Times New Roman" w:cs="Times New Roman"/>
              </w:rPr>
              <w:t>94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FE04F3">
              <w:rPr>
                <w:rFonts w:ascii="Times New Roman" w:hAnsi="Times New Roman" w:cs="Times New Roman"/>
              </w:rPr>
              <w:t>05</w:t>
            </w:r>
            <w:r w:rsidR="00424401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11A86813" w14:textId="77777777" w:rsidR="00213D4C" w:rsidRPr="003E0E9B" w:rsidRDefault="0087065A" w:rsidP="00432A26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69</w:t>
            </w:r>
          </w:p>
        </w:tc>
      </w:tr>
      <w:tr w:rsidR="00213D4C" w:rsidRPr="003E0E9B" w14:paraId="59FA7EB8" w14:textId="77777777" w:rsidTr="004405AB">
        <w:tc>
          <w:tcPr>
            <w:tcW w:w="1620" w:type="dxa"/>
          </w:tcPr>
          <w:p w14:paraId="0706D05F" w14:textId="35861F0A" w:rsidR="00213D4C" w:rsidRPr="003E0E9B" w:rsidRDefault="001B2C84" w:rsidP="001E12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213D4C" w:rsidRPr="003E0E9B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80" w:type="dxa"/>
          </w:tcPr>
          <w:p w14:paraId="2B7492CC" w14:textId="0EDD5B50" w:rsidR="00826E9E" w:rsidRPr="003E0E9B" w:rsidRDefault="00B17487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</w:t>
            </w:r>
            <w:r w:rsidR="006A7591">
              <w:rPr>
                <w:rFonts w:ascii="Times New Roman" w:hAnsi="Times New Roman" w:cs="Times New Roman"/>
              </w:rPr>
              <w:t>91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582CF8">
              <w:rPr>
                <w:rFonts w:ascii="Times New Roman" w:hAnsi="Times New Roman" w:cs="Times New Roman"/>
              </w:rPr>
              <w:t>84</w:t>
            </w:r>
            <w:r w:rsidRPr="003E0E9B">
              <w:rPr>
                <w:rFonts w:ascii="Times New Roman" w:hAnsi="Times New Roman" w:cs="Times New Roman"/>
              </w:rPr>
              <w:t>, 0.9</w:t>
            </w:r>
            <w:r w:rsidR="006A7591">
              <w:rPr>
                <w:rFonts w:ascii="Times New Roman" w:hAnsi="Times New Roman" w:cs="Times New Roman"/>
              </w:rPr>
              <w:t>8</w:t>
            </w:r>
            <w:r w:rsidR="00424401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32305E1F" w14:textId="77777777" w:rsidR="00213D4C" w:rsidRPr="003E0E9B" w:rsidRDefault="00213D4C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497A614" w14:textId="719CA7F7" w:rsidR="00424401" w:rsidRPr="003E0E9B" w:rsidRDefault="00B17487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6A7591">
              <w:rPr>
                <w:rFonts w:ascii="Times New Roman" w:hAnsi="Times New Roman" w:cs="Times New Roman"/>
              </w:rPr>
              <w:t>8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6A7591">
              <w:rPr>
                <w:rFonts w:ascii="Times New Roman" w:hAnsi="Times New Roman" w:cs="Times New Roman"/>
              </w:rPr>
              <w:t>91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6A7591">
              <w:rPr>
                <w:rFonts w:ascii="Times New Roman" w:hAnsi="Times New Roman" w:cs="Times New Roman"/>
              </w:rPr>
              <w:t>06</w:t>
            </w:r>
            <w:r w:rsidR="00424401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48CB0670" w14:textId="77777777" w:rsidR="00213D4C" w:rsidRPr="003E0E9B" w:rsidRDefault="00213D4C" w:rsidP="001E12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FC2C0DE" w14:textId="0017D4E6" w:rsidR="00424401" w:rsidRPr="003E0E9B" w:rsidRDefault="00B17487" w:rsidP="001E1240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1 (0.</w:t>
            </w:r>
            <w:r w:rsidR="006A7591">
              <w:rPr>
                <w:rFonts w:ascii="Times New Roman" w:hAnsi="Times New Roman" w:cs="Times New Roman"/>
              </w:rPr>
              <w:t>93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582CF8">
              <w:rPr>
                <w:rFonts w:ascii="Times New Roman" w:hAnsi="Times New Roman" w:cs="Times New Roman"/>
              </w:rPr>
              <w:t>09</w:t>
            </w:r>
            <w:r w:rsidR="00424401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5D6DD7BE" w14:textId="77777777" w:rsidR="00213D4C" w:rsidRPr="003E0E9B" w:rsidRDefault="00213D4C" w:rsidP="001E1240">
            <w:pPr>
              <w:rPr>
                <w:rFonts w:ascii="Times New Roman" w:hAnsi="Times New Roman" w:cs="Times New Roman"/>
              </w:rPr>
            </w:pPr>
          </w:p>
        </w:tc>
      </w:tr>
      <w:tr w:rsidR="0043573B" w:rsidRPr="003E0E9B" w14:paraId="4083D2BD" w14:textId="77777777" w:rsidTr="004405AB">
        <w:tc>
          <w:tcPr>
            <w:tcW w:w="1620" w:type="dxa"/>
          </w:tcPr>
          <w:p w14:paraId="79DC4BDB" w14:textId="77777777" w:rsidR="0043573B" w:rsidRPr="003E0E9B" w:rsidRDefault="0043573B" w:rsidP="00432A26">
            <w:pPr>
              <w:rPr>
                <w:rFonts w:ascii="Times New Roman" w:hAnsi="Times New Roman" w:cs="Times New Roman"/>
                <w:b/>
              </w:rPr>
            </w:pPr>
            <w:r w:rsidRPr="003E0E9B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980" w:type="dxa"/>
          </w:tcPr>
          <w:p w14:paraId="135709CC" w14:textId="77777777" w:rsidR="0043573B" w:rsidRPr="003E0E9B" w:rsidRDefault="0043573B" w:rsidP="00432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0D1F86B1" w14:textId="77777777" w:rsidR="0043573B" w:rsidRPr="003E0E9B" w:rsidRDefault="0043573B" w:rsidP="00432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D7EF4E4" w14:textId="77777777" w:rsidR="0043573B" w:rsidRPr="003E0E9B" w:rsidRDefault="0043573B" w:rsidP="00432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A859855" w14:textId="77777777" w:rsidR="0043573B" w:rsidRPr="003E0E9B" w:rsidRDefault="0043573B" w:rsidP="00432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231D5FC" w14:textId="77777777" w:rsidR="0043573B" w:rsidRPr="003E0E9B" w:rsidRDefault="0043573B" w:rsidP="00432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14:paraId="5CEB0DF8" w14:textId="77777777" w:rsidR="0043573B" w:rsidRPr="003E0E9B" w:rsidRDefault="0043573B" w:rsidP="00432A26">
            <w:pPr>
              <w:rPr>
                <w:rFonts w:ascii="Times New Roman" w:hAnsi="Times New Roman" w:cs="Times New Roman"/>
              </w:rPr>
            </w:pPr>
          </w:p>
        </w:tc>
      </w:tr>
      <w:tr w:rsidR="0043573B" w:rsidRPr="003E0E9B" w14:paraId="79FE75E6" w14:textId="77777777" w:rsidTr="004405AB">
        <w:tc>
          <w:tcPr>
            <w:tcW w:w="1620" w:type="dxa"/>
          </w:tcPr>
          <w:p w14:paraId="1C3868DD" w14:textId="75619A60" w:rsidR="0043573B" w:rsidRPr="003E0E9B" w:rsidRDefault="001B2C84" w:rsidP="00406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3573B" w:rsidRPr="003E0E9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80" w:type="dxa"/>
          </w:tcPr>
          <w:p w14:paraId="3B1BB5B6" w14:textId="76D2B0A5" w:rsidR="009672AA" w:rsidRPr="003E0E9B" w:rsidRDefault="00B17487" w:rsidP="00406913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765AD9">
              <w:rPr>
                <w:rFonts w:ascii="Times New Roman" w:hAnsi="Times New Roman" w:cs="Times New Roman"/>
              </w:rPr>
              <w:t>8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765AD9">
              <w:rPr>
                <w:rFonts w:ascii="Times New Roman" w:hAnsi="Times New Roman" w:cs="Times New Roman"/>
              </w:rPr>
              <w:t>93</w:t>
            </w:r>
            <w:r w:rsidRPr="003E0E9B">
              <w:rPr>
                <w:rFonts w:ascii="Times New Roman" w:hAnsi="Times New Roman" w:cs="Times New Roman"/>
              </w:rPr>
              <w:t>, 1.0</w:t>
            </w:r>
            <w:r w:rsidR="00765AD9">
              <w:rPr>
                <w:rFonts w:ascii="Times New Roman" w:hAnsi="Times New Roman" w:cs="Times New Roman"/>
              </w:rPr>
              <w:t>4</w:t>
            </w:r>
            <w:r w:rsidR="00406913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3116CF46" w14:textId="77777777" w:rsidR="0043573B" w:rsidRPr="003E0E9B" w:rsidRDefault="008B3B4A" w:rsidP="00406913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890" w:type="dxa"/>
          </w:tcPr>
          <w:p w14:paraId="531A8732" w14:textId="747D86AC" w:rsidR="009672AA" w:rsidRPr="003E0E9B" w:rsidRDefault="00B17487" w:rsidP="00406913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</w:t>
            </w:r>
            <w:r w:rsidR="004C6752">
              <w:rPr>
                <w:rFonts w:ascii="Times New Roman" w:hAnsi="Times New Roman" w:cs="Times New Roman"/>
              </w:rPr>
              <w:t>2</w:t>
            </w:r>
            <w:r w:rsidRPr="003E0E9B">
              <w:rPr>
                <w:rFonts w:ascii="Times New Roman" w:hAnsi="Times New Roman" w:cs="Times New Roman"/>
              </w:rPr>
              <w:t xml:space="preserve"> (0.9</w:t>
            </w:r>
            <w:r w:rsidR="00765AD9">
              <w:rPr>
                <w:rFonts w:ascii="Times New Roman" w:hAnsi="Times New Roman" w:cs="Times New Roman"/>
              </w:rPr>
              <w:t>6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4C6752">
              <w:rPr>
                <w:rFonts w:ascii="Times New Roman" w:hAnsi="Times New Roman" w:cs="Times New Roman"/>
              </w:rPr>
              <w:t>08</w:t>
            </w:r>
            <w:r w:rsidR="009672AA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3BC1700B" w14:textId="77777777" w:rsidR="0043573B" w:rsidRPr="003E0E9B" w:rsidRDefault="008B3B4A" w:rsidP="00406913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890" w:type="dxa"/>
          </w:tcPr>
          <w:p w14:paraId="06F41889" w14:textId="55991BA2" w:rsidR="009672AA" w:rsidRPr="003E0E9B" w:rsidRDefault="00B17487" w:rsidP="00406913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9</w:t>
            </w:r>
            <w:r w:rsidR="004C6752">
              <w:rPr>
                <w:rFonts w:ascii="Times New Roman" w:hAnsi="Times New Roman" w:cs="Times New Roman"/>
              </w:rPr>
              <w:t>7</w:t>
            </w:r>
            <w:r w:rsidR="00A94EBA" w:rsidRPr="003E0E9B">
              <w:rPr>
                <w:rFonts w:ascii="Times New Roman" w:hAnsi="Times New Roman" w:cs="Times New Roman"/>
              </w:rPr>
              <w:t xml:space="preserve"> (0.</w:t>
            </w:r>
            <w:r w:rsidR="000B1583">
              <w:rPr>
                <w:rFonts w:ascii="Times New Roman" w:hAnsi="Times New Roman" w:cs="Times New Roman"/>
              </w:rPr>
              <w:t>92</w:t>
            </w:r>
            <w:r w:rsidR="00A94EBA" w:rsidRPr="003E0E9B">
              <w:rPr>
                <w:rFonts w:ascii="Times New Roman" w:hAnsi="Times New Roman" w:cs="Times New Roman"/>
              </w:rPr>
              <w:t>, 1.0</w:t>
            </w:r>
            <w:r w:rsidR="000B1583">
              <w:rPr>
                <w:rFonts w:ascii="Times New Roman" w:hAnsi="Times New Roman" w:cs="Times New Roman"/>
              </w:rPr>
              <w:t>3</w:t>
            </w:r>
            <w:r w:rsidR="009672AA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5D5DFEA2" w14:textId="77777777" w:rsidR="0043573B" w:rsidRPr="003E0E9B" w:rsidRDefault="008B3B4A" w:rsidP="00406913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0.45</w:t>
            </w:r>
          </w:p>
        </w:tc>
      </w:tr>
      <w:tr w:rsidR="0043573B" w:rsidRPr="003E0E9B" w14:paraId="3CF6AADB" w14:textId="77777777" w:rsidTr="004405AB">
        <w:tc>
          <w:tcPr>
            <w:tcW w:w="1620" w:type="dxa"/>
          </w:tcPr>
          <w:p w14:paraId="31FDEBB8" w14:textId="3C6C3A41" w:rsidR="0043573B" w:rsidRPr="003E0E9B" w:rsidRDefault="001B2C84" w:rsidP="0043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3573B" w:rsidRPr="003E0E9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80" w:type="dxa"/>
          </w:tcPr>
          <w:p w14:paraId="7548D2B9" w14:textId="5D04B738" w:rsidR="00E92F2A" w:rsidRPr="003E0E9B" w:rsidRDefault="00B17487" w:rsidP="00432A26">
            <w:pPr>
              <w:rPr>
                <w:rFonts w:ascii="Times New Roman" w:hAnsi="Times New Roman" w:cs="Times New Roman"/>
                <w:highlight w:val="yellow"/>
              </w:rPr>
            </w:pPr>
            <w:r w:rsidRPr="003E0E9B">
              <w:rPr>
                <w:rFonts w:ascii="Times New Roman" w:hAnsi="Times New Roman" w:cs="Times New Roman"/>
              </w:rPr>
              <w:t>0.</w:t>
            </w:r>
            <w:r w:rsidR="00765AD9">
              <w:rPr>
                <w:rFonts w:ascii="Times New Roman" w:hAnsi="Times New Roman" w:cs="Times New Roman"/>
              </w:rPr>
              <w:t>92</w:t>
            </w:r>
            <w:r w:rsidRPr="003E0E9B">
              <w:rPr>
                <w:rFonts w:ascii="Times New Roman" w:hAnsi="Times New Roman" w:cs="Times New Roman"/>
              </w:rPr>
              <w:t xml:space="preserve"> (0.</w:t>
            </w:r>
            <w:r w:rsidR="004C6752">
              <w:rPr>
                <w:rFonts w:ascii="Times New Roman" w:hAnsi="Times New Roman" w:cs="Times New Roman"/>
              </w:rPr>
              <w:t>85</w:t>
            </w:r>
            <w:r w:rsidRPr="003E0E9B">
              <w:rPr>
                <w:rFonts w:ascii="Times New Roman" w:hAnsi="Times New Roman" w:cs="Times New Roman"/>
              </w:rPr>
              <w:t>, 0.9</w:t>
            </w:r>
            <w:r w:rsidR="00765AD9">
              <w:rPr>
                <w:rFonts w:ascii="Times New Roman" w:hAnsi="Times New Roman" w:cs="Times New Roman"/>
              </w:rPr>
              <w:t>9</w:t>
            </w:r>
            <w:r w:rsidR="009672AA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05C8FE18" w14:textId="77777777" w:rsidR="0043573B" w:rsidRPr="003E0E9B" w:rsidRDefault="0043573B" w:rsidP="00432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AC88E01" w14:textId="1394109E" w:rsidR="009672AA" w:rsidRPr="003E0E9B" w:rsidRDefault="00765AD9" w:rsidP="00432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="00B17487" w:rsidRPr="003E0E9B">
              <w:rPr>
                <w:rFonts w:ascii="Times New Roman" w:hAnsi="Times New Roman" w:cs="Times New Roman"/>
              </w:rPr>
              <w:t xml:space="preserve"> (0.</w:t>
            </w:r>
            <w:r w:rsidR="004C6752">
              <w:rPr>
                <w:rFonts w:ascii="Times New Roman" w:hAnsi="Times New Roman" w:cs="Times New Roman"/>
              </w:rPr>
              <w:t>92</w:t>
            </w:r>
            <w:r w:rsidR="00B17487" w:rsidRPr="003E0E9B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07</w:t>
            </w:r>
            <w:r w:rsidR="009672AA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4AFC6114" w14:textId="77777777" w:rsidR="0043573B" w:rsidRPr="003E0E9B" w:rsidRDefault="0043573B" w:rsidP="00432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F251641" w14:textId="08431548" w:rsidR="009672AA" w:rsidRPr="003E0E9B" w:rsidRDefault="00B17487" w:rsidP="00432A26">
            <w:pPr>
              <w:rPr>
                <w:rFonts w:ascii="Times New Roman" w:hAnsi="Times New Roman" w:cs="Times New Roman"/>
              </w:rPr>
            </w:pPr>
            <w:r w:rsidRPr="003E0E9B">
              <w:rPr>
                <w:rFonts w:ascii="Times New Roman" w:hAnsi="Times New Roman" w:cs="Times New Roman"/>
              </w:rPr>
              <w:t>1.0</w:t>
            </w:r>
            <w:r w:rsidR="000B1583">
              <w:rPr>
                <w:rFonts w:ascii="Times New Roman" w:hAnsi="Times New Roman" w:cs="Times New Roman"/>
              </w:rPr>
              <w:t>3</w:t>
            </w:r>
            <w:r w:rsidRPr="003E0E9B">
              <w:rPr>
                <w:rFonts w:ascii="Times New Roman" w:hAnsi="Times New Roman" w:cs="Times New Roman"/>
              </w:rPr>
              <w:t xml:space="preserve"> (0.9</w:t>
            </w:r>
            <w:r w:rsidR="000B1583">
              <w:rPr>
                <w:rFonts w:ascii="Times New Roman" w:hAnsi="Times New Roman" w:cs="Times New Roman"/>
              </w:rPr>
              <w:t>6</w:t>
            </w:r>
            <w:r w:rsidRPr="003E0E9B">
              <w:rPr>
                <w:rFonts w:ascii="Times New Roman" w:hAnsi="Times New Roman" w:cs="Times New Roman"/>
              </w:rPr>
              <w:t>, 1.</w:t>
            </w:r>
            <w:r w:rsidR="000B1583">
              <w:rPr>
                <w:rFonts w:ascii="Times New Roman" w:hAnsi="Times New Roman" w:cs="Times New Roman"/>
              </w:rPr>
              <w:t>11</w:t>
            </w:r>
            <w:r w:rsidR="009672AA" w:rsidRPr="003E0E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00" w:type="dxa"/>
          </w:tcPr>
          <w:p w14:paraId="5CD39B38" w14:textId="77777777" w:rsidR="0043573B" w:rsidRPr="003E0E9B" w:rsidRDefault="0043573B" w:rsidP="00432A26">
            <w:pPr>
              <w:rPr>
                <w:rFonts w:ascii="Times New Roman" w:hAnsi="Times New Roman" w:cs="Times New Roman"/>
              </w:rPr>
            </w:pPr>
          </w:p>
        </w:tc>
      </w:tr>
    </w:tbl>
    <w:p w14:paraId="5A6B35CA" w14:textId="77777777" w:rsidR="00FC54D9" w:rsidRPr="003E0E9B" w:rsidRDefault="00FC54D9" w:rsidP="00FC54D9">
      <w:pPr>
        <w:rPr>
          <w:rFonts w:ascii="Times New Roman" w:hAnsi="Times New Roman" w:cs="Times New Roman"/>
        </w:rPr>
      </w:pPr>
      <w:proofErr w:type="spellStart"/>
      <w:proofErr w:type="gramStart"/>
      <w:r w:rsidRPr="003E0E9B">
        <w:rPr>
          <w:rFonts w:ascii="Times New Roman" w:hAnsi="Times New Roman" w:cs="Times New Roman"/>
          <w:vertAlign w:val="superscript"/>
        </w:rPr>
        <w:t>a</w:t>
      </w:r>
      <w:r w:rsidRPr="003E0E9B">
        <w:rPr>
          <w:rFonts w:ascii="Times New Roman" w:hAnsi="Times New Roman" w:cs="Times New Roman"/>
        </w:rPr>
        <w:t>Adjusted</w:t>
      </w:r>
      <w:proofErr w:type="spellEnd"/>
      <w:proofErr w:type="gramEnd"/>
      <w:r w:rsidRPr="003E0E9B">
        <w:rPr>
          <w:rFonts w:ascii="Times New Roman" w:hAnsi="Times New Roman" w:cs="Times New Roman"/>
        </w:rPr>
        <w:t xml:space="preserve"> for lagged temperature, humidity, barometric pressure, and holiday indicator</w:t>
      </w:r>
    </w:p>
    <w:p w14:paraId="5DFB7E44" w14:textId="77777777" w:rsidR="00FC54D9" w:rsidRPr="003E0E9B" w:rsidRDefault="00FC54D9" w:rsidP="00FC54D9">
      <w:pPr>
        <w:rPr>
          <w:rFonts w:ascii="Times New Roman" w:hAnsi="Times New Roman" w:cs="Times New Roman"/>
        </w:rPr>
      </w:pPr>
      <w:proofErr w:type="spellStart"/>
      <w:proofErr w:type="gramStart"/>
      <w:r w:rsidRPr="003E0E9B">
        <w:rPr>
          <w:rFonts w:ascii="Times New Roman" w:hAnsi="Times New Roman" w:cs="Times New Roman"/>
          <w:vertAlign w:val="superscript"/>
        </w:rPr>
        <w:t>b</w:t>
      </w:r>
      <w:r w:rsidRPr="003E0E9B">
        <w:rPr>
          <w:rFonts w:ascii="Times New Roman" w:hAnsi="Times New Roman" w:cs="Times New Roman"/>
        </w:rPr>
        <w:t>Lag</w:t>
      </w:r>
      <w:proofErr w:type="spellEnd"/>
      <w:proofErr w:type="gramEnd"/>
      <w:r w:rsidRPr="003E0E9B">
        <w:rPr>
          <w:rFonts w:ascii="Times New Roman" w:hAnsi="Times New Roman" w:cs="Times New Roman"/>
        </w:rPr>
        <w:t xml:space="preserve"> 0 corresponds to a clinical encounter for the day of exposure</w:t>
      </w:r>
    </w:p>
    <w:p w14:paraId="1427E886" w14:textId="77777777" w:rsidR="00FC54D9" w:rsidRPr="003E0E9B" w:rsidRDefault="00FC54D9" w:rsidP="00FC54D9">
      <w:pPr>
        <w:rPr>
          <w:rFonts w:ascii="Times New Roman" w:hAnsi="Times New Roman" w:cs="Times New Roman"/>
        </w:rPr>
      </w:pPr>
      <w:proofErr w:type="spellStart"/>
      <w:proofErr w:type="gramStart"/>
      <w:r w:rsidRPr="003E0E9B">
        <w:rPr>
          <w:rFonts w:ascii="Times New Roman" w:hAnsi="Times New Roman" w:cs="Times New Roman"/>
          <w:vertAlign w:val="superscript"/>
        </w:rPr>
        <w:t>c</w:t>
      </w:r>
      <w:r w:rsidRPr="003E0E9B">
        <w:rPr>
          <w:rFonts w:ascii="Times New Roman" w:hAnsi="Times New Roman" w:cs="Times New Roman"/>
        </w:rPr>
        <w:t>Lag</w:t>
      </w:r>
      <w:proofErr w:type="spellEnd"/>
      <w:proofErr w:type="gramEnd"/>
      <w:r w:rsidRPr="003E0E9B">
        <w:rPr>
          <w:rFonts w:ascii="Times New Roman" w:hAnsi="Times New Roman" w:cs="Times New Roman"/>
        </w:rPr>
        <w:t xml:space="preserve"> 1 corresponds to exposure a day prior to clinical encounter</w:t>
      </w:r>
    </w:p>
    <w:p w14:paraId="5A100CC8" w14:textId="77777777" w:rsidR="00FC54D9" w:rsidRDefault="00FC54D9" w:rsidP="00FC54D9">
      <w:pPr>
        <w:rPr>
          <w:rFonts w:ascii="Times New Roman" w:hAnsi="Times New Roman" w:cs="Times New Roman"/>
        </w:rPr>
      </w:pPr>
      <w:proofErr w:type="spellStart"/>
      <w:proofErr w:type="gramStart"/>
      <w:r w:rsidRPr="003E0E9B">
        <w:rPr>
          <w:rFonts w:ascii="Times New Roman" w:hAnsi="Times New Roman" w:cs="Times New Roman"/>
          <w:vertAlign w:val="superscript"/>
        </w:rPr>
        <w:t>d</w:t>
      </w:r>
      <w:r w:rsidRPr="003E0E9B">
        <w:rPr>
          <w:rFonts w:ascii="Times New Roman" w:hAnsi="Times New Roman" w:cs="Times New Roman"/>
        </w:rPr>
        <w:t>Lag</w:t>
      </w:r>
      <w:proofErr w:type="spellEnd"/>
      <w:proofErr w:type="gramEnd"/>
      <w:r w:rsidRPr="003E0E9B">
        <w:rPr>
          <w:rFonts w:ascii="Times New Roman" w:hAnsi="Times New Roman" w:cs="Times New Roman"/>
        </w:rPr>
        <w:t xml:space="preserve"> 2 corresponds to exposure two days prior to clinical encounter </w:t>
      </w:r>
    </w:p>
    <w:p w14:paraId="60838D45" w14:textId="1B3B1357" w:rsidR="00135705" w:rsidRPr="003E0E9B" w:rsidRDefault="00135705" w:rsidP="00FC54D9">
      <w:pPr>
        <w:rPr>
          <w:rFonts w:ascii="Times New Roman" w:hAnsi="Times New Roman" w:cs="Times New Roman"/>
        </w:rPr>
      </w:pPr>
      <w:proofErr w:type="gramStart"/>
      <w:ins w:id="13" w:author="Roxana Khalili" w:date="2018-01-18T15:38:00Z">
        <w:r>
          <w:rPr>
            <w:rFonts w:ascii="Times New Roman" w:hAnsi="Times New Roman" w:cs="Times New Roman"/>
            <w:vertAlign w:val="superscript"/>
          </w:rPr>
          <w:t>e</w:t>
        </w:r>
        <w:r>
          <w:rPr>
            <w:rFonts w:ascii="Times New Roman" w:hAnsi="Times New Roman" w:cs="Times New Roman"/>
          </w:rPr>
          <w:t>p-value</w:t>
        </w:r>
        <w:proofErr w:type="gramEnd"/>
        <w:r>
          <w:rPr>
            <w:rFonts w:ascii="Times New Roman" w:hAnsi="Times New Roman" w:cs="Times New Roman"/>
          </w:rPr>
          <w:t xml:space="preserve"> presented is from the interaction term of each risk factor and PM</w:t>
        </w:r>
        <w:r>
          <w:rPr>
            <w:rFonts w:ascii="Times New Roman" w:hAnsi="Times New Roman" w:cs="Times New Roman"/>
            <w:vertAlign w:val="subscript"/>
          </w:rPr>
          <w:t>2.5</w:t>
        </w:r>
        <w:r>
          <w:rPr>
            <w:rFonts w:ascii="Times New Roman" w:hAnsi="Times New Roman" w:cs="Times New Roman"/>
          </w:rPr>
          <w:t xml:space="preserve"> </w:t>
        </w:r>
      </w:ins>
      <w:ins w:id="14" w:author="Roxana Khalili" w:date="2018-01-23T14:14:00Z">
        <w:r w:rsidR="00DA5327">
          <w:rPr>
            <w:rFonts w:ascii="Times New Roman" w:hAnsi="Times New Roman" w:cs="Times New Roman"/>
          </w:rPr>
          <w:t>added to</w:t>
        </w:r>
      </w:ins>
      <w:ins w:id="15" w:author="Roxana Khalili" w:date="2018-01-18T15:38:00Z">
        <w:r>
          <w:rPr>
            <w:rFonts w:ascii="Times New Roman" w:hAnsi="Times New Roman" w:cs="Times New Roman"/>
          </w:rPr>
          <w:t xml:space="preserve"> the fully adjusted model</w:t>
        </w:r>
      </w:ins>
    </w:p>
    <w:p w14:paraId="0F02B4E0" w14:textId="18F5D12A" w:rsidR="004405AB" w:rsidRPr="003E0E9B" w:rsidRDefault="004405AB" w:rsidP="004405AB">
      <w:pPr>
        <w:rPr>
          <w:rFonts w:ascii="Times New Roman" w:hAnsi="Times New Roman" w:cs="Times New Roman"/>
        </w:rPr>
      </w:pPr>
      <w:r w:rsidRPr="003E0E9B">
        <w:rPr>
          <w:rFonts w:ascii="Times New Roman" w:hAnsi="Times New Roman" w:cs="Times New Roman"/>
        </w:rPr>
        <w:t>*statistical significance</w:t>
      </w:r>
      <w:r w:rsidR="00F15A14" w:rsidRPr="003E0E9B">
        <w:rPr>
          <w:rFonts w:ascii="Times New Roman" w:hAnsi="Times New Roman" w:cs="Times New Roman"/>
        </w:rPr>
        <w:t xml:space="preserve"> (p&lt;0.05)</w:t>
      </w:r>
      <w:r w:rsidRPr="003E0E9B">
        <w:rPr>
          <w:rFonts w:ascii="Times New Roman" w:hAnsi="Times New Roman" w:cs="Times New Roman"/>
        </w:rPr>
        <w:t xml:space="preserve"> </w:t>
      </w:r>
      <w:r w:rsidR="00DD17D6">
        <w:rPr>
          <w:rFonts w:ascii="Times New Roman" w:hAnsi="Times New Roman" w:cs="Times New Roman"/>
        </w:rPr>
        <w:t>for interaction term</w:t>
      </w:r>
    </w:p>
    <w:p w14:paraId="7E98A130" w14:textId="6CFBB2AE" w:rsidR="004D409D" w:rsidRPr="003E0E9B" w:rsidRDefault="004D409D">
      <w:pPr>
        <w:rPr>
          <w:rFonts w:ascii="Times New Roman" w:hAnsi="Times New Roman" w:cs="Times New Roman"/>
        </w:rPr>
      </w:pPr>
    </w:p>
    <w:sectPr w:rsidR="004D409D" w:rsidRPr="003E0E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033194B" w15:done="0"/>
  <w15:commentEx w15:paraId="035E2D4A" w15:done="0"/>
  <w15:commentEx w15:paraId="4EFC179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Veronica Vieira">
    <w15:presenceInfo w15:providerId="None" w15:userId="Veronica Viei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A6B"/>
    <w:rsid w:val="00005A88"/>
    <w:rsid w:val="00007D5C"/>
    <w:rsid w:val="00054727"/>
    <w:rsid w:val="00055DD6"/>
    <w:rsid w:val="00067BDB"/>
    <w:rsid w:val="00067D36"/>
    <w:rsid w:val="00074E5F"/>
    <w:rsid w:val="00091B3B"/>
    <w:rsid w:val="00097D19"/>
    <w:rsid w:val="000B1583"/>
    <w:rsid w:val="000B7093"/>
    <w:rsid w:val="000F4B10"/>
    <w:rsid w:val="0010757C"/>
    <w:rsid w:val="00112902"/>
    <w:rsid w:val="00117951"/>
    <w:rsid w:val="001258A9"/>
    <w:rsid w:val="0013468B"/>
    <w:rsid w:val="00135705"/>
    <w:rsid w:val="00154590"/>
    <w:rsid w:val="00197873"/>
    <w:rsid w:val="001B2C48"/>
    <w:rsid w:val="001B2C84"/>
    <w:rsid w:val="001B32D8"/>
    <w:rsid w:val="001D4719"/>
    <w:rsid w:val="001D5F96"/>
    <w:rsid w:val="001E1240"/>
    <w:rsid w:val="001E2775"/>
    <w:rsid w:val="00205250"/>
    <w:rsid w:val="002117B2"/>
    <w:rsid w:val="00213D4C"/>
    <w:rsid w:val="0025534A"/>
    <w:rsid w:val="002654C1"/>
    <w:rsid w:val="002A3856"/>
    <w:rsid w:val="002B163E"/>
    <w:rsid w:val="002B2D17"/>
    <w:rsid w:val="002C548C"/>
    <w:rsid w:val="002F13B6"/>
    <w:rsid w:val="003053FC"/>
    <w:rsid w:val="0030636A"/>
    <w:rsid w:val="00323437"/>
    <w:rsid w:val="00333E3E"/>
    <w:rsid w:val="00337750"/>
    <w:rsid w:val="003406E9"/>
    <w:rsid w:val="00340A54"/>
    <w:rsid w:val="0036045F"/>
    <w:rsid w:val="00362F31"/>
    <w:rsid w:val="00382C36"/>
    <w:rsid w:val="00392683"/>
    <w:rsid w:val="003A01EA"/>
    <w:rsid w:val="003A78D1"/>
    <w:rsid w:val="003C5B7A"/>
    <w:rsid w:val="003E0E9B"/>
    <w:rsid w:val="003E700E"/>
    <w:rsid w:val="003F6029"/>
    <w:rsid w:val="003F6E4D"/>
    <w:rsid w:val="00406913"/>
    <w:rsid w:val="00414DB1"/>
    <w:rsid w:val="00424401"/>
    <w:rsid w:val="00432A26"/>
    <w:rsid w:val="0043573B"/>
    <w:rsid w:val="004405AB"/>
    <w:rsid w:val="004452C0"/>
    <w:rsid w:val="004469AE"/>
    <w:rsid w:val="004724C1"/>
    <w:rsid w:val="00481B65"/>
    <w:rsid w:val="00493AC2"/>
    <w:rsid w:val="004B1A2B"/>
    <w:rsid w:val="004B2B82"/>
    <w:rsid w:val="004B681D"/>
    <w:rsid w:val="004C0640"/>
    <w:rsid w:val="004C40C0"/>
    <w:rsid w:val="004C6752"/>
    <w:rsid w:val="004D409D"/>
    <w:rsid w:val="004F2E7D"/>
    <w:rsid w:val="00507621"/>
    <w:rsid w:val="00526D34"/>
    <w:rsid w:val="00542C1E"/>
    <w:rsid w:val="00554F45"/>
    <w:rsid w:val="00562088"/>
    <w:rsid w:val="00565151"/>
    <w:rsid w:val="005658F3"/>
    <w:rsid w:val="0057156B"/>
    <w:rsid w:val="0058135C"/>
    <w:rsid w:val="00582CF8"/>
    <w:rsid w:val="00591519"/>
    <w:rsid w:val="005933A0"/>
    <w:rsid w:val="005933BD"/>
    <w:rsid w:val="005A38E9"/>
    <w:rsid w:val="005A5651"/>
    <w:rsid w:val="005A765A"/>
    <w:rsid w:val="005C23A9"/>
    <w:rsid w:val="005D4306"/>
    <w:rsid w:val="00600E44"/>
    <w:rsid w:val="006075D1"/>
    <w:rsid w:val="00607A6B"/>
    <w:rsid w:val="0063563B"/>
    <w:rsid w:val="00643961"/>
    <w:rsid w:val="006478DC"/>
    <w:rsid w:val="006526EC"/>
    <w:rsid w:val="00660442"/>
    <w:rsid w:val="00676B72"/>
    <w:rsid w:val="006928A6"/>
    <w:rsid w:val="006A37B5"/>
    <w:rsid w:val="006A6A48"/>
    <w:rsid w:val="006A7591"/>
    <w:rsid w:val="006F55D0"/>
    <w:rsid w:val="0071050A"/>
    <w:rsid w:val="00713F51"/>
    <w:rsid w:val="00716039"/>
    <w:rsid w:val="00734CEC"/>
    <w:rsid w:val="00741216"/>
    <w:rsid w:val="00765AD9"/>
    <w:rsid w:val="00786053"/>
    <w:rsid w:val="007A4FCC"/>
    <w:rsid w:val="007C3167"/>
    <w:rsid w:val="007C32F9"/>
    <w:rsid w:val="007D708B"/>
    <w:rsid w:val="00801CD2"/>
    <w:rsid w:val="00826E9E"/>
    <w:rsid w:val="00833A79"/>
    <w:rsid w:val="00843BAD"/>
    <w:rsid w:val="0087065A"/>
    <w:rsid w:val="00874C31"/>
    <w:rsid w:val="00883145"/>
    <w:rsid w:val="00887CF9"/>
    <w:rsid w:val="008B25E3"/>
    <w:rsid w:val="008B3B4A"/>
    <w:rsid w:val="008C0497"/>
    <w:rsid w:val="008C2FE4"/>
    <w:rsid w:val="008C3748"/>
    <w:rsid w:val="008C459A"/>
    <w:rsid w:val="008C7737"/>
    <w:rsid w:val="008E5907"/>
    <w:rsid w:val="008F1E6C"/>
    <w:rsid w:val="008F2645"/>
    <w:rsid w:val="00931C34"/>
    <w:rsid w:val="009509FF"/>
    <w:rsid w:val="00953289"/>
    <w:rsid w:val="00956185"/>
    <w:rsid w:val="009672AA"/>
    <w:rsid w:val="00971AFE"/>
    <w:rsid w:val="00976D6C"/>
    <w:rsid w:val="00991B59"/>
    <w:rsid w:val="009A326B"/>
    <w:rsid w:val="009A43F7"/>
    <w:rsid w:val="009B569D"/>
    <w:rsid w:val="009B6582"/>
    <w:rsid w:val="009C3248"/>
    <w:rsid w:val="009C74F7"/>
    <w:rsid w:val="009D0544"/>
    <w:rsid w:val="009D3D43"/>
    <w:rsid w:val="009D4693"/>
    <w:rsid w:val="009E28F3"/>
    <w:rsid w:val="009F7BA4"/>
    <w:rsid w:val="00A04EE4"/>
    <w:rsid w:val="00A26041"/>
    <w:rsid w:val="00A378CD"/>
    <w:rsid w:val="00A521C9"/>
    <w:rsid w:val="00A600D9"/>
    <w:rsid w:val="00A7079F"/>
    <w:rsid w:val="00A84F5C"/>
    <w:rsid w:val="00A94EBA"/>
    <w:rsid w:val="00AA2607"/>
    <w:rsid w:val="00AA678E"/>
    <w:rsid w:val="00AB2B38"/>
    <w:rsid w:val="00AC1A6B"/>
    <w:rsid w:val="00AC65C1"/>
    <w:rsid w:val="00AD3363"/>
    <w:rsid w:val="00AD3AC6"/>
    <w:rsid w:val="00AD7DE8"/>
    <w:rsid w:val="00AF2CD7"/>
    <w:rsid w:val="00B02611"/>
    <w:rsid w:val="00B112C7"/>
    <w:rsid w:val="00B17487"/>
    <w:rsid w:val="00B35EB8"/>
    <w:rsid w:val="00B43EAE"/>
    <w:rsid w:val="00B60C0B"/>
    <w:rsid w:val="00B80318"/>
    <w:rsid w:val="00B9028E"/>
    <w:rsid w:val="00B958D6"/>
    <w:rsid w:val="00BA6262"/>
    <w:rsid w:val="00BC2DA9"/>
    <w:rsid w:val="00BD4F4D"/>
    <w:rsid w:val="00BE745A"/>
    <w:rsid w:val="00BF54A2"/>
    <w:rsid w:val="00C01A0B"/>
    <w:rsid w:val="00C34E56"/>
    <w:rsid w:val="00C47B5E"/>
    <w:rsid w:val="00C53FE5"/>
    <w:rsid w:val="00C67C3A"/>
    <w:rsid w:val="00C90AFB"/>
    <w:rsid w:val="00C90E67"/>
    <w:rsid w:val="00C97993"/>
    <w:rsid w:val="00CC6B0B"/>
    <w:rsid w:val="00CE6FF5"/>
    <w:rsid w:val="00CF3184"/>
    <w:rsid w:val="00CF5835"/>
    <w:rsid w:val="00D070FB"/>
    <w:rsid w:val="00D1071B"/>
    <w:rsid w:val="00D1363B"/>
    <w:rsid w:val="00D30F26"/>
    <w:rsid w:val="00D3588E"/>
    <w:rsid w:val="00D42C43"/>
    <w:rsid w:val="00D7626F"/>
    <w:rsid w:val="00D80354"/>
    <w:rsid w:val="00D879E4"/>
    <w:rsid w:val="00D95E04"/>
    <w:rsid w:val="00DA1A3D"/>
    <w:rsid w:val="00DA5327"/>
    <w:rsid w:val="00DC1580"/>
    <w:rsid w:val="00DC7C11"/>
    <w:rsid w:val="00DD17D6"/>
    <w:rsid w:val="00DE3F58"/>
    <w:rsid w:val="00DE6949"/>
    <w:rsid w:val="00DF6755"/>
    <w:rsid w:val="00E12965"/>
    <w:rsid w:val="00E2443B"/>
    <w:rsid w:val="00E549D9"/>
    <w:rsid w:val="00E64CDC"/>
    <w:rsid w:val="00E73FA5"/>
    <w:rsid w:val="00E85812"/>
    <w:rsid w:val="00E92F2A"/>
    <w:rsid w:val="00EB64A8"/>
    <w:rsid w:val="00F06C15"/>
    <w:rsid w:val="00F11B5A"/>
    <w:rsid w:val="00F13FFB"/>
    <w:rsid w:val="00F15A14"/>
    <w:rsid w:val="00F25917"/>
    <w:rsid w:val="00F42393"/>
    <w:rsid w:val="00F96843"/>
    <w:rsid w:val="00FA6065"/>
    <w:rsid w:val="00FC384F"/>
    <w:rsid w:val="00FC54D9"/>
    <w:rsid w:val="00FD000A"/>
    <w:rsid w:val="00FD389D"/>
    <w:rsid w:val="00FD5A08"/>
    <w:rsid w:val="00FE04F3"/>
    <w:rsid w:val="00FF1FED"/>
    <w:rsid w:val="00FF4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09C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2B8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2B8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1A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59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907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B2B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B2B8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691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0691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075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75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75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B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B5A"/>
    <w:rPr>
      <w:b/>
      <w:bCs/>
      <w:sz w:val="20"/>
      <w:szCs w:val="20"/>
    </w:rPr>
  </w:style>
  <w:style w:type="character" w:customStyle="1" w:styleId="country">
    <w:name w:val="country"/>
    <w:basedOn w:val="DefaultParagraphFont"/>
    <w:rsid w:val="00DC7C11"/>
  </w:style>
  <w:style w:type="paragraph" w:styleId="TOCHeading">
    <w:name w:val="TOC Heading"/>
    <w:basedOn w:val="Heading1"/>
    <w:next w:val="Normal"/>
    <w:uiPriority w:val="39"/>
    <w:unhideWhenUsed/>
    <w:qFormat/>
    <w:rsid w:val="00DC7C11"/>
    <w:pPr>
      <w:outlineLvl w:val="9"/>
    </w:pPr>
    <w:rPr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2B8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2B8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1A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59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907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B2B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B2B8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691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0691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075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75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75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B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B5A"/>
    <w:rPr>
      <w:b/>
      <w:bCs/>
      <w:sz w:val="20"/>
      <w:szCs w:val="20"/>
    </w:rPr>
  </w:style>
  <w:style w:type="character" w:customStyle="1" w:styleId="country">
    <w:name w:val="country"/>
    <w:basedOn w:val="DefaultParagraphFont"/>
    <w:rsid w:val="00DC7C11"/>
  </w:style>
  <w:style w:type="paragraph" w:styleId="TOCHeading">
    <w:name w:val="TOC Heading"/>
    <w:basedOn w:val="Heading1"/>
    <w:next w:val="Normal"/>
    <w:uiPriority w:val="39"/>
    <w:unhideWhenUsed/>
    <w:qFormat/>
    <w:rsid w:val="00DC7C11"/>
    <w:pPr>
      <w:outlineLvl w:val="9"/>
    </w:pPr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112C61-65D2-4B77-866D-B3A41C5A9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32</Words>
  <Characters>5494</Characters>
  <Application>Microsoft Office Word</Application>
  <DocSecurity>0</DocSecurity>
  <Lines>323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xana Khalili</dc:creator>
  <cp:lastModifiedBy>Roxana Khalili</cp:lastModifiedBy>
  <cp:revision>2</cp:revision>
  <cp:lastPrinted>2017-07-05T23:50:00Z</cp:lastPrinted>
  <dcterms:created xsi:type="dcterms:W3CDTF">2018-02-02T02:27:00Z</dcterms:created>
  <dcterms:modified xsi:type="dcterms:W3CDTF">2018-02-02T02:27:00Z</dcterms:modified>
</cp:coreProperties>
</file>